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27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44"/>
        <w:gridCol w:w="1939"/>
        <w:gridCol w:w="38"/>
        <w:gridCol w:w="8"/>
        <w:gridCol w:w="1834"/>
        <w:gridCol w:w="8"/>
        <w:gridCol w:w="985"/>
        <w:gridCol w:w="11"/>
        <w:gridCol w:w="1548"/>
        <w:gridCol w:w="11"/>
      </w:tblGrid>
      <w:tr w:rsidR="006468B2" w:rsidRPr="00B24EDF" w14:paraId="231E5A2B" w14:textId="77777777" w:rsidTr="00A42EA5">
        <w:trPr>
          <w:trHeight w:val="578"/>
        </w:trPr>
        <w:tc>
          <w:tcPr>
            <w:tcW w:w="8127" w:type="dxa"/>
            <w:gridSpan w:val="11"/>
            <w:shd w:val="clear" w:color="auto" w:fill="auto"/>
            <w:vAlign w:val="bottom"/>
            <w:hideMark/>
          </w:tcPr>
          <w:p w14:paraId="3197AEEC" w14:textId="5D30FA58" w:rsidR="006468B2" w:rsidRPr="00B24EDF" w:rsidRDefault="00C92D4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</w:rPr>
              <w:t>S1 Table. List of genes that are regulated by PYCARD-AS1 knockdown and PYCARD-AS1/PYCARD double-knockdown</w:t>
            </w:r>
            <w:bookmarkStart w:id="0" w:name="_GoBack"/>
            <w:bookmarkEnd w:id="0"/>
          </w:p>
        </w:tc>
      </w:tr>
      <w:tr w:rsidR="00C92D42" w:rsidRPr="00B24EDF" w14:paraId="002733E1" w14:textId="77777777" w:rsidTr="00A42EA5">
        <w:trPr>
          <w:trHeight w:val="578"/>
        </w:trPr>
        <w:tc>
          <w:tcPr>
            <w:tcW w:w="8127" w:type="dxa"/>
            <w:gridSpan w:val="11"/>
            <w:shd w:val="clear" w:color="auto" w:fill="auto"/>
            <w:vAlign w:val="bottom"/>
          </w:tcPr>
          <w:p w14:paraId="3EF2B56F" w14:textId="74FCE7B9" w:rsidR="00C92D42" w:rsidRPr="00B24EDF" w:rsidRDefault="00C92D42" w:rsidP="00A42EA5">
            <w:pPr>
              <w:jc w:val="left"/>
              <w:rPr>
                <w:rFonts w:ascii="Times New Roman" w:eastAsiaTheme="minorHAnsi" w:hAnsi="Times New Roman" w:cs="Times New Roman" w:hint="eastAsia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 w:hint="eastAsia"/>
                <w:b/>
                <w:bCs/>
              </w:rPr>
              <w:t>S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1_1</w:t>
            </w: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Table. List of genes that are regulated by PYCARD-AS1 knockdown (shAS-1 versus shNC)</w:t>
            </w:r>
          </w:p>
        </w:tc>
      </w:tr>
      <w:tr w:rsidR="006468B2" w:rsidRPr="00B24EDF" w14:paraId="4C7A2D7D" w14:textId="77777777" w:rsidTr="00A42EA5">
        <w:trPr>
          <w:trHeight w:val="529"/>
        </w:trPr>
        <w:tc>
          <w:tcPr>
            <w:tcW w:w="1701" w:type="dxa"/>
            <w:shd w:val="clear" w:color="auto" w:fill="auto"/>
            <w:vAlign w:val="center"/>
            <w:hideMark/>
          </w:tcPr>
          <w:p w14:paraId="5E75F3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ProbeSetID</w:t>
            </w:r>
          </w:p>
        </w:tc>
        <w:tc>
          <w:tcPr>
            <w:tcW w:w="1983" w:type="dxa"/>
            <w:gridSpan w:val="2"/>
            <w:shd w:val="clear" w:color="auto" w:fill="auto"/>
            <w:vAlign w:val="center"/>
            <w:hideMark/>
          </w:tcPr>
          <w:p w14:paraId="6E0DFA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Target transcript ID</w:t>
            </w:r>
          </w:p>
        </w:tc>
        <w:tc>
          <w:tcPr>
            <w:tcW w:w="1888" w:type="dxa"/>
            <w:gridSpan w:val="4"/>
            <w:shd w:val="clear" w:color="auto" w:fill="auto"/>
            <w:vAlign w:val="center"/>
            <w:hideMark/>
          </w:tcPr>
          <w:p w14:paraId="295412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Gene symbol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  <w:hideMark/>
          </w:tcPr>
          <w:p w14:paraId="196804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Fold change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67689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p value</w:t>
            </w:r>
          </w:p>
        </w:tc>
      </w:tr>
      <w:tr w:rsidR="006468B2" w:rsidRPr="00B24EDF" w14:paraId="7EAACF5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2FE4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38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6610F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98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4A081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L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C8A78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0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7450A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74</w:t>
            </w:r>
          </w:p>
        </w:tc>
      </w:tr>
      <w:tr w:rsidR="006468B2" w:rsidRPr="00B24EDF" w14:paraId="545918E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E078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61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37E55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900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0A5CE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30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3FC80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8D953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166</w:t>
            </w:r>
          </w:p>
        </w:tc>
      </w:tr>
      <w:tr w:rsidR="006468B2" w:rsidRPr="00B24EDF" w14:paraId="1E63CD3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1C2B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238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8B638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939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1A97A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L6A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DC979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12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53FDF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286</w:t>
            </w:r>
          </w:p>
        </w:tc>
      </w:tr>
      <w:tr w:rsidR="006468B2" w:rsidRPr="00B24EDF" w14:paraId="3702D6A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C4E8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902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E0683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9425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AECC4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ZNF804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8408B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1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F331D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08</w:t>
            </w:r>
          </w:p>
        </w:tc>
      </w:tr>
      <w:tr w:rsidR="006468B2" w:rsidRPr="00B24EDF" w14:paraId="0C52E43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F203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951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96C45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418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9AD14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AMHD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FED6B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1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2387E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183</w:t>
            </w:r>
          </w:p>
        </w:tc>
      </w:tr>
      <w:tr w:rsidR="006468B2" w:rsidRPr="00B24EDF" w14:paraId="4C8D9DD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0AA0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82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9BB11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682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88E05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LA-E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B683F9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95BA9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95</w:t>
            </w:r>
          </w:p>
        </w:tc>
      </w:tr>
      <w:tr w:rsidR="006468B2" w:rsidRPr="00B24EDF" w14:paraId="768705C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ED64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848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2AC9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182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171E7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AGED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9DC38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22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0757E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52</w:t>
            </w:r>
          </w:p>
        </w:tc>
      </w:tr>
      <w:tr w:rsidR="006468B2" w:rsidRPr="00B24EDF" w14:paraId="3F280FD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F4AA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39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9329F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U67526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60D84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ANXA8 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F9B52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3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4B7EDB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56</w:t>
            </w:r>
          </w:p>
        </w:tc>
      </w:tr>
      <w:tr w:rsidR="006468B2" w:rsidRPr="00B24EDF" w14:paraId="6FFCB35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F4ED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169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55274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156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75245F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AF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A540FD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3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5F195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004</w:t>
            </w:r>
          </w:p>
        </w:tc>
      </w:tr>
      <w:tr w:rsidR="006468B2" w:rsidRPr="00B24EDF" w14:paraId="3BF6A70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7993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02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F1605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800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AE3FF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45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7D972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C1425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07</w:t>
            </w:r>
          </w:p>
        </w:tc>
      </w:tr>
      <w:tr w:rsidR="006468B2" w:rsidRPr="00B24EDF" w14:paraId="1D16274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72AC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792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A4DDF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330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8875F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EF2K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C61C7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39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E22EE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45</w:t>
            </w:r>
          </w:p>
        </w:tc>
      </w:tr>
      <w:tr w:rsidR="006468B2" w:rsidRPr="00B24EDF" w14:paraId="5154422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EEA1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86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EB832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8041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B85A6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YBL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15ED8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44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E9EE8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1</w:t>
            </w:r>
          </w:p>
        </w:tc>
      </w:tr>
      <w:tr w:rsidR="006468B2" w:rsidRPr="00B24EDF" w14:paraId="33A1E7B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7BA1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94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9E2F3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9804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29A7E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UTR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BFB3F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4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0B039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597</w:t>
            </w:r>
          </w:p>
        </w:tc>
      </w:tr>
      <w:tr w:rsidR="006468B2" w:rsidRPr="00B24EDF" w14:paraId="6F1627F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43E6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18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8E2F0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747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52854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APK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7378B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4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8F94D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29</w:t>
            </w:r>
          </w:p>
        </w:tc>
      </w:tr>
      <w:tr w:rsidR="006468B2" w:rsidRPr="00B24EDF" w14:paraId="2C761BE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07BE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028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41CFA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1451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6D127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DLR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0F2FD8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5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4F455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32</w:t>
            </w:r>
          </w:p>
        </w:tc>
      </w:tr>
      <w:tr w:rsidR="006468B2" w:rsidRPr="00B24EDF" w14:paraId="41C1D6A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18B0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91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04896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2316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BCB54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TC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26C37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5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C87D3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774</w:t>
            </w:r>
          </w:p>
        </w:tc>
      </w:tr>
      <w:tr w:rsidR="006468B2" w:rsidRPr="00B24EDF" w14:paraId="7E34AB0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54F9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87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AEAB6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31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95FE4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TA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ECF49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0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14AD0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35</w:t>
            </w:r>
          </w:p>
        </w:tc>
      </w:tr>
      <w:tr w:rsidR="006468B2" w:rsidRPr="00B24EDF" w14:paraId="2C13AD5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931D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061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7F24D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038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5A531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LC1A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D632D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63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0E3BE9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1</w:t>
            </w:r>
          </w:p>
        </w:tc>
      </w:tr>
      <w:tr w:rsidR="006468B2" w:rsidRPr="00B24EDF" w14:paraId="131495B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EE31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413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1E489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75617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77A87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T1E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2BD65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7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6FC96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59</w:t>
            </w:r>
          </w:p>
        </w:tc>
      </w:tr>
      <w:tr w:rsidR="006468B2" w:rsidRPr="00B24EDF" w14:paraId="074297B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BF57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45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2805C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336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15CE3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COLCE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38B6F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75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74B1A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43</w:t>
            </w:r>
          </w:p>
        </w:tc>
      </w:tr>
      <w:tr w:rsidR="006468B2" w:rsidRPr="00B24EDF" w14:paraId="2B0607F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C38E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62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9359C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3556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8BEAD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DHD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60A79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78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AD1BB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01</w:t>
            </w:r>
          </w:p>
        </w:tc>
      </w:tr>
      <w:tr w:rsidR="006468B2" w:rsidRPr="00B24EDF" w14:paraId="499AB5A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6C29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530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D88C7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720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34F67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NAJC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8387C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78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A0695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28</w:t>
            </w:r>
          </w:p>
        </w:tc>
      </w:tr>
      <w:tr w:rsidR="006468B2" w:rsidRPr="00B24EDF" w14:paraId="20BC654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381C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74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6BA14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7274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BC097D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OT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68EF1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8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4C410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38</w:t>
            </w:r>
          </w:p>
        </w:tc>
      </w:tr>
      <w:tr w:rsidR="006468B2" w:rsidRPr="00B24EDF" w14:paraId="7165A9C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85AC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44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33EF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752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06FDE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OXL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EA834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8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5ED73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72</w:t>
            </w:r>
          </w:p>
        </w:tc>
      </w:tr>
      <w:tr w:rsidR="006468B2" w:rsidRPr="00B24EDF" w14:paraId="10313E9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2FF2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53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E85F1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168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38963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DH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8AD14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85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2ECC4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42</w:t>
            </w:r>
          </w:p>
        </w:tc>
      </w:tr>
      <w:tr w:rsidR="006468B2" w:rsidRPr="00B24EDF" w14:paraId="78E1E41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3AE5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6141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A944C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W45405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647D7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DELR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D2976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8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ABB27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02</w:t>
            </w:r>
          </w:p>
        </w:tc>
      </w:tr>
      <w:tr w:rsidR="006468B2" w:rsidRPr="00B24EDF" w14:paraId="0001332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F72C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35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7414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34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D4279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AB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A3E83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0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B3735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419</w:t>
            </w:r>
          </w:p>
        </w:tc>
      </w:tr>
      <w:tr w:rsidR="006468B2" w:rsidRPr="00B24EDF" w14:paraId="4D9C9C7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1363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6440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7CA44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334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5BC7F9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LO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B76ED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1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C8677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168</w:t>
            </w:r>
          </w:p>
        </w:tc>
      </w:tr>
      <w:tr w:rsidR="006468B2" w:rsidRPr="00B24EDF" w14:paraId="687F556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2A8D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86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781F6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20711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FCA54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LC37A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00666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06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09969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68</w:t>
            </w:r>
          </w:p>
        </w:tc>
      </w:tr>
      <w:tr w:rsidR="006468B2" w:rsidRPr="00B24EDF" w14:paraId="67D7D06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FBF2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lastRenderedPageBreak/>
              <w:t>1172830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79F8F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5774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F4940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NE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83022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A05B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398</w:t>
            </w:r>
          </w:p>
        </w:tc>
      </w:tr>
      <w:tr w:rsidR="006468B2" w:rsidRPr="00B24EDF" w14:paraId="1A1E00B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63CD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08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8BF25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01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81AD3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UCB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8407D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1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D22C6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9</w:t>
            </w:r>
          </w:p>
        </w:tc>
      </w:tr>
      <w:tr w:rsidR="006468B2" w:rsidRPr="00B24EDF" w14:paraId="669DDE6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0F36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514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E9DCB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811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69459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NFSF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43184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1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ABA9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55</w:t>
            </w:r>
          </w:p>
        </w:tc>
      </w:tr>
      <w:tr w:rsidR="006468B2" w:rsidRPr="00B24EDF" w14:paraId="27D7FBE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6B34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77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8D076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060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0718C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OR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F3518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03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2F9E5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568</w:t>
            </w:r>
          </w:p>
        </w:tc>
      </w:tr>
      <w:tr w:rsidR="006468B2" w:rsidRPr="00B24EDF" w14:paraId="1281F71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E8A4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606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EF19C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639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61309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ERPINB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358EB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16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54992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93</w:t>
            </w:r>
          </w:p>
        </w:tc>
      </w:tr>
      <w:tr w:rsidR="006468B2" w:rsidRPr="00B24EDF" w14:paraId="59C98BB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F13B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62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78CE0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45042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28112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GR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CAF0D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22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2AE0A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14</w:t>
            </w:r>
          </w:p>
        </w:tc>
      </w:tr>
      <w:tr w:rsidR="006468B2" w:rsidRPr="00B24EDF" w14:paraId="02E15F2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0188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80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9DAB5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0042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675BB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21orf9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D9971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25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29E6D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48</w:t>
            </w:r>
          </w:p>
        </w:tc>
      </w:tr>
      <w:tr w:rsidR="006468B2" w:rsidRPr="00B24EDF" w14:paraId="17177DD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0B6F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07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0BE54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2912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0B9FA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EEP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9D626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3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785E7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01</w:t>
            </w:r>
          </w:p>
        </w:tc>
      </w:tr>
      <w:tr w:rsidR="006468B2" w:rsidRPr="00B24EDF" w14:paraId="251E775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42C4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8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B7622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976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E1B21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NO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1DC44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46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2E81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48</w:t>
            </w:r>
          </w:p>
        </w:tc>
      </w:tr>
      <w:tr w:rsidR="006468B2" w:rsidRPr="00B24EDF" w14:paraId="1E4D3E6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D5E0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09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40CFE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943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1881B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I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D90B0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4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2D346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32</w:t>
            </w:r>
          </w:p>
        </w:tc>
      </w:tr>
      <w:tr w:rsidR="006468B2" w:rsidRPr="00B24EDF" w14:paraId="10D0A0E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6031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50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948FF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Q18897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08836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AH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4AF00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6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8BAC9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9</w:t>
            </w:r>
          </w:p>
        </w:tc>
      </w:tr>
      <w:tr w:rsidR="006468B2" w:rsidRPr="00B24EDF" w14:paraId="3AFCE65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BA2F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78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7B9B9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775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B0A20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IAA132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E9CDC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6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2CF04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93</w:t>
            </w:r>
          </w:p>
        </w:tc>
      </w:tr>
      <w:tr w:rsidR="006468B2" w:rsidRPr="00B24EDF" w14:paraId="70D2B2B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1C92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15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A34149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836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B060C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IF2AK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21818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75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15DA6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98</w:t>
            </w:r>
          </w:p>
        </w:tc>
      </w:tr>
      <w:tr w:rsidR="006468B2" w:rsidRPr="00B24EDF" w14:paraId="6F33F29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1E31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951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75175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01359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B1098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IOK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6AAC7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76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0C561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012</w:t>
            </w:r>
          </w:p>
        </w:tc>
      </w:tr>
      <w:tr w:rsidR="006468B2" w:rsidRPr="00B24EDF" w14:paraId="41B6D73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EE56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28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06F0B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9348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F16F1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PAN1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E3A9F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84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A1424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37</w:t>
            </w:r>
          </w:p>
        </w:tc>
      </w:tr>
      <w:tr w:rsidR="006468B2" w:rsidRPr="00B24EDF" w14:paraId="720CD33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6C2F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16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7777F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4492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E53C0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X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E0996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9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0E526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3</w:t>
            </w:r>
          </w:p>
        </w:tc>
      </w:tr>
      <w:tr w:rsidR="006468B2" w:rsidRPr="00B24EDF" w14:paraId="1D7F1C7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0EDC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35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22102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2319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771D6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BLL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544E3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9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ED35C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427</w:t>
            </w:r>
          </w:p>
        </w:tc>
      </w:tr>
      <w:tr w:rsidR="006468B2" w:rsidRPr="00B24EDF" w14:paraId="429F146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73CE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55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5C528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59759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7C05A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LJ2386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957F0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0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DC110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41</w:t>
            </w:r>
          </w:p>
        </w:tc>
      </w:tr>
      <w:tr w:rsidR="006468B2" w:rsidRPr="00B24EDF" w14:paraId="68E76CA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DDF30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198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CC238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575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209EC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L1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1CACC9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04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C17D2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81</w:t>
            </w:r>
          </w:p>
        </w:tc>
      </w:tr>
      <w:tr w:rsidR="006468B2" w:rsidRPr="00B24EDF" w14:paraId="0B477F4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402E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62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638DA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2577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E1E87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YAL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43349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09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EAA6D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48</w:t>
            </w:r>
          </w:p>
        </w:tc>
      </w:tr>
      <w:tr w:rsidR="006468B2" w:rsidRPr="00B24EDF" w14:paraId="78C02EC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EA95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47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2720B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46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C403A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X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0FF0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12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9846F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09</w:t>
            </w:r>
          </w:p>
        </w:tc>
      </w:tr>
      <w:tr w:rsidR="006468B2" w:rsidRPr="00B24EDF" w14:paraId="64234CA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CE94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117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32AA6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03899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64A63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AMD9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ED0F4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1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12F06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27</w:t>
            </w:r>
          </w:p>
        </w:tc>
      </w:tr>
      <w:tr w:rsidR="006468B2" w:rsidRPr="00B24EDF" w14:paraId="472FD21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4110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30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016FA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1291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C818F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ZD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168B9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19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9AC6F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01</w:t>
            </w:r>
          </w:p>
        </w:tc>
      </w:tr>
      <w:tr w:rsidR="006468B2" w:rsidRPr="00B24EDF" w14:paraId="59B88CA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9C01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11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BE3B5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5294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9AEA6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M46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C274B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2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A988F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578</w:t>
            </w:r>
          </w:p>
        </w:tc>
      </w:tr>
      <w:tr w:rsidR="006468B2" w:rsidRPr="00B24EDF" w14:paraId="059ED33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F8D9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494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0BA26F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9646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07632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ECTD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18568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22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6033F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363</w:t>
            </w:r>
          </w:p>
        </w:tc>
      </w:tr>
      <w:tr w:rsidR="006468B2" w:rsidRPr="00B24EDF" w14:paraId="451CB49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1ACC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0719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4267E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08787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3CB80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P1S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0FFDF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2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33436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92</w:t>
            </w:r>
          </w:p>
        </w:tc>
      </w:tr>
      <w:tr w:rsidR="006468B2" w:rsidRPr="00B24EDF" w14:paraId="5345239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4976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488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25F5D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299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F9E7E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R1B1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E6EA0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30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5178B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082</w:t>
            </w:r>
          </w:p>
        </w:tc>
      </w:tr>
      <w:tr w:rsidR="006468B2" w:rsidRPr="00B24EDF" w14:paraId="2078C4F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73F4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17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1893A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59231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88EEA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19orf6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CEB4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43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DEEE2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51</w:t>
            </w:r>
          </w:p>
        </w:tc>
      </w:tr>
      <w:tr w:rsidR="006468B2" w:rsidRPr="00B24EDF" w14:paraId="10F760E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2995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923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A4B7C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32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CF87A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SRP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380C7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4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E72B0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05</w:t>
            </w:r>
          </w:p>
        </w:tc>
      </w:tr>
      <w:tr w:rsidR="006468B2" w:rsidRPr="00B24EDF" w14:paraId="0D9F6CB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4C6E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87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846911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81674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6391A2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P2R2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7AD8C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7E0FE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01</w:t>
            </w:r>
          </w:p>
        </w:tc>
      </w:tr>
      <w:tr w:rsidR="006468B2" w:rsidRPr="00B24EDF" w14:paraId="0B164BF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1959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669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F7E16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884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32CEE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AT2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D553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5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BDF28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67</w:t>
            </w:r>
          </w:p>
        </w:tc>
      </w:tr>
      <w:tr w:rsidR="006468B2" w:rsidRPr="00B24EDF" w14:paraId="09E1F75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6D7D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2636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07B37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746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1FDD7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HIPL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252A0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64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6F681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8528</w:t>
            </w:r>
          </w:p>
        </w:tc>
      </w:tr>
      <w:tr w:rsidR="006468B2" w:rsidRPr="00B24EDF" w14:paraId="1E80EE9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D9E9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66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EDC85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637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CFBC6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EMA3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1FC79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7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DDEFC4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65</w:t>
            </w:r>
          </w:p>
        </w:tc>
      </w:tr>
      <w:tr w:rsidR="006468B2" w:rsidRPr="00B24EDF" w14:paraId="17F4271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DAC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780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5DA24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183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CAEB6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WIPI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59646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82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10E2D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136</w:t>
            </w:r>
          </w:p>
        </w:tc>
      </w:tr>
      <w:tr w:rsidR="006468B2" w:rsidRPr="00B24EDF" w14:paraId="5F7024D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8D9C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7299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FC3DB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5230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7CDE8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B4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16C98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82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E18FB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519</w:t>
            </w:r>
          </w:p>
        </w:tc>
      </w:tr>
      <w:tr w:rsidR="006468B2" w:rsidRPr="00B24EDF" w14:paraId="6525634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4352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151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DD15F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72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43994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UGCT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00C67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6F662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02</w:t>
            </w:r>
          </w:p>
        </w:tc>
      </w:tr>
      <w:tr w:rsidR="006468B2" w:rsidRPr="00B24EDF" w14:paraId="6B3A5F3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5FBE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31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22082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881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44D60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RK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77DCF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89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097D1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94</w:t>
            </w:r>
          </w:p>
        </w:tc>
      </w:tr>
      <w:tr w:rsidR="006468B2" w:rsidRPr="00B24EDF" w14:paraId="2297DD6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64B0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025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6DCBC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B350079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D3052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4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1CF51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7.59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8085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41</w:t>
            </w:r>
          </w:p>
        </w:tc>
      </w:tr>
      <w:tr w:rsidR="006468B2" w:rsidRPr="00B24EDF" w14:paraId="09E9A64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15DAA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70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C7126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F06381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BE83D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SC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799FDE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9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AE97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7057</w:t>
            </w:r>
          </w:p>
        </w:tc>
      </w:tr>
      <w:tr w:rsidR="006468B2" w:rsidRPr="00B24EDF" w14:paraId="34D4CB6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9C0B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232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47E229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82791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60220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SSF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AB7BE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12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61DEB3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61</w:t>
            </w:r>
          </w:p>
        </w:tc>
      </w:tr>
      <w:tr w:rsidR="006468B2" w:rsidRPr="00B24EDF" w14:paraId="4EDDC13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8B4F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01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5837B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30792.6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035CD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DPD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B23F1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2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D0333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726</w:t>
            </w:r>
          </w:p>
        </w:tc>
      </w:tr>
      <w:tr w:rsidR="006468B2" w:rsidRPr="00B24EDF" w14:paraId="78C67E0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4AA4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17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6942D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92824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D9960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ERMT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02521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3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B8F6F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2</w:t>
            </w:r>
          </w:p>
        </w:tc>
      </w:tr>
      <w:tr w:rsidR="006468B2" w:rsidRPr="00B24EDF" w14:paraId="36619DB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DD36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00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E8FC8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3308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CFD8B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P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5D235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3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C5510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65</w:t>
            </w:r>
          </w:p>
        </w:tc>
      </w:tr>
      <w:tr w:rsidR="006468B2" w:rsidRPr="00B24EDF" w14:paraId="09C8111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ED79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053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6620B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3258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A5F76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B605F9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3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B410E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221</w:t>
            </w:r>
          </w:p>
        </w:tc>
      </w:tr>
      <w:tr w:rsidR="006468B2" w:rsidRPr="00B24EDF" w14:paraId="3BEA7D3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4522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57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63F21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689215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EE4C8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ORC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9EB73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3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8A84E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77</w:t>
            </w:r>
          </w:p>
        </w:tc>
      </w:tr>
      <w:tr w:rsidR="006468B2" w:rsidRPr="00B24EDF" w14:paraId="0F26491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D2DA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051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D186F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130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D6844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GFBP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423229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3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2F3D4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28</w:t>
            </w:r>
          </w:p>
        </w:tc>
      </w:tr>
      <w:tr w:rsidR="006468B2" w:rsidRPr="00B24EDF" w14:paraId="1037D17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CE49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23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6EF26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11655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FAADC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44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8E5F2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4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8A72B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29</w:t>
            </w:r>
          </w:p>
        </w:tc>
      </w:tr>
      <w:tr w:rsidR="006468B2" w:rsidRPr="00B24EDF" w14:paraId="3FC457F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6AFE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33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BC07F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367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2E992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PAN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5A20E8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62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514F3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331</w:t>
            </w:r>
          </w:p>
        </w:tc>
      </w:tr>
      <w:tr w:rsidR="006468B2" w:rsidRPr="00B24EDF" w14:paraId="5A8FAC5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6F21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90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47660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78831.5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C55D7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TS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4487C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84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BCBF5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74</w:t>
            </w:r>
          </w:p>
        </w:tc>
      </w:tr>
      <w:tr w:rsidR="006468B2" w:rsidRPr="00B24EDF" w14:paraId="69CD498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D2BC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55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38704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760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DB1EDB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IP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DFA2E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93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1E218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74</w:t>
            </w:r>
          </w:p>
        </w:tc>
      </w:tr>
      <w:tr w:rsidR="006468B2" w:rsidRPr="00B24EDF" w14:paraId="36A07D2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89A9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89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33EA3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11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50F1B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HX5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FAC62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9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35CB5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86</w:t>
            </w:r>
          </w:p>
        </w:tc>
      </w:tr>
      <w:tr w:rsidR="006468B2" w:rsidRPr="00B24EDF" w14:paraId="2EAAD7E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EF40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704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67BF3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52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C385F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IST1H2B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9BCEB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419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FB144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52</w:t>
            </w:r>
          </w:p>
        </w:tc>
      </w:tr>
      <w:tr w:rsidR="006468B2" w:rsidRPr="00B24EDF" w14:paraId="10CF722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2A878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818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99EE7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2985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0295A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DE8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D710F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02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57411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877</w:t>
            </w:r>
          </w:p>
        </w:tc>
      </w:tr>
      <w:tr w:rsidR="006468B2" w:rsidRPr="00B24EDF" w14:paraId="32C1A9A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5B0D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64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D15240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3655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F131E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PR10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B765AF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0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68DA3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83</w:t>
            </w:r>
          </w:p>
        </w:tc>
      </w:tr>
      <w:tr w:rsidR="006468B2" w:rsidRPr="00B24EDF" w14:paraId="3391B73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96A8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89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0BC33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101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F1872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SG1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7DC71F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4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F0D7D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151</w:t>
            </w:r>
          </w:p>
        </w:tc>
      </w:tr>
      <w:tr w:rsidR="006468B2" w:rsidRPr="00B24EDF" w14:paraId="0D666AA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F3D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9922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74BED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6582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6F179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AGL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8C096C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77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F65BF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758</w:t>
            </w:r>
          </w:p>
        </w:tc>
      </w:tr>
      <w:tr w:rsidR="006468B2" w:rsidRPr="00B24EDF" w14:paraId="1417552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16DD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77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14F11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7315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1698A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XAF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8FD06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6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DE778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6</w:t>
            </w:r>
          </w:p>
        </w:tc>
      </w:tr>
      <w:tr w:rsidR="006468B2" w:rsidRPr="00B24EDF" w14:paraId="639FD0B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2B45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831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D1591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3841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F75BB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OGA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293EDA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7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01012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2174</w:t>
            </w:r>
          </w:p>
        </w:tc>
      </w:tr>
      <w:tr w:rsidR="006468B2" w:rsidRPr="00B24EDF" w14:paraId="38C2FE1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17C7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503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C3F79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214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A30C9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TGB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CBC66F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2C709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02</w:t>
            </w:r>
          </w:p>
        </w:tc>
      </w:tr>
      <w:tr w:rsidR="006468B2" w:rsidRPr="00B24EDF" w14:paraId="311F9EA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9B56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153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60E6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704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D720B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2D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B218A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94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0D832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933</w:t>
            </w:r>
          </w:p>
        </w:tc>
      </w:tr>
      <w:tr w:rsidR="006468B2" w:rsidRPr="00B24EDF" w14:paraId="6E85D54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1661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833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6B20B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797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77C73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PZL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C5A35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1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BD467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79</w:t>
            </w:r>
          </w:p>
        </w:tc>
      </w:tr>
      <w:tr w:rsidR="006468B2" w:rsidRPr="00B24EDF" w14:paraId="0298E0D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54C32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55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1CFF4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9302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1D66A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KI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9BF19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2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3327A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49</w:t>
            </w:r>
          </w:p>
        </w:tc>
      </w:tr>
      <w:tr w:rsidR="006468B2" w:rsidRPr="00B24EDF" w14:paraId="29694C8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F769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317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7A8B6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41776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E6EE6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GM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F9FFC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29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7B157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03</w:t>
            </w:r>
          </w:p>
        </w:tc>
      </w:tr>
      <w:tr w:rsidR="006468B2" w:rsidRPr="00B24EDF" w14:paraId="7F6293A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AAD8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9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03402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1296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6416B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X60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6C2EF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46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F5C34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985</w:t>
            </w:r>
          </w:p>
        </w:tc>
      </w:tr>
      <w:tr w:rsidR="006468B2" w:rsidRPr="00B24EDF" w14:paraId="5929815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C87A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576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CFEA6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13637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0589A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C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27B2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7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7F550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25</w:t>
            </w:r>
          </w:p>
        </w:tc>
      </w:tr>
      <w:tr w:rsidR="006468B2" w:rsidRPr="00B24EDF" w14:paraId="3CAD7DF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53E1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60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5040D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4564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7920D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PH1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92DD7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7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EB6FA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37</w:t>
            </w:r>
          </w:p>
        </w:tc>
      </w:tr>
      <w:tr w:rsidR="006468B2" w:rsidRPr="00B24EDF" w14:paraId="08951E6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C661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13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39EB1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32829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A1B7B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YP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B6E15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7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94935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7</w:t>
            </w:r>
          </w:p>
        </w:tc>
      </w:tr>
      <w:tr w:rsidR="006468B2" w:rsidRPr="00B24EDF" w14:paraId="7F4AFC1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BB24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67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56ED5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641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7FA03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TM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57C5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93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B45C9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48</w:t>
            </w:r>
          </w:p>
        </w:tc>
      </w:tr>
      <w:tr w:rsidR="006468B2" w:rsidRPr="00B24EDF" w14:paraId="1B43FB4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B673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76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471FC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4451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3E54F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F3152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12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2261D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024</w:t>
            </w:r>
          </w:p>
        </w:tc>
      </w:tr>
      <w:tr w:rsidR="006468B2" w:rsidRPr="00B24EDF" w14:paraId="49C894F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0B7F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76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61403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21250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8CECA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K1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0415F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15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6F115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3</w:t>
            </w:r>
          </w:p>
        </w:tc>
      </w:tr>
      <w:tr w:rsidR="006468B2" w:rsidRPr="00B24EDF" w14:paraId="5C70289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0774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49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C08DD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3225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B2DC6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11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62289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9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5F5A9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57</w:t>
            </w:r>
          </w:p>
        </w:tc>
      </w:tr>
      <w:tr w:rsidR="006468B2" w:rsidRPr="00B24EDF" w14:paraId="2818992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D1D2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231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D802B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895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91B49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LA-F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6D246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3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BDF7F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37</w:t>
            </w:r>
          </w:p>
        </w:tc>
      </w:tr>
      <w:tr w:rsidR="006468B2" w:rsidRPr="00B24EDF" w14:paraId="0AEEFF3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B7C8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890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F80A4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335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537AA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RRES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39F27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2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BABDA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25</w:t>
            </w:r>
          </w:p>
        </w:tc>
      </w:tr>
      <w:tr w:rsidR="006468B2" w:rsidRPr="00B24EDF" w14:paraId="6271025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C1F2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87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4723C8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3283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D8889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T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9FF27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3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C9530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79</w:t>
            </w:r>
          </w:p>
        </w:tc>
      </w:tr>
      <w:tr w:rsidR="006468B2" w:rsidRPr="00B24EDF" w14:paraId="0A6C35D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74D8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924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1ABCF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U0327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752E9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BN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CCB4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32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224D7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718</w:t>
            </w:r>
          </w:p>
        </w:tc>
      </w:tr>
      <w:tr w:rsidR="006468B2" w:rsidRPr="00B24EDF" w14:paraId="15B6B81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45A92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364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1B271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73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5C91A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OAS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F0356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36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E07A0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96</w:t>
            </w:r>
          </w:p>
        </w:tc>
      </w:tr>
      <w:tr w:rsidR="006468B2" w:rsidRPr="00B24EDF" w14:paraId="5D6E9C5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C1F3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91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4AAFD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031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ED9D3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RF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59331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3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AEBA6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55</w:t>
            </w:r>
          </w:p>
        </w:tc>
      </w:tr>
      <w:tr w:rsidR="006468B2" w:rsidRPr="00B24EDF" w14:paraId="4248E2D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6FDC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49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9714E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53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AE368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3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12395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4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D18FA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15</w:t>
            </w:r>
          </w:p>
        </w:tc>
      </w:tr>
      <w:tr w:rsidR="006468B2" w:rsidRPr="00B24EDF" w14:paraId="1750FF2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3399C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575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39FB6F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398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13C1B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P1R3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9FB7C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5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FD41C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74</w:t>
            </w:r>
          </w:p>
        </w:tc>
      </w:tr>
      <w:tr w:rsidR="006468B2" w:rsidRPr="00B24EDF" w14:paraId="677194A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58DC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147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0B0F9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060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062D1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AT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A0B0E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60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52C16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6.5E-06</w:t>
            </w:r>
          </w:p>
        </w:tc>
      </w:tr>
      <w:tr w:rsidR="006468B2" w:rsidRPr="00B24EDF" w14:paraId="0D931BD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FFA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784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C2AE5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53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4B5A2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R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72307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7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5E0D6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23</w:t>
            </w:r>
          </w:p>
        </w:tc>
      </w:tr>
      <w:tr w:rsidR="006468B2" w:rsidRPr="00B24EDF" w14:paraId="3ADE56C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A0BB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70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451DB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339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36B0F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PD52L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D3ED0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72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DD5B7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63</w:t>
            </w:r>
          </w:p>
        </w:tc>
      </w:tr>
      <w:tr w:rsidR="006468B2" w:rsidRPr="00B24EDF" w14:paraId="709B276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B323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43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95743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3304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3C5DE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PNT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8E703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77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17C82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567</w:t>
            </w:r>
          </w:p>
        </w:tc>
      </w:tr>
      <w:tr w:rsidR="006468B2" w:rsidRPr="00B24EDF" w14:paraId="1672D5E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429A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562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51D52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4266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0EBEC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NAD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5EE2C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7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D2744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78</w:t>
            </w:r>
          </w:p>
        </w:tc>
      </w:tr>
      <w:tr w:rsidR="006468B2" w:rsidRPr="00B24EDF" w14:paraId="120950A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8583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12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321B4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91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F20B5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ERC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4DE96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92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A43B1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16</w:t>
            </w:r>
          </w:p>
        </w:tc>
      </w:tr>
      <w:tr w:rsidR="006468B2" w:rsidRPr="00B24EDF" w14:paraId="449ECA8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68EE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31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681C7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830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BC61A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SCR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A04AC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8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055BF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259</w:t>
            </w:r>
          </w:p>
        </w:tc>
      </w:tr>
      <w:tr w:rsidR="006468B2" w:rsidRPr="00B24EDF" w14:paraId="32FB987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CBE9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81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BD201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12598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28D74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X5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7B3E0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89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AA550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82</w:t>
            </w:r>
          </w:p>
        </w:tc>
      </w:tr>
      <w:tr w:rsidR="006468B2" w:rsidRPr="00B24EDF" w14:paraId="225C5C8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1621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223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10ED0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4002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063E1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M3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2CA21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99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F740E7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8</w:t>
            </w:r>
          </w:p>
        </w:tc>
      </w:tr>
      <w:tr w:rsidR="006468B2" w:rsidRPr="00B24EDF" w14:paraId="7C12F62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C556F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598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4B087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32935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3394E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T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88EAD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1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494D0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107</w:t>
            </w:r>
          </w:p>
        </w:tc>
      </w:tr>
      <w:tr w:rsidR="006468B2" w:rsidRPr="00B24EDF" w14:paraId="6FF0598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7A83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99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D1E06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9818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3EFA99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UBE2L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C4A04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54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EA661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78</w:t>
            </w:r>
          </w:p>
        </w:tc>
      </w:tr>
      <w:tr w:rsidR="006468B2" w:rsidRPr="00B24EDF" w14:paraId="4920992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A6BE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430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E4FC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373810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8C103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D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FAD56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5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7E9A3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06</w:t>
            </w:r>
          </w:p>
        </w:tc>
      </w:tr>
      <w:tr w:rsidR="006468B2" w:rsidRPr="00B24EDF" w14:paraId="441E422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A0B4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335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A3E4C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8294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2FDED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OD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28C9E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55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7A15A9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11</w:t>
            </w:r>
          </w:p>
        </w:tc>
      </w:tr>
      <w:tr w:rsidR="006468B2" w:rsidRPr="00B24EDF" w14:paraId="709E81A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DCBB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95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A0FBF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899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93C49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ITLG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8ECB1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66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B5ED8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2</w:t>
            </w:r>
          </w:p>
        </w:tc>
      </w:tr>
      <w:tr w:rsidR="006468B2" w:rsidRPr="00B24EDF" w14:paraId="6327652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E0F4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23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00277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W15075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9B3DC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X6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414E2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73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0539F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76</w:t>
            </w:r>
          </w:p>
        </w:tc>
      </w:tr>
      <w:tr w:rsidR="006468B2" w:rsidRPr="00B24EDF" w14:paraId="618B19D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605A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4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07E44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2168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70405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H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06233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9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26256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88</w:t>
            </w:r>
          </w:p>
        </w:tc>
      </w:tr>
      <w:tr w:rsidR="006468B2" w:rsidRPr="00B24EDF" w14:paraId="62BBC9E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6A47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99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84625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097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60F54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S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539D1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03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630A1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328</w:t>
            </w:r>
          </w:p>
        </w:tc>
      </w:tr>
      <w:tr w:rsidR="006468B2" w:rsidRPr="00B24EDF" w14:paraId="1C22780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3E79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35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CC79B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7535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0B5EC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AT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E3AF7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72EDE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19</w:t>
            </w:r>
          </w:p>
        </w:tc>
      </w:tr>
      <w:tr w:rsidR="006468B2" w:rsidRPr="00B24EDF" w14:paraId="3F581CB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63A0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6798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604AC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893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C6BAE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DC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A156E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33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349C0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91</w:t>
            </w:r>
          </w:p>
        </w:tc>
      </w:tr>
      <w:tr w:rsidR="006468B2" w:rsidRPr="00B24EDF" w14:paraId="2A90525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535C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650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31DC7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9705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881FF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N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E2D1E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4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3F008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33</w:t>
            </w:r>
          </w:p>
        </w:tc>
      </w:tr>
      <w:tr w:rsidR="006468B2" w:rsidRPr="00B24EDF" w14:paraId="58A3175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B471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268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E858CD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28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479DC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NNC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213528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7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A52E1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478</w:t>
            </w:r>
          </w:p>
        </w:tc>
      </w:tr>
      <w:tr w:rsidR="006468B2" w:rsidRPr="00B24EDF" w14:paraId="6FE1E63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C345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27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53C61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876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87D24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L5A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3F815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0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F6710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72</w:t>
            </w:r>
          </w:p>
        </w:tc>
      </w:tr>
      <w:tr w:rsidR="006468B2" w:rsidRPr="00B24EDF" w14:paraId="3D7AB84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491F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32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83DC3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766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4823A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S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31D60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17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8FD03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15</w:t>
            </w:r>
          </w:p>
        </w:tc>
      </w:tr>
      <w:tr w:rsidR="006468B2" w:rsidRPr="00B24EDF" w14:paraId="08D6DF9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FCA1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76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1B9B7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3091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CBE81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VRL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36AA3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26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D18BB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31</w:t>
            </w:r>
          </w:p>
        </w:tc>
      </w:tr>
      <w:tr w:rsidR="006468B2" w:rsidRPr="00B24EDF" w14:paraId="576880D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4CF4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46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1425A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534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9A006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PNM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B2C60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53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08C74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71</w:t>
            </w:r>
          </w:p>
        </w:tc>
      </w:tr>
      <w:tr w:rsidR="006468B2" w:rsidRPr="00B24EDF" w14:paraId="34791B0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2442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9773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D2851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389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EBCCF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BP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C7624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B59F0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55</w:t>
            </w:r>
          </w:p>
        </w:tc>
      </w:tr>
      <w:tr w:rsidR="006468B2" w:rsidRPr="00B24EDF" w14:paraId="532DF29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0FD5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85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B8650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654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ACFFC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AMD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806E2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6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B38F5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58</w:t>
            </w:r>
          </w:p>
        </w:tc>
      </w:tr>
      <w:tr w:rsidR="006468B2" w:rsidRPr="00B24EDF" w14:paraId="7412A61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C101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885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B6143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66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D7259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LIC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6EFAB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87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8A19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541</w:t>
            </w:r>
          </w:p>
        </w:tc>
      </w:tr>
      <w:tr w:rsidR="006468B2" w:rsidRPr="00B24EDF" w14:paraId="697BD22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79C0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400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BE479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711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70B09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K3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708C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98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1B936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5</w:t>
            </w:r>
          </w:p>
        </w:tc>
      </w:tr>
      <w:tr w:rsidR="006468B2" w:rsidRPr="00B24EDF" w14:paraId="4DB1FFC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3AB9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7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DF9A2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9093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CE30B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A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D3899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36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F63AB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58</w:t>
            </w:r>
          </w:p>
        </w:tc>
      </w:tr>
      <w:tr w:rsidR="006468B2" w:rsidRPr="00B24EDF" w14:paraId="28A7197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AE4B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34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9A022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414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F6095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LOC102725067 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74F8E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366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21773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929</w:t>
            </w:r>
          </w:p>
        </w:tc>
      </w:tr>
      <w:tr w:rsidR="006468B2" w:rsidRPr="00B24EDF" w14:paraId="1785951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89AB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682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59747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25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7AFFC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7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57AC3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1AB66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85</w:t>
            </w:r>
          </w:p>
        </w:tc>
      </w:tr>
      <w:tr w:rsidR="006468B2" w:rsidRPr="00B24EDF" w14:paraId="6D138D1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B5EC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38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02D6D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7846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9DD7C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KN1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0EEB4B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48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09848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15</w:t>
            </w:r>
          </w:p>
        </w:tc>
      </w:tr>
      <w:tr w:rsidR="006468B2" w:rsidRPr="00B24EDF" w14:paraId="01476A6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18EEF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657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19575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7987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DD6A4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V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E7960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506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1889EF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75</w:t>
            </w:r>
          </w:p>
        </w:tc>
      </w:tr>
      <w:tr w:rsidR="006468B2" w:rsidRPr="00B24EDF" w14:paraId="34A4F3B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C906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81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A13A7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752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F1BF1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BC1D8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E1F3C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521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F532AF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76</w:t>
            </w:r>
          </w:p>
        </w:tc>
      </w:tr>
      <w:tr w:rsidR="006468B2" w:rsidRPr="00B24EDF" w14:paraId="13A0389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25A7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213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AA0E0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44975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8D9AB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LFN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18C20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558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7D7FA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76</w:t>
            </w:r>
          </w:p>
        </w:tc>
      </w:tr>
      <w:tr w:rsidR="006468B2" w:rsidRPr="00B24EDF" w14:paraId="5ED5F21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A79C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581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D1866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3079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C2A70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NAP2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328B5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649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BB6CC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32</w:t>
            </w:r>
          </w:p>
        </w:tc>
      </w:tr>
      <w:tr w:rsidR="006468B2" w:rsidRPr="00B24EDF" w14:paraId="3F27FB7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B54A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24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6064A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665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A572D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2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D8AD2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68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1BBDD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49</w:t>
            </w:r>
          </w:p>
        </w:tc>
      </w:tr>
      <w:tr w:rsidR="006468B2" w:rsidRPr="00B24EDF" w14:paraId="7139542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E71D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43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C6D7C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30733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F45CA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ARP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365EE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68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876D0E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481</w:t>
            </w:r>
          </w:p>
        </w:tc>
      </w:tr>
      <w:tr w:rsidR="006468B2" w:rsidRPr="00B24EDF" w14:paraId="246BB67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5F6B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988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AA1C6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202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B5540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P5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0A9A2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71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6C1D0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95</w:t>
            </w:r>
          </w:p>
        </w:tc>
      </w:tr>
      <w:tr w:rsidR="006468B2" w:rsidRPr="00B24EDF" w14:paraId="026F060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4431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1651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A336F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018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24A5D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SCR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9E50D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727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33AD0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774</w:t>
            </w:r>
          </w:p>
        </w:tc>
      </w:tr>
      <w:tr w:rsidR="006468B2" w:rsidRPr="00B24EDF" w14:paraId="5502903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46BE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53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D04D0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21281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CC3C1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CG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CE9A4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776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A5975A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32</w:t>
            </w:r>
          </w:p>
        </w:tc>
      </w:tr>
      <w:tr w:rsidR="006468B2" w:rsidRPr="00B24EDF" w14:paraId="3453445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6413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44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0438D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2263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A8780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ANKH 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B5D22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800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F066B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77</w:t>
            </w:r>
          </w:p>
        </w:tc>
      </w:tr>
      <w:tr w:rsidR="006468B2" w:rsidRPr="00B24EDF" w14:paraId="3DBC36D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722D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30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C40BF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84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AFCE4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YBRD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2E496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84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65F36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523</w:t>
            </w:r>
          </w:p>
        </w:tc>
      </w:tr>
      <w:tr w:rsidR="006468B2" w:rsidRPr="00B24EDF" w14:paraId="6C3F90B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9056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58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44143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X8220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6D1FF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RIM2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13987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94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7199A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35</w:t>
            </w:r>
          </w:p>
        </w:tc>
      </w:tr>
      <w:tr w:rsidR="006468B2" w:rsidRPr="00B24EDF" w14:paraId="60775AE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9FCC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18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66C3C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097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156CE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PR12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A3937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97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0030F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9</w:t>
            </w:r>
          </w:p>
        </w:tc>
      </w:tr>
      <w:tr w:rsidR="006468B2" w:rsidRPr="00B24EDF" w14:paraId="6DB1708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E808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62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995E8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88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71579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YA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DDD66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99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1BDE9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07</w:t>
            </w:r>
          </w:p>
        </w:tc>
      </w:tr>
      <w:tr w:rsidR="006468B2" w:rsidRPr="00B24EDF" w14:paraId="762962F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3630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2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901BA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4857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24BF0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BGAP1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65430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014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6CF34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89</w:t>
            </w:r>
          </w:p>
        </w:tc>
      </w:tr>
      <w:tr w:rsidR="006468B2" w:rsidRPr="00B24EDF" w14:paraId="6F36A1D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C70E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209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B74C9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6084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A7236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RF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AAF08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103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7F78F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72</w:t>
            </w:r>
          </w:p>
        </w:tc>
      </w:tr>
      <w:tr w:rsidR="006468B2" w:rsidRPr="00B24EDF" w14:paraId="7517ED6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EC56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55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EB5D3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2816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08597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INK1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021DB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262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DF182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9</w:t>
            </w:r>
          </w:p>
        </w:tc>
      </w:tr>
      <w:tr w:rsidR="006468B2" w:rsidRPr="00B24EDF" w14:paraId="4C97FF6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FBE5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96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7A16D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642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6E4FD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PZ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9CB04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36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C6653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7</w:t>
            </w:r>
          </w:p>
        </w:tc>
      </w:tr>
      <w:tr w:rsidR="006468B2" w:rsidRPr="00B24EDF" w14:paraId="3C5760F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2EFC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25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B8A1C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681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C7272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OAS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D92C8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492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31CA0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69</w:t>
            </w:r>
          </w:p>
        </w:tc>
      </w:tr>
      <w:tr w:rsidR="006468B2" w:rsidRPr="00B24EDF" w14:paraId="3D7562C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2FEA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4077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C30EF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W15086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C4E77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DIL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954A7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62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FAFFC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488</w:t>
            </w:r>
          </w:p>
        </w:tc>
      </w:tr>
      <w:tr w:rsidR="006468B2" w:rsidRPr="00B24EDF" w14:paraId="45971EB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5B6E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037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DB172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92839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B717E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IF4E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C0BA7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93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63761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23</w:t>
            </w:r>
          </w:p>
        </w:tc>
      </w:tr>
      <w:tr w:rsidR="006468B2" w:rsidRPr="00B24EDF" w14:paraId="206E21D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82FF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447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97E2B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7316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86307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BP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A2F23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972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D6D2D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729</w:t>
            </w:r>
          </w:p>
        </w:tc>
      </w:tr>
      <w:tr w:rsidR="006468B2" w:rsidRPr="00B24EDF" w14:paraId="5E57157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14AE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90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07A91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025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93C03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ERPINI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E5EB1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5.1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1CF07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1</w:t>
            </w:r>
          </w:p>
        </w:tc>
      </w:tr>
      <w:tr w:rsidR="006468B2" w:rsidRPr="00B24EDF" w14:paraId="52A3445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DE8A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682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D70A9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868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61E89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T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C8B65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5.973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AB37B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48</w:t>
            </w:r>
          </w:p>
        </w:tc>
      </w:tr>
      <w:tr w:rsidR="006468B2" w:rsidRPr="00B24EDF" w14:paraId="24C95D2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82B2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20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D1318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6817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0B1FD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OAS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651F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6.063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D7D8E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73</w:t>
            </w:r>
          </w:p>
        </w:tc>
      </w:tr>
      <w:tr w:rsidR="006468B2" w:rsidRPr="00B24EDF" w14:paraId="1CF7BA5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0806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606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AF7BC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1270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CFC09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CI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C067C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6.65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FEE88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04</w:t>
            </w:r>
          </w:p>
        </w:tc>
      </w:tr>
      <w:tr w:rsidR="006468B2" w:rsidRPr="00B24EDF" w14:paraId="408C495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B58B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25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DB5A8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2683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D00ED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LCA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A937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6.922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1BB11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1</w:t>
            </w:r>
          </w:p>
        </w:tc>
      </w:tr>
      <w:tr w:rsidR="006468B2" w:rsidRPr="00B24EDF" w14:paraId="3A11AB3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E69D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96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A37B3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525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5E9FC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V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C9675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7.11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329EA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21</w:t>
            </w:r>
          </w:p>
        </w:tc>
      </w:tr>
      <w:tr w:rsidR="006468B2" w:rsidRPr="00B24EDF" w14:paraId="70E8B7C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E208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81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47BD7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04334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DFD12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L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0C651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5.535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32DD8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46</w:t>
            </w:r>
          </w:p>
        </w:tc>
      </w:tr>
      <w:tr w:rsidR="006468B2" w:rsidRPr="00B24EDF" w14:paraId="0C483E3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DEE4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00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3E068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63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3202C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EAP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45529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7.908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230FC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62</w:t>
            </w:r>
          </w:p>
        </w:tc>
      </w:tr>
      <w:tr w:rsidR="006468B2" w:rsidRPr="00B24EDF" w14:paraId="6635D64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87B0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79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28453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615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971AB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G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8D6C2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8.37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1FB71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67</w:t>
            </w:r>
          </w:p>
        </w:tc>
      </w:tr>
      <w:tr w:rsidR="006468B2" w:rsidRPr="00B24EDF" w14:paraId="5DB94E1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6B77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608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7E3C5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B350079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821ED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4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8A35D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8.51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E4C3C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37</w:t>
            </w:r>
          </w:p>
        </w:tc>
      </w:tr>
      <w:tr w:rsidR="006468B2" w:rsidRPr="00B24EDF" w14:paraId="63715FF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F4C7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98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18444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287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A35ED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1F615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.20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8A315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7</w:t>
            </w:r>
          </w:p>
        </w:tc>
      </w:tr>
      <w:tr w:rsidR="006468B2" w:rsidRPr="00B24EDF" w14:paraId="4B9D515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7AFB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48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C0921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W96058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55457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2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A2EC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7.875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85E10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31</w:t>
            </w:r>
          </w:p>
        </w:tc>
      </w:tr>
      <w:tr w:rsidR="006468B2" w:rsidRPr="00B24EDF" w14:paraId="63D1691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46A6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2785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A6722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117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1B1E7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0FAE6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45DF6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509</w:t>
            </w:r>
          </w:p>
        </w:tc>
      </w:tr>
      <w:tr w:rsidR="006468B2" w:rsidRPr="00B24EDF" w14:paraId="46D5A94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B8882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71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94CAF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338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DE3EF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OR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C5B2A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08C70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13</w:t>
            </w:r>
          </w:p>
        </w:tc>
      </w:tr>
      <w:tr w:rsidR="006468B2" w:rsidRPr="00B24EDF" w14:paraId="5AAC64D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CB55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231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CA625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3260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CFF75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HDRBS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503B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9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409E5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26</w:t>
            </w:r>
          </w:p>
        </w:tc>
      </w:tr>
      <w:tr w:rsidR="006468B2" w:rsidRPr="00B24EDF" w14:paraId="7561B85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A6A7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50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E7BDB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Y18993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09768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OMER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B8C90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A8041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58</w:t>
            </w:r>
          </w:p>
        </w:tc>
      </w:tr>
      <w:tr w:rsidR="006468B2" w:rsidRPr="00B24EDF" w14:paraId="0816D26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E9C4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53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31367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6448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A71348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EZ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3F9CF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94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1AA94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798</w:t>
            </w:r>
          </w:p>
        </w:tc>
      </w:tr>
      <w:tr w:rsidR="006468B2" w:rsidRPr="00B24EDF" w14:paraId="431C45B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9237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74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A7551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444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1C15F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IAA119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2776F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9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B053D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03</w:t>
            </w:r>
          </w:p>
        </w:tc>
      </w:tr>
      <w:tr w:rsidR="006468B2" w:rsidRPr="00B24EDF" w14:paraId="5A79AE6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AAF0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75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ECE68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8350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F887C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YWHAZ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24E9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D15DA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734</w:t>
            </w:r>
          </w:p>
        </w:tc>
      </w:tr>
      <w:tr w:rsidR="006468B2" w:rsidRPr="00B24EDF" w14:paraId="4E11301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2514D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09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E9C56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0163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EAFCF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XCR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9B69C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DA5D6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54</w:t>
            </w:r>
          </w:p>
        </w:tc>
      </w:tr>
      <w:tr w:rsidR="006468B2" w:rsidRPr="00B24EDF" w14:paraId="7A1895E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7004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93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85965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89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8A74B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RMP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50EEF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91588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502</w:t>
            </w:r>
          </w:p>
        </w:tc>
      </w:tr>
      <w:tr w:rsidR="006468B2" w:rsidRPr="00B24EDF" w14:paraId="2881785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3AAD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39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20CF3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389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5D64B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RO2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90993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F67B4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61</w:t>
            </w:r>
          </w:p>
        </w:tc>
      </w:tr>
      <w:tr w:rsidR="006468B2" w:rsidRPr="00B24EDF" w14:paraId="3620962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F170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454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E6943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358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74B33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FBI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AFF31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4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B1D17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62</w:t>
            </w:r>
          </w:p>
        </w:tc>
      </w:tr>
      <w:tr w:rsidR="006468B2" w:rsidRPr="00B24EDF" w14:paraId="6010E32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2CB9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665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DCE5B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6342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08F85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RS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D067A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2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C94B5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5</w:t>
            </w:r>
          </w:p>
        </w:tc>
      </w:tr>
      <w:tr w:rsidR="006468B2" w:rsidRPr="00B24EDF" w14:paraId="40895FC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E643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62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6BE2F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74038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92816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TBN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1E5B2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40FE32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77</w:t>
            </w:r>
          </w:p>
        </w:tc>
      </w:tr>
      <w:tr w:rsidR="006468B2" w:rsidRPr="00B24EDF" w14:paraId="4040DAC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2B1E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16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E4833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1555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2DE18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RB1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D4EC6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211CF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956</w:t>
            </w:r>
          </w:p>
        </w:tc>
      </w:tr>
      <w:tr w:rsidR="006468B2" w:rsidRPr="00B24EDF" w14:paraId="36D4717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15A8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644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0ED6C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1006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F6CE5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INK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FBAD1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7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CF3FA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34</w:t>
            </w:r>
          </w:p>
        </w:tc>
      </w:tr>
      <w:tr w:rsidR="006468B2" w:rsidRPr="00B24EDF" w14:paraId="57FC6AF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11EB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78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D75FEF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53464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2C444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LF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E7EB7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7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E4A6B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327</w:t>
            </w:r>
          </w:p>
        </w:tc>
      </w:tr>
      <w:tr w:rsidR="006468B2" w:rsidRPr="00B24EDF" w14:paraId="1D60735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9A146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316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B28C6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1737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65344F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LG1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38A4B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B7B1EF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36</w:t>
            </w:r>
          </w:p>
        </w:tc>
      </w:tr>
      <w:tr w:rsidR="006468B2" w:rsidRPr="00B24EDF" w14:paraId="14A65F8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361A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0221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E9C48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L05039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C83192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SP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C685E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B061D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97</w:t>
            </w:r>
          </w:p>
        </w:tc>
      </w:tr>
      <w:tr w:rsidR="006468B2" w:rsidRPr="00B24EDF" w14:paraId="2379C30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AAFE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15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3E9D3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2240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C72B3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2D1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5B83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5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CCA99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94</w:t>
            </w:r>
          </w:p>
        </w:tc>
      </w:tr>
      <w:tr w:rsidR="006468B2" w:rsidRPr="00B24EDF" w14:paraId="3CEDC09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3BC0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29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C5BA4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769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2C5CC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ENPF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93047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C315D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316</w:t>
            </w:r>
          </w:p>
        </w:tc>
      </w:tr>
      <w:tr w:rsidR="006468B2" w:rsidRPr="00B24EDF" w14:paraId="5FA4220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032D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86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CFF6C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3162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DFDE1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MAGP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FD1C2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D2FD8F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405</w:t>
            </w:r>
          </w:p>
        </w:tc>
      </w:tr>
      <w:tr w:rsidR="006468B2" w:rsidRPr="00B24EDF" w14:paraId="155B690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BB12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25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1CC56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9176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710F0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MIGO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FF2C6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0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FC4A0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41</w:t>
            </w:r>
          </w:p>
        </w:tc>
      </w:tr>
      <w:tr w:rsidR="006468B2" w:rsidRPr="00B24EDF" w14:paraId="05A2FA2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D8A3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56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80673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658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A8A8A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M189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FEACB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57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D8D02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45</w:t>
            </w:r>
          </w:p>
        </w:tc>
      </w:tr>
      <w:tr w:rsidR="006468B2" w:rsidRPr="00B24EDF" w14:paraId="42F0A0A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6342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91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2FBC3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Q00910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F8528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EGR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25C8E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5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3D379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39</w:t>
            </w:r>
          </w:p>
        </w:tc>
      </w:tr>
      <w:tr w:rsidR="006468B2" w:rsidRPr="00B24EDF" w14:paraId="07E1347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5095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78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27FEB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7139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08AD1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IGF2 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89B51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49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980A9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02</w:t>
            </w:r>
          </w:p>
        </w:tc>
      </w:tr>
      <w:tr w:rsidR="006468B2" w:rsidRPr="00B24EDF" w14:paraId="212F558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A627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9258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25384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34991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90666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NS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595D8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4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0AABD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829</w:t>
            </w:r>
          </w:p>
        </w:tc>
      </w:tr>
      <w:tr w:rsidR="006468B2" w:rsidRPr="00B24EDF" w14:paraId="7843FDF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F1E7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84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E5D2E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504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7DDEA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IF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768D8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C392B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497</w:t>
            </w:r>
          </w:p>
        </w:tc>
      </w:tr>
      <w:tr w:rsidR="006468B2" w:rsidRPr="00B24EDF" w14:paraId="53C1131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71DE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51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26C91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5202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A1664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FHD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81448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D1E05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177</w:t>
            </w:r>
          </w:p>
        </w:tc>
      </w:tr>
      <w:tr w:rsidR="006468B2" w:rsidRPr="00B24EDF" w14:paraId="46BB1A3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06ED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02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1DF34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Q18439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AF506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OXQ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511B4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4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4CDC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67</w:t>
            </w:r>
          </w:p>
        </w:tc>
      </w:tr>
      <w:tr w:rsidR="006468B2" w:rsidRPr="00B24EDF" w14:paraId="4CB2D0E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EA68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23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5C66D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359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87531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AMM4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2EFA8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F19D2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38</w:t>
            </w:r>
          </w:p>
        </w:tc>
      </w:tr>
      <w:tr w:rsidR="006468B2" w:rsidRPr="00B24EDF" w14:paraId="6B4E356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04A9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20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4ED11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00964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5C857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KS1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1D28A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52082F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99</w:t>
            </w:r>
          </w:p>
        </w:tc>
      </w:tr>
      <w:tr w:rsidR="006468B2" w:rsidRPr="00B24EDF" w14:paraId="19375A2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6440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06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B04DD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168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4B0D6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YO1E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F3035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28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7815F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09</w:t>
            </w:r>
          </w:p>
        </w:tc>
      </w:tr>
      <w:tr w:rsidR="006468B2" w:rsidRPr="00B24EDF" w14:paraId="0A099F1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8962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671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0A50E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60053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71B5D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P2R2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FE4B7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24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46CB9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48</w:t>
            </w:r>
          </w:p>
        </w:tc>
      </w:tr>
      <w:tr w:rsidR="006468B2" w:rsidRPr="00B24EDF" w14:paraId="5560829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27F1D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65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D76AF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638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D3045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I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FE693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1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BB337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206</w:t>
            </w:r>
          </w:p>
        </w:tc>
      </w:tr>
      <w:tr w:rsidR="006468B2" w:rsidRPr="00B24EDF" w14:paraId="5AEF29A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7DD8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43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0D85F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37582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7C418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CD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8F33D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15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699877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694</w:t>
            </w:r>
          </w:p>
        </w:tc>
      </w:tr>
      <w:tr w:rsidR="006468B2" w:rsidRPr="00B24EDF" w14:paraId="6B5D90F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41D35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53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F9FD6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87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1E96B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PA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2DC21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10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20A97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</w:t>
            </w:r>
          </w:p>
        </w:tc>
      </w:tr>
      <w:tr w:rsidR="006468B2" w:rsidRPr="00B24EDF" w14:paraId="4A72A0F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9041A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880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C34A6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871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AD9B5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RID3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D21F0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0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A214C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477</w:t>
            </w:r>
          </w:p>
        </w:tc>
      </w:tr>
      <w:tr w:rsidR="006468B2" w:rsidRPr="00B24EDF" w14:paraId="1D5821E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973F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565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75930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2648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3B5ED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PCAM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56345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19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C672D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85</w:t>
            </w:r>
          </w:p>
        </w:tc>
      </w:tr>
      <w:tr w:rsidR="006468B2" w:rsidRPr="00B24EDF" w14:paraId="611D659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1862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39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77722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356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06A10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8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F58C0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A0A88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79</w:t>
            </w:r>
          </w:p>
        </w:tc>
      </w:tr>
      <w:tr w:rsidR="006468B2" w:rsidRPr="00B24EDF" w14:paraId="4A7FFC4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CF58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902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0944F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43669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4B01B9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LK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31F60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85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5C7BB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232</w:t>
            </w:r>
          </w:p>
        </w:tc>
      </w:tr>
      <w:tr w:rsidR="006468B2" w:rsidRPr="00B24EDF" w14:paraId="7CBC7F9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FE49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454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866AE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9622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6439D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ZDHHC1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AF4C9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8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BEF0C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2</w:t>
            </w:r>
          </w:p>
        </w:tc>
      </w:tr>
      <w:tr w:rsidR="006468B2" w:rsidRPr="00B24EDF" w14:paraId="45E90DC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77ED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83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1EA5D1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73690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701F4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CAI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11748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7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55200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43</w:t>
            </w:r>
          </w:p>
        </w:tc>
      </w:tr>
      <w:tr w:rsidR="006468B2" w:rsidRPr="00B24EDF" w14:paraId="1099843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C273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11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6DF21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12674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920B7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RI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722DC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F7D9A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512</w:t>
            </w:r>
          </w:p>
        </w:tc>
      </w:tr>
      <w:tr w:rsidR="006468B2" w:rsidRPr="00B24EDF" w14:paraId="3D92CB0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72E6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029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F0B8F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24056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97C834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5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8C4F7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6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74BAF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96</w:t>
            </w:r>
          </w:p>
        </w:tc>
      </w:tr>
      <w:tr w:rsidR="006468B2" w:rsidRPr="00B24EDF" w14:paraId="5F1AA7C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8413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03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CDCB4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L57178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A1650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SP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524AF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B6865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81</w:t>
            </w:r>
          </w:p>
        </w:tc>
      </w:tr>
      <w:tr w:rsidR="006468B2" w:rsidRPr="00B24EDF" w14:paraId="69ACE8F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A2B0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64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86AE3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05078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7B49F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ECOM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7479D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35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17327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636</w:t>
            </w:r>
          </w:p>
        </w:tc>
      </w:tr>
      <w:tr w:rsidR="006468B2" w:rsidRPr="00B24EDF" w14:paraId="1712C79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7353F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03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86999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56507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63C45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MP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13879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1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EA6262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051</w:t>
            </w:r>
          </w:p>
        </w:tc>
      </w:tr>
      <w:tr w:rsidR="006468B2" w:rsidRPr="00B24EDF" w14:paraId="3415FBF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7EC2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86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8078E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419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4E07D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USP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3330B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1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85586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41</w:t>
            </w:r>
          </w:p>
        </w:tc>
      </w:tr>
      <w:tr w:rsidR="006468B2" w:rsidRPr="00B24EDF" w14:paraId="1B98D63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6F61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215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DEE36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989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6B1CF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OLE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E78BA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16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89873A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95</w:t>
            </w:r>
          </w:p>
        </w:tc>
      </w:tr>
      <w:tr w:rsidR="006468B2" w:rsidRPr="00B24EDF" w14:paraId="7F13948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F81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21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7E8C3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49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79A0AD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EO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B9DA8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1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4B8A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54</w:t>
            </w:r>
          </w:p>
        </w:tc>
      </w:tr>
      <w:tr w:rsidR="006468B2" w:rsidRPr="00B24EDF" w14:paraId="7FE08B3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366A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629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BADAB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G20048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0A9533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RS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AE9BC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8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40070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72</w:t>
            </w:r>
          </w:p>
        </w:tc>
      </w:tr>
      <w:tr w:rsidR="006468B2" w:rsidRPr="00B24EDF" w14:paraId="7E60492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49AF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16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9F19C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B36130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510DC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USP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F6EB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23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5C3AA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58</w:t>
            </w:r>
          </w:p>
        </w:tc>
      </w:tr>
      <w:tr w:rsidR="006468B2" w:rsidRPr="00B24EDF" w14:paraId="1FA1F4E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E279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47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16DBF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59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A5F9D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GFBP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1226F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1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10B75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59</w:t>
            </w:r>
          </w:p>
        </w:tc>
      </w:tr>
      <w:tr w:rsidR="006468B2" w:rsidRPr="00B24EDF" w14:paraId="61BF819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3D41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9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01011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61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37F48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PAN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5172D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04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52D9B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8</w:t>
            </w:r>
          </w:p>
        </w:tc>
      </w:tr>
      <w:tr w:rsidR="006468B2" w:rsidRPr="00B24EDF" w14:paraId="0379938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DB17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42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21248D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A830350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28043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LC7A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DB8F3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04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B5A54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511</w:t>
            </w:r>
          </w:p>
        </w:tc>
      </w:tr>
      <w:tr w:rsidR="006468B2" w:rsidRPr="00B24EDF" w14:paraId="08ABB38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1D13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222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87F530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12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7A20FB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INK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F427C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73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4AC7F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25</w:t>
            </w:r>
          </w:p>
        </w:tc>
      </w:tr>
      <w:tr w:rsidR="006468B2" w:rsidRPr="00B24EDF" w14:paraId="4730FA8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13BA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28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5DB4D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226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9394E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RDM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67D53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6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0F7A2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51</w:t>
            </w:r>
          </w:p>
        </w:tc>
      </w:tr>
      <w:tr w:rsidR="006468B2" w:rsidRPr="00B24EDF" w14:paraId="2181F06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D0867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211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67E7F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445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DECB8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NFRSF2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D69DA9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25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0F2E6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43</w:t>
            </w:r>
          </w:p>
        </w:tc>
      </w:tr>
      <w:tr w:rsidR="006468B2" w:rsidRPr="00B24EDF" w14:paraId="6ECF742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0F07D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03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51802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A53435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52EB7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L13RA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C3046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00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309EC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41</w:t>
            </w:r>
          </w:p>
        </w:tc>
      </w:tr>
      <w:tr w:rsidR="006468B2" w:rsidRPr="00B24EDF" w14:paraId="161360DF" w14:textId="77777777" w:rsidTr="00A42EA5">
        <w:trPr>
          <w:trHeight w:val="589"/>
        </w:trPr>
        <w:tc>
          <w:tcPr>
            <w:tcW w:w="8127" w:type="dxa"/>
            <w:gridSpan w:val="11"/>
            <w:shd w:val="clear" w:color="auto" w:fill="auto"/>
            <w:vAlign w:val="bottom"/>
            <w:hideMark/>
          </w:tcPr>
          <w:p w14:paraId="27A8E9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S</w:t>
            </w:r>
            <w:r>
              <w:rPr>
                <w:rFonts w:ascii="Times New Roman" w:eastAsiaTheme="minorHAnsi" w:hAnsi="Times New Roman" w:cs="Times New Roman"/>
                <w:b/>
                <w:bCs/>
              </w:rPr>
              <w:t>1_2</w:t>
            </w: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Table. List of genes that are regulated by PYCARD-AS1 knockdown (shAS-2 versus shNC)</w:t>
            </w:r>
          </w:p>
        </w:tc>
      </w:tr>
      <w:tr w:rsidR="006468B2" w:rsidRPr="00B24EDF" w14:paraId="781E9609" w14:textId="77777777" w:rsidTr="00A42EA5">
        <w:trPr>
          <w:trHeight w:val="612"/>
        </w:trPr>
        <w:tc>
          <w:tcPr>
            <w:tcW w:w="1701" w:type="dxa"/>
            <w:shd w:val="clear" w:color="auto" w:fill="auto"/>
            <w:vAlign w:val="center"/>
            <w:hideMark/>
          </w:tcPr>
          <w:p w14:paraId="0077FE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ProbeSetID</w:t>
            </w:r>
          </w:p>
        </w:tc>
        <w:tc>
          <w:tcPr>
            <w:tcW w:w="1983" w:type="dxa"/>
            <w:gridSpan w:val="2"/>
            <w:shd w:val="clear" w:color="auto" w:fill="auto"/>
            <w:vAlign w:val="center"/>
            <w:hideMark/>
          </w:tcPr>
          <w:p w14:paraId="1667F3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Target transcript ID</w:t>
            </w:r>
          </w:p>
        </w:tc>
        <w:tc>
          <w:tcPr>
            <w:tcW w:w="1888" w:type="dxa"/>
            <w:gridSpan w:val="4"/>
            <w:shd w:val="clear" w:color="auto" w:fill="auto"/>
            <w:vAlign w:val="center"/>
            <w:hideMark/>
          </w:tcPr>
          <w:p w14:paraId="2CEA3C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Gene symbol</w:t>
            </w:r>
          </w:p>
        </w:tc>
        <w:tc>
          <w:tcPr>
            <w:tcW w:w="996" w:type="dxa"/>
            <w:gridSpan w:val="2"/>
            <w:shd w:val="clear" w:color="auto" w:fill="auto"/>
            <w:vAlign w:val="center"/>
            <w:hideMark/>
          </w:tcPr>
          <w:p w14:paraId="311197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Fold change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0AE7C2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p value</w:t>
            </w:r>
          </w:p>
        </w:tc>
      </w:tr>
      <w:tr w:rsidR="006468B2" w:rsidRPr="00B24EDF" w14:paraId="7BDEB6B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6EC9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38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D3216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98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5A5F1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L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A276F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808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45FC51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654794</w:t>
            </w:r>
          </w:p>
        </w:tc>
      </w:tr>
      <w:tr w:rsidR="006468B2" w:rsidRPr="00B24EDF" w14:paraId="1B7A205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15C78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61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0956A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900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F1CE6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30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D292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4BBC0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166258</w:t>
            </w:r>
          </w:p>
        </w:tc>
      </w:tr>
      <w:tr w:rsidR="006468B2" w:rsidRPr="00B24EDF" w14:paraId="11F27E6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3810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238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CDF2A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939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870CB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L6A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A3BCA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92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2D9A0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5523357</w:t>
            </w:r>
          </w:p>
        </w:tc>
      </w:tr>
      <w:tr w:rsidR="006468B2" w:rsidRPr="00B24EDF" w14:paraId="040B093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E6E1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902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A5B11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9425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2CCE4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ZNF804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96436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0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48D19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704168</w:t>
            </w:r>
          </w:p>
        </w:tc>
      </w:tr>
      <w:tr w:rsidR="006468B2" w:rsidRPr="00B24EDF" w14:paraId="52439FF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6E77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951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6DAEE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418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807A1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AMHD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7DA47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4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BF6B3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369206</w:t>
            </w:r>
          </w:p>
        </w:tc>
      </w:tr>
      <w:tr w:rsidR="006468B2" w:rsidRPr="00B24EDF" w14:paraId="5BB905D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5D3E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82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F3721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682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11EC4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LA-E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4752A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09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DDC69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3648638</w:t>
            </w:r>
          </w:p>
        </w:tc>
      </w:tr>
      <w:tr w:rsidR="006468B2" w:rsidRPr="00B24EDF" w14:paraId="049CC87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225C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848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539FE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182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CDA13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AGED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538F2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5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4BFFE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065667</w:t>
            </w:r>
          </w:p>
        </w:tc>
      </w:tr>
      <w:tr w:rsidR="006468B2" w:rsidRPr="00B24EDF" w14:paraId="2DAE179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C275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39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83523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U67526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9A7A4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ANXA8 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F5CDD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8BA49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525561</w:t>
            </w:r>
          </w:p>
        </w:tc>
      </w:tr>
      <w:tr w:rsidR="006468B2" w:rsidRPr="00B24EDF" w14:paraId="5DA74FA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CCA9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169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88492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156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0EB70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AF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359E4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A9F55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930547</w:t>
            </w:r>
          </w:p>
        </w:tc>
      </w:tr>
      <w:tr w:rsidR="006468B2" w:rsidRPr="00B24EDF" w14:paraId="06CF930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87A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02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87684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800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5D668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45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D7C0E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0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B46D1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8489679</w:t>
            </w:r>
          </w:p>
        </w:tc>
      </w:tr>
      <w:tr w:rsidR="006468B2" w:rsidRPr="00B24EDF" w14:paraId="31D2678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4763A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792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1C7ED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330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DF487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EF2K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90C26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98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21DF1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4662363</w:t>
            </w:r>
          </w:p>
        </w:tc>
      </w:tr>
      <w:tr w:rsidR="006468B2" w:rsidRPr="00B24EDF" w14:paraId="44C8FC2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DB15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86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2C3F1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8041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20C5B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YBL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F26EE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7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39C0D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016935</w:t>
            </w:r>
          </w:p>
        </w:tc>
      </w:tr>
      <w:tr w:rsidR="006468B2" w:rsidRPr="00B24EDF" w14:paraId="2B29167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D7E70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94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6A94D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9804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80EAD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UTR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61449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85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359E8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436742</w:t>
            </w:r>
          </w:p>
        </w:tc>
      </w:tr>
      <w:tr w:rsidR="006468B2" w:rsidRPr="00B24EDF" w14:paraId="3F419DF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4FAC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18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5A6BD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747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8C47C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APK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4E2BC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4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96052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695648</w:t>
            </w:r>
          </w:p>
        </w:tc>
      </w:tr>
      <w:tr w:rsidR="006468B2" w:rsidRPr="00B24EDF" w14:paraId="0FF1590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554E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028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AB2E7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1451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C591B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DLR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17B21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2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BAF523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462604</w:t>
            </w:r>
          </w:p>
        </w:tc>
      </w:tr>
      <w:tr w:rsidR="006468B2" w:rsidRPr="00B24EDF" w14:paraId="38B3A86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F033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91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1E8784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2316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E5B0C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TC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5F549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E16B8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4020096</w:t>
            </w:r>
          </w:p>
        </w:tc>
      </w:tr>
      <w:tr w:rsidR="006468B2" w:rsidRPr="00B24EDF" w14:paraId="33DB9CA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4F8E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87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A12B3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31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A6FCC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TA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DF932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9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C0B2D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838522</w:t>
            </w:r>
          </w:p>
        </w:tc>
      </w:tr>
      <w:tr w:rsidR="006468B2" w:rsidRPr="00B24EDF" w14:paraId="19FC148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1465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061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88D05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038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52431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LC1A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87FBC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60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765DD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5532482</w:t>
            </w:r>
          </w:p>
        </w:tc>
      </w:tr>
      <w:tr w:rsidR="006468B2" w:rsidRPr="00B24EDF" w14:paraId="35E3DC0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ABC1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413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620AD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75617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EADFD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T1E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3ED2D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03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CF1DE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547105</w:t>
            </w:r>
          </w:p>
        </w:tc>
      </w:tr>
      <w:tr w:rsidR="006468B2" w:rsidRPr="00B24EDF" w14:paraId="2CD9466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7BCC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45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55E8F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336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7B004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COLCE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698AE2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85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5D6A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227414</w:t>
            </w:r>
          </w:p>
        </w:tc>
      </w:tr>
      <w:tr w:rsidR="006468B2" w:rsidRPr="00B24EDF" w14:paraId="74FC0AC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6F88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62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FD5A7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3556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28572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DHD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47F66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7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6812F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199139</w:t>
            </w:r>
          </w:p>
        </w:tc>
      </w:tr>
      <w:tr w:rsidR="006468B2" w:rsidRPr="00B24EDF" w14:paraId="4C1D33C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36FD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530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C9832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720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5CA96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NAJC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E9AF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5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AFECD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1450325</w:t>
            </w:r>
          </w:p>
        </w:tc>
      </w:tr>
      <w:tr w:rsidR="006468B2" w:rsidRPr="00B24EDF" w14:paraId="3D9FED0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5778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74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1A7B3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7274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9AA5D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OT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D0D1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4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0F4E2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076946</w:t>
            </w:r>
          </w:p>
        </w:tc>
      </w:tr>
      <w:tr w:rsidR="006468B2" w:rsidRPr="00B24EDF" w14:paraId="112EC57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5425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44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61DDD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752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2B915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OXL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177D9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81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DE5BA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124079</w:t>
            </w:r>
          </w:p>
        </w:tc>
      </w:tr>
      <w:tr w:rsidR="006468B2" w:rsidRPr="00B24EDF" w14:paraId="18EA842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5936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53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B906E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168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EE8A2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DH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AA8D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7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3052F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931601</w:t>
            </w:r>
          </w:p>
        </w:tc>
      </w:tr>
      <w:tr w:rsidR="006468B2" w:rsidRPr="00B24EDF" w14:paraId="4AA0711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DC86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6141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22AC2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W45405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D6DE2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DELR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B8844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04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5CA3D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525932</w:t>
            </w:r>
          </w:p>
        </w:tc>
      </w:tr>
      <w:tr w:rsidR="006468B2" w:rsidRPr="00B24EDF" w14:paraId="00A6EED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1EB5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35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D21FF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34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C554A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AB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F0A2E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5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4A031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453876</w:t>
            </w:r>
          </w:p>
        </w:tc>
      </w:tr>
      <w:tr w:rsidR="006468B2" w:rsidRPr="00B24EDF" w14:paraId="703CBA2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248C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6440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82E52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334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423D6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LO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DE1C7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0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9D3D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8659424</w:t>
            </w:r>
          </w:p>
        </w:tc>
      </w:tr>
      <w:tr w:rsidR="006468B2" w:rsidRPr="00B24EDF" w14:paraId="4EF6475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4BF13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86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1610C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20711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31D5B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LC37A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84115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12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3DA76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310858</w:t>
            </w:r>
          </w:p>
        </w:tc>
      </w:tr>
      <w:tr w:rsidR="006468B2" w:rsidRPr="00B24EDF" w14:paraId="5FDD5D4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1BBE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30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85EA1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5774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171F5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NE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BDCCE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3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0EF1AA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034144</w:t>
            </w:r>
          </w:p>
        </w:tc>
      </w:tr>
      <w:tr w:rsidR="006468B2" w:rsidRPr="00B24EDF" w14:paraId="3F09F1C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514E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08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C2EAF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01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617B8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UCB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713A8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4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8415F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818281</w:t>
            </w:r>
          </w:p>
        </w:tc>
      </w:tr>
      <w:tr w:rsidR="006468B2" w:rsidRPr="00B24EDF" w14:paraId="2B1282E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8DEB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514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E9A6A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811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4FC9E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NFSF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A488C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18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C3F14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710483</w:t>
            </w:r>
          </w:p>
        </w:tc>
      </w:tr>
      <w:tr w:rsidR="006468B2" w:rsidRPr="00B24EDF" w14:paraId="7397A13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353B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77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534A3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060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F7431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OR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95D7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3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A6F1C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361737</w:t>
            </w:r>
          </w:p>
        </w:tc>
      </w:tr>
      <w:tr w:rsidR="006468B2" w:rsidRPr="00B24EDF" w14:paraId="64F7708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18D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606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B65E1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639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E7CED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ERPINB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99F7D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84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6B04F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5235639</w:t>
            </w:r>
          </w:p>
        </w:tc>
      </w:tr>
      <w:tr w:rsidR="006468B2" w:rsidRPr="00B24EDF" w14:paraId="0481219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A573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62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D5CB5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45042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8B23C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GR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8D77D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5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E00170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139902</w:t>
            </w:r>
          </w:p>
        </w:tc>
      </w:tr>
      <w:tr w:rsidR="006468B2" w:rsidRPr="00B24EDF" w14:paraId="63E8D91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F19B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80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7E0D5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0042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77271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21orf9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C6D3D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2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5E66C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473717</w:t>
            </w:r>
          </w:p>
        </w:tc>
      </w:tr>
      <w:tr w:rsidR="006468B2" w:rsidRPr="00B24EDF" w14:paraId="43B8948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DD92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07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D3B29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2912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1C4E0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EEP1</w:t>
            </w:r>
          </w:p>
        </w:tc>
        <w:tc>
          <w:tcPr>
            <w:tcW w:w="996" w:type="dxa"/>
            <w:gridSpan w:val="2"/>
            <w:shd w:val="clear" w:color="auto" w:fill="auto"/>
            <w:vAlign w:val="bottom"/>
            <w:hideMark/>
          </w:tcPr>
          <w:p w14:paraId="08E2F3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983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591C1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299627</w:t>
            </w:r>
          </w:p>
        </w:tc>
      </w:tr>
      <w:tr w:rsidR="006468B2" w:rsidRPr="00B24EDF" w14:paraId="15C2732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25E6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8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7FF8A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976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17256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NO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A6797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2A38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816749</w:t>
            </w:r>
          </w:p>
        </w:tc>
      </w:tr>
      <w:tr w:rsidR="006468B2" w:rsidRPr="00B24EDF" w14:paraId="1F4AC8B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C962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09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BC880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943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60745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I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FF61F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9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028FB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1534237</w:t>
            </w:r>
          </w:p>
        </w:tc>
      </w:tr>
      <w:tr w:rsidR="006468B2" w:rsidRPr="00B24EDF" w14:paraId="05B1D9F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025A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50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C47D1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Q18897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A3409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AH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95E42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8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01BCD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5453876</w:t>
            </w:r>
          </w:p>
        </w:tc>
      </w:tr>
      <w:tr w:rsidR="006468B2" w:rsidRPr="00B24EDF" w14:paraId="20C16DA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043C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78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49AEE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775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6B249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IAA132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0C97E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25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D012A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135866</w:t>
            </w:r>
          </w:p>
        </w:tc>
      </w:tr>
      <w:tr w:rsidR="006468B2" w:rsidRPr="00B24EDF" w14:paraId="0B9A158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9835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15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54277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836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1F285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IF2AK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F612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1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E353E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825701</w:t>
            </w:r>
          </w:p>
        </w:tc>
      </w:tr>
      <w:tr w:rsidR="006468B2" w:rsidRPr="00B24EDF" w14:paraId="7EBA5A6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13779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951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83893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01359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D6E03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IOK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07C00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00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02D239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5451608</w:t>
            </w:r>
          </w:p>
        </w:tc>
      </w:tr>
      <w:tr w:rsidR="006468B2" w:rsidRPr="00B24EDF" w14:paraId="08B5DE3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2BDE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28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4129B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9348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8F10D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PAN1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9BE5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9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1CB20C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4824923</w:t>
            </w:r>
          </w:p>
        </w:tc>
      </w:tr>
      <w:tr w:rsidR="006468B2" w:rsidRPr="00B24EDF" w14:paraId="5DA998B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1BC9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16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91B04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4492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C8333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X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061A6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D2FCB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942008</w:t>
            </w:r>
          </w:p>
        </w:tc>
      </w:tr>
      <w:tr w:rsidR="006468B2" w:rsidRPr="00B24EDF" w14:paraId="4109294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E537A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35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38E21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2319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EB9C8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BLL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84B44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A7FB9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575654</w:t>
            </w:r>
          </w:p>
        </w:tc>
      </w:tr>
      <w:tr w:rsidR="006468B2" w:rsidRPr="00B24EDF" w14:paraId="5F0058B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8136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55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3201E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59759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2329E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LJ2386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AE572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F58DC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871072</w:t>
            </w:r>
          </w:p>
        </w:tc>
      </w:tr>
      <w:tr w:rsidR="006468B2" w:rsidRPr="00B24EDF" w14:paraId="3035BBF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582F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198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12B1A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575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DAB5C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L1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20B6B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B33E0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87443</w:t>
            </w:r>
          </w:p>
        </w:tc>
      </w:tr>
      <w:tr w:rsidR="006468B2" w:rsidRPr="00B24EDF" w14:paraId="40EEE5E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7800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62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EB98E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2577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FAAA1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YAL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F832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4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FAF3E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660399</w:t>
            </w:r>
          </w:p>
        </w:tc>
      </w:tr>
      <w:tr w:rsidR="006468B2" w:rsidRPr="00B24EDF" w14:paraId="1419678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F7BD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47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63DAD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46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74050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X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966F5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0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DE20C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256798</w:t>
            </w:r>
          </w:p>
        </w:tc>
      </w:tr>
      <w:tr w:rsidR="006468B2" w:rsidRPr="00B24EDF" w14:paraId="6AE078D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A59E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117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5C25D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03899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C9366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AMD9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CFBE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9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5BE91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145406</w:t>
            </w:r>
          </w:p>
        </w:tc>
      </w:tr>
      <w:tr w:rsidR="006468B2" w:rsidRPr="00B24EDF" w14:paraId="4185887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89E4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30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5155B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1291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F63CA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ZD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25DDA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97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5A121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375189</w:t>
            </w:r>
          </w:p>
        </w:tc>
      </w:tr>
      <w:tr w:rsidR="006468B2" w:rsidRPr="00B24EDF" w14:paraId="07E82DF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D10C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11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0DC71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5294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3F40B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M46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462E2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1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09AA6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321922</w:t>
            </w:r>
          </w:p>
        </w:tc>
      </w:tr>
      <w:tr w:rsidR="006468B2" w:rsidRPr="00B24EDF" w14:paraId="6336CE7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37C1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494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3085A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9646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28D16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ECTD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99CFFB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4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70B9A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502405</w:t>
            </w:r>
          </w:p>
        </w:tc>
      </w:tr>
      <w:tr w:rsidR="006468B2" w:rsidRPr="00B24EDF" w14:paraId="51B5CF4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9BF1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0719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18F19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08787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9E343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P1S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EA88A8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31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2D85E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191829</w:t>
            </w:r>
          </w:p>
        </w:tc>
      </w:tr>
      <w:tr w:rsidR="006468B2" w:rsidRPr="00B24EDF" w14:paraId="435AF88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DD66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488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6B328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299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222C0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R1B1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A3466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742A9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406316</w:t>
            </w:r>
          </w:p>
        </w:tc>
      </w:tr>
      <w:tr w:rsidR="006468B2" w:rsidRPr="00B24EDF" w14:paraId="6F43B9D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3FC8F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17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B129B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59231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3EDC4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19orf6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38ED1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14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90BA8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80465944</w:t>
            </w:r>
          </w:p>
        </w:tc>
      </w:tr>
      <w:tr w:rsidR="006468B2" w:rsidRPr="00B24EDF" w14:paraId="0D4B97F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3DEF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923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71560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32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A34A4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SRP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0A960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0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CD61E0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448815</w:t>
            </w:r>
          </w:p>
        </w:tc>
      </w:tr>
      <w:tr w:rsidR="006468B2" w:rsidRPr="00B24EDF" w14:paraId="5056017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119D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87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6E338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81674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60500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P2R2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8EE5E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0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BA33C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3324133</w:t>
            </w:r>
          </w:p>
        </w:tc>
      </w:tr>
      <w:tr w:rsidR="006468B2" w:rsidRPr="00B24EDF" w14:paraId="5C9A218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8377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669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48CE6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884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C7D78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AT2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479CA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5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F62CE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962108</w:t>
            </w:r>
          </w:p>
        </w:tc>
      </w:tr>
      <w:tr w:rsidR="006468B2" w:rsidRPr="00B24EDF" w14:paraId="6333C8E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0433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2636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C385C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746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945C5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HIPL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4C34B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5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28E7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5130136</w:t>
            </w:r>
          </w:p>
        </w:tc>
      </w:tr>
      <w:tr w:rsidR="006468B2" w:rsidRPr="00B24EDF" w14:paraId="700C931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AF9C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66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0228F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637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8DB7B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EMA3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7219D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53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F941C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898276</w:t>
            </w:r>
          </w:p>
        </w:tc>
      </w:tr>
      <w:tr w:rsidR="006468B2" w:rsidRPr="00B24EDF" w14:paraId="4FD66BE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74FE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780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C4F9B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183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5054D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WIPI1</w:t>
            </w:r>
          </w:p>
        </w:tc>
        <w:tc>
          <w:tcPr>
            <w:tcW w:w="996" w:type="dxa"/>
            <w:gridSpan w:val="2"/>
            <w:shd w:val="clear" w:color="auto" w:fill="auto"/>
            <w:vAlign w:val="bottom"/>
            <w:hideMark/>
          </w:tcPr>
          <w:p w14:paraId="0783F5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C7B43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983431</w:t>
            </w:r>
          </w:p>
        </w:tc>
      </w:tr>
      <w:tr w:rsidR="006468B2" w:rsidRPr="00B24EDF" w14:paraId="72EB753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FF6B6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7299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6B93D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5230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B74DD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B4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D719F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9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B08FD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0437507</w:t>
            </w:r>
          </w:p>
        </w:tc>
      </w:tr>
      <w:tr w:rsidR="006468B2" w:rsidRPr="00B24EDF" w14:paraId="788B12A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FD19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151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CCC3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72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7805D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UGCT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291A8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96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8E872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91016148</w:t>
            </w:r>
          </w:p>
        </w:tc>
      </w:tr>
      <w:tr w:rsidR="006468B2" w:rsidRPr="00B24EDF" w14:paraId="616B75C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5677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31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233D2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881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917BB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RK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E81DE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29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74447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145912</w:t>
            </w:r>
          </w:p>
        </w:tc>
      </w:tr>
      <w:tr w:rsidR="006468B2" w:rsidRPr="00B24EDF" w14:paraId="773D2E7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91DA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025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06672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B350079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5415D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44</w:t>
            </w:r>
          </w:p>
        </w:tc>
        <w:tc>
          <w:tcPr>
            <w:tcW w:w="996" w:type="dxa"/>
            <w:gridSpan w:val="2"/>
            <w:shd w:val="clear" w:color="auto" w:fill="auto"/>
            <w:vAlign w:val="bottom"/>
            <w:hideMark/>
          </w:tcPr>
          <w:p w14:paraId="47BC1C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7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69543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112274</w:t>
            </w:r>
          </w:p>
        </w:tc>
      </w:tr>
      <w:tr w:rsidR="006468B2" w:rsidRPr="00B24EDF" w14:paraId="67C8916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2B7C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70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C5986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F06381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187F9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SC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869E5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19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19262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096742</w:t>
            </w:r>
          </w:p>
        </w:tc>
      </w:tr>
      <w:tr w:rsidR="006468B2" w:rsidRPr="00B24EDF" w14:paraId="24C1584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7FAA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232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0AA08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82791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622BC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SSF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AA7A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46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02E21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66145</w:t>
            </w:r>
          </w:p>
        </w:tc>
      </w:tr>
      <w:tr w:rsidR="006468B2" w:rsidRPr="00B24EDF" w14:paraId="26167A7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86552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01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20A5D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30792.6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2A06D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DPD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91CC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7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75795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063026</w:t>
            </w:r>
          </w:p>
        </w:tc>
      </w:tr>
      <w:tr w:rsidR="006468B2" w:rsidRPr="00B24EDF" w14:paraId="2A70170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653F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17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238B5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92824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4A5FF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ERMT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3E59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7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5F2B0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4976838</w:t>
            </w:r>
          </w:p>
        </w:tc>
      </w:tr>
      <w:tr w:rsidR="006468B2" w:rsidRPr="00B24EDF" w14:paraId="00F8564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2FC3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00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86078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3308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7EAAC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P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0F97D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0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E3F64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0038678</w:t>
            </w:r>
          </w:p>
        </w:tc>
      </w:tr>
      <w:tr w:rsidR="006468B2" w:rsidRPr="00B24EDF" w14:paraId="1D78714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1306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053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EF545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3258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288FA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C112D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54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9FDEC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2887362</w:t>
            </w:r>
          </w:p>
        </w:tc>
      </w:tr>
      <w:tr w:rsidR="006468B2" w:rsidRPr="00B24EDF" w14:paraId="4905176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9DCD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57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0DC41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689215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CBE28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ORC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61B20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9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BD94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549187</w:t>
            </w:r>
          </w:p>
        </w:tc>
      </w:tr>
      <w:tr w:rsidR="006468B2" w:rsidRPr="00B24EDF" w14:paraId="7B7DA37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5F0B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051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053B0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130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5B37F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GFBP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22374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72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52FF2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1810555</w:t>
            </w:r>
          </w:p>
        </w:tc>
      </w:tr>
      <w:tr w:rsidR="006468B2" w:rsidRPr="00B24EDF" w14:paraId="5515DCF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F638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23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9DD6A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11655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E49CB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44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00121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39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66468D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322679</w:t>
            </w:r>
          </w:p>
        </w:tc>
      </w:tr>
      <w:tr w:rsidR="006468B2" w:rsidRPr="00B24EDF" w14:paraId="7D36E76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CB9F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33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8A6E7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367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5F8E0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PAN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D46D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3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B7B1D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2286523</w:t>
            </w:r>
          </w:p>
        </w:tc>
      </w:tr>
      <w:tr w:rsidR="006468B2" w:rsidRPr="00B24EDF" w14:paraId="123406F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594F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90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35990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78831.5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DFBEA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TS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46DA0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7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CADCA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1044153</w:t>
            </w:r>
          </w:p>
        </w:tc>
      </w:tr>
      <w:tr w:rsidR="006468B2" w:rsidRPr="00B24EDF" w14:paraId="37F100F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FCCB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55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D1086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760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E0EEA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IP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521C3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38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210C2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5600464</w:t>
            </w:r>
          </w:p>
        </w:tc>
      </w:tr>
      <w:tr w:rsidR="006468B2" w:rsidRPr="00B24EDF" w14:paraId="6E3A9CE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BE6C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89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B46FF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11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DC510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HX5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C054C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9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2533C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011154</w:t>
            </w:r>
          </w:p>
        </w:tc>
      </w:tr>
      <w:tr w:rsidR="006468B2" w:rsidRPr="00B24EDF" w14:paraId="36E4E54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A1C1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704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D8A24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52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7AE93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IST1H2B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F5EC4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7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1A7A1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06706</w:t>
            </w:r>
          </w:p>
        </w:tc>
      </w:tr>
      <w:tr w:rsidR="006468B2" w:rsidRPr="00B24EDF" w14:paraId="708E157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3C1B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818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AFF6C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2985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3E420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DE8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1BED7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4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1504C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0137402</w:t>
            </w:r>
          </w:p>
        </w:tc>
      </w:tr>
      <w:tr w:rsidR="006468B2" w:rsidRPr="00B24EDF" w14:paraId="37B1CF9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5D9C7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64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EBAE0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3655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242FE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PR10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F3479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4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B25E4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544479</w:t>
            </w:r>
          </w:p>
        </w:tc>
      </w:tr>
      <w:tr w:rsidR="006468B2" w:rsidRPr="00B24EDF" w14:paraId="4E38854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761F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89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DAF32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101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52C4F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SG1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E3D4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7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26B02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705429</w:t>
            </w:r>
          </w:p>
        </w:tc>
      </w:tr>
      <w:tr w:rsidR="006468B2" w:rsidRPr="00B24EDF" w14:paraId="01013DE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5EC9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9922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4731C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6582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F284F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AGL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87D4C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82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F7C3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499468</w:t>
            </w:r>
          </w:p>
        </w:tc>
      </w:tr>
      <w:tr w:rsidR="006468B2" w:rsidRPr="00B24EDF" w14:paraId="4B526BE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B1A6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77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54400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7315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CDFA1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XAF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A348F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27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D679F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279456</w:t>
            </w:r>
          </w:p>
        </w:tc>
      </w:tr>
      <w:tr w:rsidR="006468B2" w:rsidRPr="00B24EDF" w14:paraId="47FE121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0215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831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EF6D3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3841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E1060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OGA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55CAC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54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F45E8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8863574</w:t>
            </w:r>
          </w:p>
        </w:tc>
      </w:tr>
      <w:tr w:rsidR="006468B2" w:rsidRPr="00B24EDF" w14:paraId="3366DDF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09ED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503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CFB6A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214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44227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TGB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9004F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5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BFEA7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030889</w:t>
            </w:r>
          </w:p>
        </w:tc>
      </w:tr>
      <w:tr w:rsidR="006468B2" w:rsidRPr="00B24EDF" w14:paraId="69145F2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5D53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153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3676C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704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1B57A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2D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A3B12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83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73BB8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727742</w:t>
            </w:r>
          </w:p>
        </w:tc>
      </w:tr>
      <w:tr w:rsidR="006468B2" w:rsidRPr="00B24EDF" w14:paraId="67A2CA1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930A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833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D01C8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797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88849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PZL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F7E91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55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597B2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8726289</w:t>
            </w:r>
          </w:p>
        </w:tc>
      </w:tr>
      <w:tr w:rsidR="006468B2" w:rsidRPr="00B24EDF" w14:paraId="319E950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2FBD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55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187CB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9302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19007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KI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D87CC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55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DAA84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7415978</w:t>
            </w:r>
          </w:p>
        </w:tc>
      </w:tr>
      <w:tr w:rsidR="006468B2" w:rsidRPr="00B24EDF" w14:paraId="2E961AF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C935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317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12742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41776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A1DF5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GM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A5903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53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3DFDF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812391</w:t>
            </w:r>
          </w:p>
        </w:tc>
      </w:tr>
      <w:tr w:rsidR="006468B2" w:rsidRPr="00B24EDF" w14:paraId="288031A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9450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9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7E19D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1296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574CC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X60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CDD67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9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4CE46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170577</w:t>
            </w:r>
          </w:p>
        </w:tc>
      </w:tr>
      <w:tr w:rsidR="006468B2" w:rsidRPr="00B24EDF" w14:paraId="7E264B4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FD5F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576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B542B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13637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7243B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C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4009D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24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696B18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220547</w:t>
            </w:r>
          </w:p>
        </w:tc>
      </w:tr>
      <w:tr w:rsidR="006468B2" w:rsidRPr="00B24EDF" w14:paraId="7B8A2FD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22F9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60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EDABA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4564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83D7C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PH1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9DE2A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66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B11F8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224376</w:t>
            </w:r>
          </w:p>
        </w:tc>
      </w:tr>
      <w:tr w:rsidR="006468B2" w:rsidRPr="00B24EDF" w14:paraId="2CDB15C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5955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13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12DCF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32829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58D53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YP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9D07C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3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E4234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902234</w:t>
            </w:r>
          </w:p>
        </w:tc>
      </w:tr>
      <w:tr w:rsidR="006468B2" w:rsidRPr="00B24EDF" w14:paraId="761C2F0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DF32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67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C99D1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641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40021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TM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41A24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1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A00A7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455718</w:t>
            </w:r>
          </w:p>
        </w:tc>
      </w:tr>
      <w:tr w:rsidR="006468B2" w:rsidRPr="00B24EDF" w14:paraId="203B3C8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4489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76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A50D8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4451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A7C3E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B6C7E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23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C478E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033124</w:t>
            </w:r>
          </w:p>
        </w:tc>
      </w:tr>
      <w:tr w:rsidR="006468B2" w:rsidRPr="00B24EDF" w14:paraId="4745D27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8DE1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76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D0D2E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21250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DCBDD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K1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0FF61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1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049B8D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135382</w:t>
            </w:r>
          </w:p>
        </w:tc>
      </w:tr>
      <w:tr w:rsidR="006468B2" w:rsidRPr="00B24EDF" w14:paraId="62E1A02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A749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49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8B368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3225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5C102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11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88A2D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4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7F73C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516023</w:t>
            </w:r>
          </w:p>
        </w:tc>
      </w:tr>
      <w:tr w:rsidR="006468B2" w:rsidRPr="00B24EDF" w14:paraId="2FBB56A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CA10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231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6ED7C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895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FC5B7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LA-F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0BCF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4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16E0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366732</w:t>
            </w:r>
          </w:p>
        </w:tc>
      </w:tr>
      <w:tr w:rsidR="006468B2" w:rsidRPr="00B24EDF" w14:paraId="11552AE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F7AB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890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87DB9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335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A39F6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RRES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CB8CD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8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8A3DC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3881005</w:t>
            </w:r>
          </w:p>
        </w:tc>
      </w:tr>
      <w:tr w:rsidR="006468B2" w:rsidRPr="00B24EDF" w14:paraId="64F0638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5C45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87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DF447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3283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F5B89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T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5BB97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9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8BA0F7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612212</w:t>
            </w:r>
          </w:p>
        </w:tc>
      </w:tr>
      <w:tr w:rsidR="006468B2" w:rsidRPr="00B24EDF" w14:paraId="6673533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282D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924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15A1B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U0327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8DBC7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BN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27785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9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E538D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087749</w:t>
            </w:r>
          </w:p>
        </w:tc>
      </w:tr>
      <w:tr w:rsidR="006468B2" w:rsidRPr="00B24EDF" w14:paraId="7846F80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4BBD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364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A02F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73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95C7F4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OAS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C8BA6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4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475DA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4565887</w:t>
            </w:r>
          </w:p>
        </w:tc>
      </w:tr>
      <w:tr w:rsidR="006468B2" w:rsidRPr="00B24EDF" w14:paraId="4AB1423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A601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91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C8162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031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ABBDB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RF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3E98E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54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2087D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5297358</w:t>
            </w:r>
          </w:p>
        </w:tc>
      </w:tr>
      <w:tr w:rsidR="006468B2" w:rsidRPr="00B24EDF" w14:paraId="07AF9C0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454B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49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65F4D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53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13D9E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3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3FECA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3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0BD42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322679</w:t>
            </w:r>
          </w:p>
        </w:tc>
      </w:tr>
      <w:tr w:rsidR="006468B2" w:rsidRPr="00B24EDF" w14:paraId="7191DDC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70208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575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4031F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398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6E97BE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P1R3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64356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72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05400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247379</w:t>
            </w:r>
          </w:p>
        </w:tc>
      </w:tr>
      <w:tr w:rsidR="006468B2" w:rsidRPr="00B24EDF" w14:paraId="3007813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F57E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147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BF538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060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98424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AT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D687D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5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C9C37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8081865</w:t>
            </w:r>
          </w:p>
        </w:tc>
      </w:tr>
      <w:tr w:rsidR="006468B2" w:rsidRPr="00B24EDF" w14:paraId="3E807C5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F486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784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DC8C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53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4FB5A9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R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9CF39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9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DDB3B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237737</w:t>
            </w:r>
          </w:p>
        </w:tc>
      </w:tr>
      <w:tr w:rsidR="006468B2" w:rsidRPr="00B24EDF" w14:paraId="78E14BC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2E88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70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E42AB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339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EB109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PD52L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8B9C3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41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7C19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891448</w:t>
            </w:r>
          </w:p>
        </w:tc>
      </w:tr>
      <w:tr w:rsidR="006468B2" w:rsidRPr="00B24EDF" w14:paraId="2B00E84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2596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43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B1101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3304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66014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PNT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EFA63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4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6BF11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486728</w:t>
            </w:r>
          </w:p>
        </w:tc>
      </w:tr>
      <w:tr w:rsidR="006468B2" w:rsidRPr="00B24EDF" w14:paraId="1E51B2D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DB6B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562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8AF05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4266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D727A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NAD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BE2D3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45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7CE3E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662415</w:t>
            </w:r>
          </w:p>
        </w:tc>
      </w:tr>
      <w:tr w:rsidR="006468B2" w:rsidRPr="00B24EDF" w14:paraId="67AF1F0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45BA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12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11BC0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91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0B22F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ERC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EC6BF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8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ADB2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5939538</w:t>
            </w:r>
          </w:p>
        </w:tc>
      </w:tr>
      <w:tr w:rsidR="006468B2" w:rsidRPr="00B24EDF" w14:paraId="3124904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4640F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31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637DD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830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83AB0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SCR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E8D4A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02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D6B86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106953</w:t>
            </w:r>
          </w:p>
        </w:tc>
      </w:tr>
      <w:tr w:rsidR="006468B2" w:rsidRPr="00B24EDF" w14:paraId="46E0C37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BF23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81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9C097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12598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C763D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X5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F1D53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1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10CE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355171</w:t>
            </w:r>
          </w:p>
        </w:tc>
      </w:tr>
      <w:tr w:rsidR="006468B2" w:rsidRPr="00B24EDF" w14:paraId="39B4524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B71E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223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71205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4002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96338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M3C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E7901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8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32CD3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4003354</w:t>
            </w:r>
          </w:p>
        </w:tc>
      </w:tr>
      <w:tr w:rsidR="006468B2" w:rsidRPr="00B24EDF" w14:paraId="2D60398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C42A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598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18F30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32935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D4007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T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C763D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131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4F0FD4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1187174</w:t>
            </w:r>
          </w:p>
        </w:tc>
      </w:tr>
      <w:tr w:rsidR="006468B2" w:rsidRPr="00B24EDF" w14:paraId="190EC7A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8C1A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99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CDEC9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9818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9EE91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UBE2L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05B86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1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2566F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682071</w:t>
            </w:r>
          </w:p>
        </w:tc>
      </w:tr>
      <w:tr w:rsidR="006468B2" w:rsidRPr="00B24EDF" w14:paraId="5399DF1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0E45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430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9879F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373810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2F664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D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16FBB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2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66960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3568503</w:t>
            </w:r>
          </w:p>
        </w:tc>
      </w:tr>
      <w:tr w:rsidR="006468B2" w:rsidRPr="00B24EDF" w14:paraId="4206799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0FDD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335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8A6E7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8294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60D81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OD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F2B53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0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C227C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793983</w:t>
            </w:r>
          </w:p>
        </w:tc>
      </w:tr>
      <w:tr w:rsidR="006468B2" w:rsidRPr="00B24EDF" w14:paraId="241B8F0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73B9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95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B94B2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899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28F70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ITLG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3D6D0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12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31C6A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811191</w:t>
            </w:r>
          </w:p>
        </w:tc>
      </w:tr>
      <w:tr w:rsidR="006468B2" w:rsidRPr="00B24EDF" w14:paraId="68F9DF8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04A60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23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068A6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W15075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9D1CD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X6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0B503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38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B5A0E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559962</w:t>
            </w:r>
          </w:p>
        </w:tc>
      </w:tr>
      <w:tr w:rsidR="006468B2" w:rsidRPr="00B24EDF" w14:paraId="69CD591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01E9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4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57460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2168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CA328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H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A671B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7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08A04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337828</w:t>
            </w:r>
          </w:p>
        </w:tc>
      </w:tr>
      <w:tr w:rsidR="006468B2" w:rsidRPr="00B24EDF" w14:paraId="642F780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DF2E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99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DF893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097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43EAF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S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3CF3A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72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FF5CF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5589747</w:t>
            </w:r>
          </w:p>
        </w:tc>
      </w:tr>
      <w:tr w:rsidR="006468B2" w:rsidRPr="00B24EDF" w14:paraId="470CCE4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1B78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35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4F94A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7535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AB08B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AT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1E0DF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00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AF8D4E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7527654</w:t>
            </w:r>
          </w:p>
        </w:tc>
      </w:tr>
      <w:tr w:rsidR="006468B2" w:rsidRPr="00B24EDF" w14:paraId="7CA1283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164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6798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A935BD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893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23625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DC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4EA7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79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E76BF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179956</w:t>
            </w:r>
          </w:p>
        </w:tc>
      </w:tr>
      <w:tr w:rsidR="006468B2" w:rsidRPr="00B24EDF" w14:paraId="796AFFA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91E6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650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14A98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9705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5D939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N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98769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2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AD646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19783</w:t>
            </w:r>
          </w:p>
        </w:tc>
      </w:tr>
      <w:tr w:rsidR="006468B2" w:rsidRPr="00B24EDF" w14:paraId="31C6CDA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DFA8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268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74C4A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28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4CDAE8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NNC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1AE05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678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0C1F8F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85246084</w:t>
            </w:r>
          </w:p>
        </w:tc>
      </w:tr>
      <w:tr w:rsidR="006468B2" w:rsidRPr="00B24EDF" w14:paraId="461A61F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CBB2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275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B93A5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876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A4C9C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L5A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80C6A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3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F6FFB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450108</w:t>
            </w:r>
          </w:p>
        </w:tc>
      </w:tr>
      <w:tr w:rsidR="006468B2" w:rsidRPr="00B24EDF" w14:paraId="591654E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2D6A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32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24DDB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7662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FE57B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S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1BB87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28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2552F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913829</w:t>
            </w:r>
          </w:p>
        </w:tc>
      </w:tr>
      <w:tr w:rsidR="006468B2" w:rsidRPr="00B24EDF" w14:paraId="7E10F78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C344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76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6242F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3091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54347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VRL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12416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470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07546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2651694</w:t>
            </w:r>
          </w:p>
        </w:tc>
      </w:tr>
      <w:tr w:rsidR="006468B2" w:rsidRPr="00B24EDF" w14:paraId="0F5373F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F584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46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4DECB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534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236FD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PNM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2B9A6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9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73DF7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938508</w:t>
            </w:r>
          </w:p>
        </w:tc>
      </w:tr>
      <w:tr w:rsidR="006468B2" w:rsidRPr="00B24EDF" w14:paraId="7B96927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951D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9773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69116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389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713EB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BP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23939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3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850B7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142131</w:t>
            </w:r>
          </w:p>
        </w:tc>
      </w:tr>
      <w:tr w:rsidR="006468B2" w:rsidRPr="00B24EDF" w14:paraId="56FCE03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7D0A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85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A0266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654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9316C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AMD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829B9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71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3D114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859872</w:t>
            </w:r>
          </w:p>
        </w:tc>
      </w:tr>
      <w:tr w:rsidR="006468B2" w:rsidRPr="00B24EDF" w14:paraId="1C31621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3295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885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5A671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66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D57B5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LIC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8CCA3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500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DAD4B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4524028</w:t>
            </w:r>
          </w:p>
        </w:tc>
      </w:tr>
      <w:tr w:rsidR="006468B2" w:rsidRPr="00B24EDF" w14:paraId="4D87184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8CD9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400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F7C53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711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FAD78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K3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D0137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13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2CA7F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572565</w:t>
            </w:r>
          </w:p>
        </w:tc>
      </w:tr>
      <w:tr w:rsidR="006468B2" w:rsidRPr="00B24EDF" w14:paraId="2E4E9D5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BBC8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7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90FFB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9093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5363A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A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C6CD5C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53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652B7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157162</w:t>
            </w:r>
          </w:p>
        </w:tc>
      </w:tr>
      <w:tr w:rsidR="006468B2" w:rsidRPr="00B24EDF" w14:paraId="13CAA37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F654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34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D0B89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414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EB044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LOC102725067 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B3E9E0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63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C408F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267723</w:t>
            </w:r>
          </w:p>
        </w:tc>
      </w:tr>
      <w:tr w:rsidR="006468B2" w:rsidRPr="00B24EDF" w14:paraId="5C701F6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ECAF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682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6182A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25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81560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7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71481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53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8C0184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7644183</w:t>
            </w:r>
          </w:p>
        </w:tc>
      </w:tr>
      <w:tr w:rsidR="006468B2" w:rsidRPr="00B24EDF" w14:paraId="76B9611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709F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38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FB469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7846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741CB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KN1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22A69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44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01BD4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542122</w:t>
            </w:r>
          </w:p>
        </w:tc>
      </w:tr>
      <w:tr w:rsidR="006468B2" w:rsidRPr="00B24EDF" w14:paraId="2008844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CE43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657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40C4C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7987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6E608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V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1D747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2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AE6B7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053643</w:t>
            </w:r>
          </w:p>
        </w:tc>
      </w:tr>
      <w:tr w:rsidR="006468B2" w:rsidRPr="00B24EDF" w14:paraId="042B591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C842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819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A991D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752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F1BB1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BC1D8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4625EB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06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CD937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195248</w:t>
            </w:r>
          </w:p>
        </w:tc>
      </w:tr>
      <w:tr w:rsidR="006468B2" w:rsidRPr="00B24EDF" w14:paraId="48FF3ED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E06AD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213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12A1E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44975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7E0C6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LFN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52276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467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6279E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0513689</w:t>
            </w:r>
          </w:p>
        </w:tc>
      </w:tr>
      <w:tr w:rsidR="006468B2" w:rsidRPr="00B24EDF" w14:paraId="308C073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19CE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581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00CAC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3079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1466C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NAP2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5AE48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616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A274B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204289</w:t>
            </w:r>
          </w:p>
        </w:tc>
      </w:tr>
      <w:tr w:rsidR="006468B2" w:rsidRPr="00B24EDF" w14:paraId="4CFE146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FECD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244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81DE0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665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D392D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2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5A4420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63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84F6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978417</w:t>
            </w:r>
          </w:p>
        </w:tc>
      </w:tr>
      <w:tr w:rsidR="006468B2" w:rsidRPr="00B24EDF" w14:paraId="43DD0DC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60C6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43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DB0A5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30733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CC9A3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ARP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E9404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952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F7DB0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2525734</w:t>
            </w:r>
          </w:p>
        </w:tc>
      </w:tr>
      <w:tr w:rsidR="006468B2" w:rsidRPr="00B24EDF" w14:paraId="4A462E2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66A4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988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6C82D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202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880D1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TP5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0FF71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93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2A6F6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057231</w:t>
            </w:r>
          </w:p>
        </w:tc>
      </w:tr>
      <w:tr w:rsidR="006468B2" w:rsidRPr="00B24EDF" w14:paraId="7643429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650B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1651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C78C5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018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05043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SCR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23544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810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0A21D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685387</w:t>
            </w:r>
          </w:p>
        </w:tc>
      </w:tr>
      <w:tr w:rsidR="006468B2" w:rsidRPr="00B24EDF" w14:paraId="6C2A4F2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5E8B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53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F083BD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21281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9EDB9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CG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00259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816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52C36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986523</w:t>
            </w:r>
          </w:p>
        </w:tc>
      </w:tr>
      <w:tr w:rsidR="006468B2" w:rsidRPr="00B24EDF" w14:paraId="2C12CCE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E2B68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44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25309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2263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6A13C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ANKH 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29297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4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CD896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733095</w:t>
            </w:r>
          </w:p>
        </w:tc>
      </w:tr>
      <w:tr w:rsidR="006468B2" w:rsidRPr="00B24EDF" w14:paraId="5EF9248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4C66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30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6035F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843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A72EE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YBRD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63DA89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58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678AF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102079</w:t>
            </w:r>
          </w:p>
        </w:tc>
      </w:tr>
      <w:tr w:rsidR="006468B2" w:rsidRPr="00B24EDF" w14:paraId="0FCEAC8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FAC8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58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DEB9E1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X8220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31C90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RIM2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9F0B3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49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219B8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30816</w:t>
            </w:r>
          </w:p>
        </w:tc>
      </w:tr>
      <w:tr w:rsidR="006468B2" w:rsidRPr="00B24EDF" w14:paraId="3B5E640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BE5F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18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0699A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097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E65CA8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PR12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2184F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45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9B477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488849</w:t>
            </w:r>
          </w:p>
        </w:tc>
      </w:tr>
      <w:tr w:rsidR="006468B2" w:rsidRPr="00B24EDF" w14:paraId="2F7E1DA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2F789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62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B3321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88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3A114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YA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59EC3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315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6B1D6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832019</w:t>
            </w:r>
          </w:p>
        </w:tc>
      </w:tr>
      <w:tr w:rsidR="006468B2" w:rsidRPr="00B24EDF" w14:paraId="70187B0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454C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2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1906A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4857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C4ADA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BGAP1L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EBB81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30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5529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070764</w:t>
            </w:r>
          </w:p>
        </w:tc>
      </w:tr>
      <w:tr w:rsidR="006468B2" w:rsidRPr="00B24EDF" w14:paraId="59A6956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35C9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209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8854E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6084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D19C2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RF9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058E2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15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CF477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1E-05</w:t>
            </w:r>
          </w:p>
        </w:tc>
      </w:tr>
      <w:tr w:rsidR="006468B2" w:rsidRPr="00B24EDF" w14:paraId="48B1013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BE54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55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EBD9D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2816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B42C0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INK1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ADC041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285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595A3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4292575</w:t>
            </w:r>
          </w:p>
        </w:tc>
      </w:tr>
      <w:tr w:rsidR="006468B2" w:rsidRPr="00B24EDF" w14:paraId="0F2456E3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9895B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96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5975F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642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B28F6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PZ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D87C5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32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C9EB2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22128</w:t>
            </w:r>
          </w:p>
        </w:tc>
      </w:tr>
      <w:tr w:rsidR="006468B2" w:rsidRPr="00B24EDF" w14:paraId="1198353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25ED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25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A05BF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681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98FC5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OAS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B8567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67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7EAB1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600599</w:t>
            </w:r>
          </w:p>
        </w:tc>
      </w:tr>
      <w:tr w:rsidR="006468B2" w:rsidRPr="00B24EDF" w14:paraId="4D9823D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73F51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4077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320F4F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W15086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2635B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DIL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8AA38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42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5439A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988196</w:t>
            </w:r>
          </w:p>
        </w:tc>
      </w:tr>
      <w:tr w:rsidR="006468B2" w:rsidRPr="00B24EDF" w14:paraId="7821CCA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A4B5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037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9D385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92839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2ADD5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IF4E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1EC48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905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0A4AA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116899</w:t>
            </w:r>
          </w:p>
        </w:tc>
      </w:tr>
      <w:tr w:rsidR="006468B2" w:rsidRPr="00B24EDF" w14:paraId="0E30BD2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B5EF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447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5B4B5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7316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0A17E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BP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E7075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.116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B6434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370007</w:t>
            </w:r>
          </w:p>
        </w:tc>
      </w:tr>
      <w:tr w:rsidR="006468B2" w:rsidRPr="00B24EDF" w14:paraId="6C94C98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D5D2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90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BFFBE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025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D4A0E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ERPINI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D2AC6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5.15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D0A3B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923594</w:t>
            </w:r>
          </w:p>
        </w:tc>
      </w:tr>
      <w:tr w:rsidR="006468B2" w:rsidRPr="00B24EDF" w14:paraId="52BF0E5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0469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682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B571B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868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7B53E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T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F39F5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6.3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D7D15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999464</w:t>
            </w:r>
          </w:p>
        </w:tc>
      </w:tr>
      <w:tr w:rsidR="006468B2" w:rsidRPr="00B24EDF" w14:paraId="098C614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9734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20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1BB1C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6817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24C40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OAS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424E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5.8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4D5CF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514721</w:t>
            </w:r>
          </w:p>
        </w:tc>
      </w:tr>
      <w:tr w:rsidR="006468B2" w:rsidRPr="00B24EDF" w14:paraId="0F948F8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7CED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606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8B632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1270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0BA5F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CIN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8F2CB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6.505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56284F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847154</w:t>
            </w:r>
          </w:p>
        </w:tc>
      </w:tr>
      <w:tr w:rsidR="006468B2" w:rsidRPr="00B24EDF" w14:paraId="309B689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3E7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25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AF218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2683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497F2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LCA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43F61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6.79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E7C46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2246595</w:t>
            </w:r>
          </w:p>
        </w:tc>
      </w:tr>
      <w:tr w:rsidR="006468B2" w:rsidRPr="00B24EDF" w14:paraId="5016915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07FB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96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E3773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525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068E5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V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32C17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7.13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D841B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692549</w:t>
            </w:r>
          </w:p>
        </w:tc>
      </w:tr>
      <w:tr w:rsidR="006468B2" w:rsidRPr="00B24EDF" w14:paraId="2648E4D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D177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81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AF21B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04334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50D79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L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10426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7.906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74C54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650031</w:t>
            </w:r>
          </w:p>
        </w:tc>
      </w:tr>
      <w:tr w:rsidR="006468B2" w:rsidRPr="00B24EDF" w14:paraId="0471C60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7F811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00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78834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63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F5901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EAP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48A18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7.95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0D708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586453</w:t>
            </w:r>
          </w:p>
        </w:tc>
      </w:tr>
      <w:tr w:rsidR="006468B2" w:rsidRPr="00B24EDF" w14:paraId="2771DB5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C7AC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79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641CF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615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5C30F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G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7435B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8.395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E1A71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70481</w:t>
            </w:r>
          </w:p>
        </w:tc>
      </w:tr>
      <w:tr w:rsidR="006468B2" w:rsidRPr="00B24EDF" w14:paraId="6D232A6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F8A4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608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EBFFB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B350079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61539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4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7568E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9.133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EA438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994219</w:t>
            </w:r>
          </w:p>
        </w:tc>
      </w:tr>
      <w:tr w:rsidR="006468B2" w:rsidRPr="00B24EDF" w14:paraId="3D9CC61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1F3B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98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E4B43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2873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873D7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6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F2B8B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0.49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49E07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697855</w:t>
            </w:r>
          </w:p>
        </w:tc>
      </w:tr>
      <w:tr w:rsidR="006468B2" w:rsidRPr="00B24EDF" w14:paraId="2858213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6748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48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F48C3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W96058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5831D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2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2077F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41.42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4B895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398834</w:t>
            </w:r>
          </w:p>
        </w:tc>
      </w:tr>
      <w:tr w:rsidR="006468B2" w:rsidRPr="00B24EDF" w14:paraId="168DADA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FFB8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2785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84334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117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539D5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6C50D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1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09D1DD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85176</w:t>
            </w:r>
          </w:p>
        </w:tc>
      </w:tr>
      <w:tr w:rsidR="006468B2" w:rsidRPr="00B24EDF" w14:paraId="5DF2EA8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4B81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716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FA6E3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338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065202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OR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28FD2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5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2944A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292102</w:t>
            </w:r>
          </w:p>
        </w:tc>
      </w:tr>
      <w:tr w:rsidR="006468B2" w:rsidRPr="00B24EDF" w14:paraId="6DA39D6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1CEB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231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F8D1E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3260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3D281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HDRBS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C64E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2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BAE02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873009</w:t>
            </w:r>
          </w:p>
        </w:tc>
      </w:tr>
      <w:tr w:rsidR="006468B2" w:rsidRPr="00B24EDF" w14:paraId="4816251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DB5B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50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243D6A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Y18993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F8DCF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OMER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E6EB7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4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88096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08422</w:t>
            </w:r>
          </w:p>
        </w:tc>
      </w:tr>
      <w:tr w:rsidR="006468B2" w:rsidRPr="00B24EDF" w14:paraId="69D6AF5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9A98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53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9D99E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64484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C9AB9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EZ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6BBFF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9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53553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5329771</w:t>
            </w:r>
          </w:p>
        </w:tc>
      </w:tr>
      <w:tr w:rsidR="006468B2" w:rsidRPr="00B24EDF" w14:paraId="540EEE3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1090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74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27592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444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38732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IAA119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4A88C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123C3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887038</w:t>
            </w:r>
          </w:p>
        </w:tc>
      </w:tr>
      <w:tr w:rsidR="006468B2" w:rsidRPr="00B24EDF" w14:paraId="6E52CE3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BD5BE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75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1F81A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8350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61D30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YWHAZ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8C7AD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7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F5A82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707701</w:t>
            </w:r>
          </w:p>
        </w:tc>
      </w:tr>
      <w:tr w:rsidR="006468B2" w:rsidRPr="00B24EDF" w14:paraId="67CC71E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BE82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09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CA342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0163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E3161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XCR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781B3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3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5BF52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492159</w:t>
            </w:r>
          </w:p>
        </w:tc>
      </w:tr>
      <w:tr w:rsidR="006468B2" w:rsidRPr="00B24EDF" w14:paraId="0F9B3BF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93AAB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93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ADA94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89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E8F1A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RMP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2F24C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7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47A36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472985</w:t>
            </w:r>
          </w:p>
        </w:tc>
      </w:tr>
      <w:tr w:rsidR="006468B2" w:rsidRPr="00B24EDF" w14:paraId="723DFC2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157EF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39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591EF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389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A8D8D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RO2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36A4F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0665E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1441456</w:t>
            </w:r>
          </w:p>
        </w:tc>
      </w:tr>
      <w:tr w:rsidR="006468B2" w:rsidRPr="00B24EDF" w14:paraId="61B2176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F0062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454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CE1F9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358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421CD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GFBI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FE7CF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7B0AA0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187151</w:t>
            </w:r>
          </w:p>
        </w:tc>
      </w:tr>
      <w:tr w:rsidR="006468B2" w:rsidRPr="00B24EDF" w14:paraId="7DDC2B8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38C3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665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4A294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6342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C22A9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RS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8D314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75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4C392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5513</w:t>
            </w:r>
          </w:p>
        </w:tc>
      </w:tr>
      <w:tr w:rsidR="006468B2" w:rsidRPr="00B24EDF" w14:paraId="0C84DCA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7FF2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629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8051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74038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2B876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TBN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9A74D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25B1D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78538</w:t>
            </w:r>
          </w:p>
        </w:tc>
      </w:tr>
      <w:tr w:rsidR="006468B2" w:rsidRPr="00B24EDF" w14:paraId="06B2620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10D3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16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09DD6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1555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227A7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RB10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65A49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0BD3B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79144</w:t>
            </w:r>
          </w:p>
        </w:tc>
      </w:tr>
      <w:tr w:rsidR="006468B2" w:rsidRPr="00B24EDF" w14:paraId="527BCEA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6669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644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7F2C2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1006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71264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INK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A42B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8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022CF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1655221</w:t>
            </w:r>
          </w:p>
        </w:tc>
      </w:tr>
      <w:tr w:rsidR="006468B2" w:rsidRPr="00B24EDF" w14:paraId="0E394BA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B4B3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78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952E4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53464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C20BF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LF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F5303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4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EB484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883416</w:t>
            </w:r>
          </w:p>
        </w:tc>
      </w:tr>
      <w:tr w:rsidR="006468B2" w:rsidRPr="00B24EDF" w14:paraId="26AF7F7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17C9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316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69F64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1737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BD03D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LG1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ECA60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584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14F218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1976075</w:t>
            </w:r>
          </w:p>
        </w:tc>
      </w:tr>
      <w:tr w:rsidR="006468B2" w:rsidRPr="00B24EDF" w14:paraId="233A475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B9DB2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0221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6189E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L05039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987D3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SP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AD44E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9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DD3D9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567968</w:t>
            </w:r>
          </w:p>
        </w:tc>
      </w:tr>
      <w:tr w:rsidR="006468B2" w:rsidRPr="00B24EDF" w14:paraId="120A155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CFFE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15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F6AB2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22407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B51AF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H2D1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BE3C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4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8369B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7947185</w:t>
            </w:r>
          </w:p>
        </w:tc>
      </w:tr>
      <w:tr w:rsidR="006468B2" w:rsidRPr="00B24EDF" w14:paraId="27C152A0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E196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29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4631B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769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91F0B9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ENPF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70CA3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34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E96B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077949</w:t>
            </w:r>
          </w:p>
        </w:tc>
      </w:tr>
      <w:tr w:rsidR="006468B2" w:rsidRPr="00B24EDF" w14:paraId="4AF3406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8B7D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86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84FB6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3162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5292C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MAGP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A060D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2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EAF02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971174</w:t>
            </w:r>
          </w:p>
        </w:tc>
      </w:tr>
      <w:tr w:rsidR="006468B2" w:rsidRPr="00B24EDF" w14:paraId="36C2BA9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FB8B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25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D333C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9176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199EA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MIGO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8C2B5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5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0BFBD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620015</w:t>
            </w:r>
          </w:p>
        </w:tc>
      </w:tr>
      <w:tr w:rsidR="006468B2" w:rsidRPr="00B24EDF" w14:paraId="1121F22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7CE3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56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D32C1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658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F2FD8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M189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9978B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2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5D96C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332003</w:t>
            </w:r>
          </w:p>
        </w:tc>
      </w:tr>
      <w:tr w:rsidR="006468B2" w:rsidRPr="00B24EDF" w14:paraId="044F1BE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53D0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91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07F4F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Q00910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F0F21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EGR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27FB6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88C95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472519</w:t>
            </w:r>
          </w:p>
        </w:tc>
      </w:tr>
      <w:tr w:rsidR="006468B2" w:rsidRPr="00B24EDF" w14:paraId="1FF5965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EE11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787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D1BCE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7139.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EC869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IGF2 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976CCD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8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D9C4AF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2731254</w:t>
            </w:r>
          </w:p>
        </w:tc>
      </w:tr>
      <w:tr w:rsidR="006468B2" w:rsidRPr="00B24EDF" w14:paraId="2A3644F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9463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9258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6AC1B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34991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39558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NS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36FE2B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8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65948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1330688</w:t>
            </w:r>
          </w:p>
        </w:tc>
      </w:tr>
      <w:tr w:rsidR="006468B2" w:rsidRPr="00B24EDF" w14:paraId="23A2DE05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F00F0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84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2119C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504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89EE2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IF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25B53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56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4AB88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968032</w:t>
            </w:r>
          </w:p>
        </w:tc>
      </w:tr>
      <w:tr w:rsidR="006468B2" w:rsidRPr="00B24EDF" w14:paraId="467F7259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2C3A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516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DC3EB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5202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01BC7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FHD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4C72B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47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17D44C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16488</w:t>
            </w:r>
          </w:p>
        </w:tc>
      </w:tr>
      <w:tr w:rsidR="006468B2" w:rsidRPr="00B24EDF" w14:paraId="7C35BFC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5294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02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51405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Q18439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C283B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OXQ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2E8C7E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EEB19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474847</w:t>
            </w:r>
          </w:p>
        </w:tc>
      </w:tr>
      <w:tr w:rsidR="006468B2" w:rsidRPr="00B24EDF" w14:paraId="0ADD6EB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0C74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23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9DFB4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359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61172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AMM4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671E8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AEB95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5856411</w:t>
            </w:r>
          </w:p>
        </w:tc>
      </w:tr>
      <w:tr w:rsidR="006468B2" w:rsidRPr="00B24EDF" w14:paraId="55FC3E2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ED85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200_x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23988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00964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4300D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KS1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29050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568F1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19307</w:t>
            </w:r>
          </w:p>
        </w:tc>
      </w:tr>
      <w:tr w:rsidR="006468B2" w:rsidRPr="00B24EDF" w14:paraId="532ACBB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E952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06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A10089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1688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4276D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YO1E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7A9CB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95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7EDA6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572949</w:t>
            </w:r>
          </w:p>
        </w:tc>
      </w:tr>
      <w:tr w:rsidR="006468B2" w:rsidRPr="00B24EDF" w14:paraId="5AE82DB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D6D7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671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C0782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600533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72072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P2R2A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C69E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0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8A91D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600784</w:t>
            </w:r>
          </w:p>
        </w:tc>
      </w:tr>
      <w:tr w:rsidR="006468B2" w:rsidRPr="00B24EDF" w14:paraId="514F894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2E97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650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E836B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638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2BBD1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I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A5513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CEA3D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140181</w:t>
            </w:r>
          </w:p>
        </w:tc>
      </w:tr>
      <w:tr w:rsidR="006468B2" w:rsidRPr="00B24EDF" w14:paraId="368D0C7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5227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43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31CE00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37582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70263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CD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1A4F0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4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F9EB4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464943</w:t>
            </w:r>
          </w:p>
        </w:tc>
      </w:tr>
      <w:tr w:rsidR="006468B2" w:rsidRPr="00B24EDF" w14:paraId="12378D1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C2472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537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D53D0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870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36800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PA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7EF1B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B04CC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659209</w:t>
            </w:r>
          </w:p>
        </w:tc>
      </w:tr>
      <w:tr w:rsidR="006468B2" w:rsidRPr="00B24EDF" w14:paraId="44D8780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2BE2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8808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6AF58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8716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FEF85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RID3B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2F17E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58D32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2067585</w:t>
            </w:r>
          </w:p>
        </w:tc>
      </w:tr>
      <w:tr w:rsidR="006468B2" w:rsidRPr="00B24EDF" w14:paraId="431807F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8273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565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A8C20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26481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CCCE4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PCAM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B671A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9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D633C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520788</w:t>
            </w:r>
          </w:p>
        </w:tc>
      </w:tr>
      <w:tr w:rsidR="006468B2" w:rsidRPr="00B24EDF" w14:paraId="1A4A0E17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6F8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39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CAB42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356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11573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8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EF77C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8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7635F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097599</w:t>
            </w:r>
          </w:p>
        </w:tc>
      </w:tr>
      <w:tr w:rsidR="006468B2" w:rsidRPr="00B24EDF" w14:paraId="4C72041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60B5B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9022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CB4B5F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436694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BB6AE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LK3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A4DC3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2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45282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270632</w:t>
            </w:r>
          </w:p>
        </w:tc>
      </w:tr>
      <w:tr w:rsidR="006468B2" w:rsidRPr="00B24EDF" w14:paraId="3AAF3EC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13B0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4544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76B2A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96220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55354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ZDHHC1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8EBE2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63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6C5958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77149648</w:t>
            </w:r>
          </w:p>
        </w:tc>
      </w:tr>
      <w:tr w:rsidR="006468B2" w:rsidRPr="00B24EDF" w14:paraId="10B95BC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074D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838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63279F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73690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214F1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CAI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88F1A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87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4F2C6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6980837</w:t>
            </w:r>
          </w:p>
        </w:tc>
      </w:tr>
      <w:tr w:rsidR="006468B2" w:rsidRPr="00B24EDF" w14:paraId="7D8AA6E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03DC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11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93205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126745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F07743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RIG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C01B28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44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82BA5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740166</w:t>
            </w:r>
          </w:p>
        </w:tc>
      </w:tr>
      <w:tr w:rsidR="006468B2" w:rsidRPr="00B24EDF" w14:paraId="10D19A5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32ED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029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BBFB7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240569.1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4EC79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5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EED11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7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7C878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806848</w:t>
            </w:r>
          </w:p>
        </w:tc>
      </w:tr>
      <w:tr w:rsidR="006468B2" w:rsidRPr="00B24EDF" w14:paraId="590D103F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19DB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034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F0E97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L57178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DC8A7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SP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5DA430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3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1496DF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2436112</w:t>
            </w:r>
          </w:p>
        </w:tc>
      </w:tr>
      <w:tr w:rsidR="006468B2" w:rsidRPr="00B24EDF" w14:paraId="077AB94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3527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645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4337CD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05078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ECA2C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ECOM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3D1353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97EFB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958926</w:t>
            </w:r>
          </w:p>
        </w:tc>
      </w:tr>
      <w:tr w:rsidR="006468B2" w:rsidRPr="00B24EDF" w14:paraId="1BEE5E2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A235E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03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9F3999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565078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1581D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MP7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C5E9A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48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452EA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012955</w:t>
            </w:r>
          </w:p>
        </w:tc>
      </w:tr>
      <w:tr w:rsidR="006468B2" w:rsidRPr="00B24EDF" w14:paraId="0269DB38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29F7C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86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B7FBA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419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4E14CC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USP5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EE7A1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9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7249B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733029</w:t>
            </w:r>
          </w:p>
        </w:tc>
      </w:tr>
      <w:tr w:rsidR="006468B2" w:rsidRPr="00B24EDF" w14:paraId="26F5BB7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20B93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215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13738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989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E816C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OLE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62512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4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75305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761271</w:t>
            </w:r>
          </w:p>
        </w:tc>
      </w:tr>
      <w:tr w:rsidR="006468B2" w:rsidRPr="00B24EDF" w14:paraId="7D23D01A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255B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21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02F9D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499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DB2D0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EO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FEE8D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26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DB6E9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563195</w:t>
            </w:r>
          </w:p>
        </w:tc>
      </w:tr>
      <w:tr w:rsidR="006468B2" w:rsidRPr="00B24EDF" w14:paraId="2E60363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F379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629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48AAC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G20048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701DC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RS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4D70EC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83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025349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481964</w:t>
            </w:r>
          </w:p>
        </w:tc>
      </w:tr>
      <w:tr w:rsidR="006468B2" w:rsidRPr="00B24EDF" w14:paraId="704E2AB1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C0BB0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162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77AFC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B36130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343813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USP4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664D30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4125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5377545</w:t>
            </w:r>
          </w:p>
        </w:tc>
      </w:tr>
      <w:tr w:rsidR="006468B2" w:rsidRPr="00B24EDF" w14:paraId="5AE6E92D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C8BC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473_s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D0342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59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511E1A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GFBP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ADC75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86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69B9D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004743</w:t>
            </w:r>
          </w:p>
        </w:tc>
      </w:tr>
      <w:tr w:rsidR="006468B2" w:rsidRPr="00B24EDF" w14:paraId="599A6B2E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8C51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9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0D1C49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616.2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1130B6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PAN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4C484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1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213B8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924771</w:t>
            </w:r>
          </w:p>
        </w:tc>
      </w:tr>
      <w:tr w:rsidR="006468B2" w:rsidRPr="00B24EDF" w14:paraId="38867EF4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0EAB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42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11DB63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A830350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28881D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LC7A2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08CE5D7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3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FE4D3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8462</w:t>
            </w:r>
          </w:p>
        </w:tc>
      </w:tr>
      <w:tr w:rsidR="006468B2" w:rsidRPr="00B24EDF" w14:paraId="7D46C6F2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C118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222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7CCA5A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12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9F567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INK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569EC4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8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3E0AC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009238</w:t>
            </w:r>
          </w:p>
        </w:tc>
      </w:tr>
      <w:tr w:rsidR="006468B2" w:rsidRPr="00B24EDF" w14:paraId="3A22A54B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F4B3C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280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45569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226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7BAC2D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RDM8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1757AB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56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96105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3195836</w:t>
            </w:r>
          </w:p>
        </w:tc>
      </w:tr>
      <w:tr w:rsidR="006468B2" w:rsidRPr="00B24EDF" w14:paraId="7BC3A4D6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2C0E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2111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5B4779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4452.3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601732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NFRSF21</w:t>
            </w:r>
          </w:p>
        </w:tc>
        <w:tc>
          <w:tcPr>
            <w:tcW w:w="996" w:type="dxa"/>
            <w:gridSpan w:val="2"/>
            <w:shd w:val="clear" w:color="auto" w:fill="auto"/>
            <w:noWrap/>
            <w:vAlign w:val="bottom"/>
            <w:hideMark/>
          </w:tcPr>
          <w:p w14:paraId="74E966A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2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91528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896027</w:t>
            </w:r>
          </w:p>
        </w:tc>
      </w:tr>
      <w:tr w:rsidR="006468B2" w:rsidRPr="00B24EDF" w14:paraId="6B32E89C" w14:textId="77777777" w:rsidTr="00A42EA5">
        <w:trPr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97A07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033_a_at</w:t>
            </w:r>
          </w:p>
        </w:tc>
        <w:tc>
          <w:tcPr>
            <w:tcW w:w="1983" w:type="dxa"/>
            <w:gridSpan w:val="2"/>
            <w:shd w:val="clear" w:color="auto" w:fill="auto"/>
            <w:noWrap/>
            <w:vAlign w:val="bottom"/>
            <w:hideMark/>
          </w:tcPr>
          <w:p w14:paraId="22F430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A534357</w:t>
            </w:r>
          </w:p>
        </w:tc>
        <w:tc>
          <w:tcPr>
            <w:tcW w:w="1888" w:type="dxa"/>
            <w:gridSpan w:val="4"/>
            <w:shd w:val="clear" w:color="auto" w:fill="auto"/>
            <w:noWrap/>
            <w:vAlign w:val="bottom"/>
            <w:hideMark/>
          </w:tcPr>
          <w:p w14:paraId="0CE90F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L13RA2</w:t>
            </w:r>
          </w:p>
        </w:tc>
        <w:tc>
          <w:tcPr>
            <w:tcW w:w="996" w:type="dxa"/>
            <w:gridSpan w:val="2"/>
            <w:shd w:val="clear" w:color="auto" w:fill="auto"/>
            <w:vAlign w:val="bottom"/>
            <w:hideMark/>
          </w:tcPr>
          <w:p w14:paraId="64087E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1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4E25D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947346</w:t>
            </w:r>
          </w:p>
        </w:tc>
      </w:tr>
      <w:tr w:rsidR="006468B2" w:rsidRPr="00B24EDF" w14:paraId="3347A955" w14:textId="77777777" w:rsidTr="00A42EA5">
        <w:trPr>
          <w:gridAfter w:val="1"/>
          <w:wAfter w:w="11" w:type="dxa"/>
          <w:trHeight w:val="659"/>
        </w:trPr>
        <w:tc>
          <w:tcPr>
            <w:tcW w:w="8116" w:type="dxa"/>
            <w:gridSpan w:val="10"/>
            <w:shd w:val="clear" w:color="auto" w:fill="auto"/>
            <w:vAlign w:val="center"/>
            <w:hideMark/>
          </w:tcPr>
          <w:p w14:paraId="1B1297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</w:rPr>
              <w:t>S1</w:t>
            </w: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_3 Table. List of genes that are regulated by PYCARD-AS1 knockdown and reversed upon PYCARD knockdown (shAS-1/shS versus shAS-1)</w:t>
            </w:r>
          </w:p>
        </w:tc>
      </w:tr>
      <w:tr w:rsidR="006468B2" w:rsidRPr="00B24EDF" w14:paraId="497A4528" w14:textId="77777777" w:rsidTr="00A42EA5">
        <w:trPr>
          <w:gridAfter w:val="1"/>
          <w:wAfter w:w="11" w:type="dxa"/>
          <w:trHeight w:val="529"/>
        </w:trPr>
        <w:tc>
          <w:tcPr>
            <w:tcW w:w="1701" w:type="dxa"/>
            <w:shd w:val="clear" w:color="auto" w:fill="auto"/>
            <w:vAlign w:val="center"/>
            <w:hideMark/>
          </w:tcPr>
          <w:p w14:paraId="5F37E3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ProbeSetID</w:t>
            </w:r>
          </w:p>
        </w:tc>
        <w:tc>
          <w:tcPr>
            <w:tcW w:w="2021" w:type="dxa"/>
            <w:gridSpan w:val="3"/>
            <w:shd w:val="clear" w:color="auto" w:fill="auto"/>
            <w:vAlign w:val="center"/>
            <w:hideMark/>
          </w:tcPr>
          <w:p w14:paraId="7E315C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Target transcript ID</w:t>
            </w:r>
          </w:p>
        </w:tc>
        <w:tc>
          <w:tcPr>
            <w:tcW w:w="1842" w:type="dxa"/>
            <w:gridSpan w:val="2"/>
            <w:shd w:val="clear" w:color="auto" w:fill="auto"/>
            <w:vAlign w:val="center"/>
            <w:hideMark/>
          </w:tcPr>
          <w:p w14:paraId="46B6E9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Gene symbo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721595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Fold change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412527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p value</w:t>
            </w:r>
          </w:p>
        </w:tc>
      </w:tr>
      <w:tr w:rsidR="006468B2" w:rsidRPr="00B24EDF" w14:paraId="3B8E3BE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BBEB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388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E594E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78467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32B65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KN1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2E9D96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11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046EA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219907</w:t>
            </w:r>
          </w:p>
        </w:tc>
      </w:tr>
      <w:tr w:rsidR="006468B2" w:rsidRPr="00B24EDF" w14:paraId="3535DC8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9C1F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394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26998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356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817C3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8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2B0BCA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5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14167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305537</w:t>
            </w:r>
          </w:p>
        </w:tc>
      </w:tr>
      <w:tr w:rsidR="006468B2" w:rsidRPr="00B24EDF" w14:paraId="61300C2A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5944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536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194F5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168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AA1BBF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DH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9B610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12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8B19F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964147</w:t>
            </w:r>
          </w:p>
        </w:tc>
      </w:tr>
      <w:tr w:rsidR="006468B2" w:rsidRPr="00B24EDF" w14:paraId="2FB94E2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4FA1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557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90375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597598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4B08A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 xml:space="preserve"> QSOX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3C281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75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7FE3E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437406</w:t>
            </w:r>
          </w:p>
        </w:tc>
      </w:tr>
      <w:tr w:rsidR="006468B2" w:rsidRPr="00B24EDF" w14:paraId="338D0856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F8B7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576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A9E57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13637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79A38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C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27FCD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83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C0915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119301</w:t>
            </w:r>
          </w:p>
        </w:tc>
      </w:tr>
      <w:tr w:rsidR="006468B2" w:rsidRPr="00B24EDF" w14:paraId="03CBE501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48588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620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1D699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885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0C97CE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YA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CC9CF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72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53BD7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09769</w:t>
            </w:r>
          </w:p>
        </w:tc>
      </w:tr>
      <w:tr w:rsidR="006468B2" w:rsidRPr="00B24EDF" w14:paraId="457139D3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1CFC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670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31384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641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EC933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TM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7C7E34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0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A66D1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40636</w:t>
            </w:r>
          </w:p>
        </w:tc>
      </w:tr>
      <w:tr w:rsidR="006468B2" w:rsidRPr="00B24EDF" w14:paraId="61DA0F24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3C429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745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78812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444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A4070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IAA119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51785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794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262C2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3522865</w:t>
            </w:r>
          </w:p>
        </w:tc>
      </w:tr>
      <w:tr w:rsidR="006468B2" w:rsidRPr="00B24EDF" w14:paraId="63746113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583D2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5793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D215E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615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4309A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G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79F04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A77DD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604239</w:t>
            </w:r>
          </w:p>
        </w:tc>
      </w:tr>
      <w:tr w:rsidR="006468B2" w:rsidRPr="00B24EDF" w14:paraId="0F863DD6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BCEE8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167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5181F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44925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98770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X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BFF6E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5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12E7D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6658175</w:t>
            </w:r>
          </w:p>
        </w:tc>
      </w:tr>
      <w:tr w:rsidR="006468B2" w:rsidRPr="00B24EDF" w14:paraId="47D0069A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FEFD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433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052F1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37582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907BA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CD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887DC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982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F1F88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091447</w:t>
            </w:r>
          </w:p>
        </w:tc>
      </w:tr>
      <w:tr w:rsidR="006468B2" w:rsidRPr="00B24EDF" w14:paraId="4F5E9363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29A0B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876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AB8FB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313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59F00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TA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FDFD2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18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89C4D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9098656</w:t>
            </w:r>
          </w:p>
        </w:tc>
      </w:tr>
      <w:tr w:rsidR="006468B2" w:rsidRPr="00B24EDF" w14:paraId="3152604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492D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6895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45DE7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101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18A0B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SG1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7F2CA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718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285072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312022</w:t>
            </w:r>
          </w:p>
        </w:tc>
      </w:tr>
      <w:tr w:rsidR="006468B2" w:rsidRPr="00B24EDF" w14:paraId="563641B4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43A4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212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E05B1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499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B6EF4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EO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AA192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64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37DA5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736273</w:t>
            </w:r>
          </w:p>
        </w:tc>
      </w:tr>
      <w:tr w:rsidR="006468B2" w:rsidRPr="00B24EDF" w14:paraId="4485AAD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8383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473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25817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596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89888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GFBP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EACE8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97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A694B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377401</w:t>
            </w:r>
          </w:p>
        </w:tc>
      </w:tr>
      <w:tr w:rsidR="006468B2" w:rsidRPr="00B24EDF" w14:paraId="23330BFE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F88C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7935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843DD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896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E8CE3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RMP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E10F3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7887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6B6BD7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73723244</w:t>
            </w:r>
          </w:p>
        </w:tc>
      </w:tr>
      <w:tr w:rsidR="006468B2" w:rsidRPr="00B24EDF" w14:paraId="76817FA5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5FE2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067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1709B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1688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8051B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YO1E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70CFE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898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87D35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450092</w:t>
            </w:r>
          </w:p>
        </w:tc>
      </w:tr>
      <w:tr w:rsidR="006468B2" w:rsidRPr="00B24EDF" w14:paraId="730F2B04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0ACD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231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67CC1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8950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B0856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LA-F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9ECB5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0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8EFD0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5929853</w:t>
            </w:r>
          </w:p>
        </w:tc>
      </w:tr>
      <w:tr w:rsidR="006468B2" w:rsidRPr="00B24EDF" w14:paraId="0FB07A5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F233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916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1B97F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031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453ED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RF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2D00D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2A219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7355413</w:t>
            </w:r>
          </w:p>
        </w:tc>
      </w:tr>
      <w:tr w:rsidR="006468B2" w:rsidRPr="00B24EDF" w14:paraId="4B3F4131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52CC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8986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37943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2873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E1F27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C2AAD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13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C595C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141065</w:t>
            </w:r>
          </w:p>
        </w:tc>
      </w:tr>
      <w:tr w:rsidR="006468B2" w:rsidRPr="00B24EDF" w14:paraId="00423B08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B4DD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222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9AA01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122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9FF03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INK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73C5D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2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1DE17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684662</w:t>
            </w:r>
          </w:p>
        </w:tc>
      </w:tr>
      <w:tr w:rsidR="006468B2" w:rsidRPr="00B24EDF" w14:paraId="02A32015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7DF55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268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DD882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280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60F95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NNC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EDFB1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6A994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375056</w:t>
            </w:r>
          </w:p>
        </w:tc>
      </w:tr>
      <w:tr w:rsidR="006468B2" w:rsidRPr="00B24EDF" w14:paraId="0E958C20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1284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447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C6EDE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7316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46C1E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BP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2DD78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4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5530F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1570523</w:t>
            </w:r>
          </w:p>
        </w:tc>
      </w:tr>
      <w:tr w:rsidR="006468B2" w:rsidRPr="00B24EDF" w14:paraId="3A9E921D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2D69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491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B34AD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533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EE8B1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3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FE67A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6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7E4AB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3895195</w:t>
            </w:r>
          </w:p>
        </w:tc>
      </w:tr>
      <w:tr w:rsidR="006468B2" w:rsidRPr="00B24EDF" w14:paraId="2C13153D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582B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764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1875D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21250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12558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DK1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0D29B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6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AA23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5208137</w:t>
            </w:r>
          </w:p>
        </w:tc>
      </w:tr>
      <w:tr w:rsidR="006468B2" w:rsidRPr="00B24EDF" w14:paraId="63C10CF5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2293F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19833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09407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797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9F796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PZL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A4328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69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D7BDC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1304638</w:t>
            </w:r>
          </w:p>
        </w:tc>
      </w:tr>
      <w:tr w:rsidR="006468B2" w:rsidRPr="00B24EDF" w14:paraId="1EC99433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01B0F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007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93E2F9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636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1B58F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EAP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D4749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2CC32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366026</w:t>
            </w:r>
          </w:p>
        </w:tc>
      </w:tr>
      <w:tr w:rsidR="006468B2" w:rsidRPr="00B24EDF" w14:paraId="2DDC1E0D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4718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028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08BA9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14514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8FB13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DLR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326C6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672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01A18E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5241556</w:t>
            </w:r>
          </w:p>
        </w:tc>
      </w:tr>
      <w:tr w:rsidR="006468B2" w:rsidRPr="00B24EDF" w14:paraId="4AC59D36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79A4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209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5AA4E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6084.4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19889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RF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3E69B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2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0E275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7355413</w:t>
            </w:r>
          </w:p>
        </w:tc>
      </w:tr>
      <w:tr w:rsidR="006468B2" w:rsidRPr="00B24EDF" w14:paraId="2BECB9D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2CF0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0669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90FFD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884.4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57D26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AT2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D368C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6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0C11F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535748</w:t>
            </w:r>
          </w:p>
        </w:tc>
      </w:tr>
      <w:tr w:rsidR="006468B2" w:rsidRPr="00B24EDF" w14:paraId="764A54BE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3A2F8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562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E3650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6589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4B3B7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M189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D8410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94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E6A7D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382433</w:t>
            </w:r>
          </w:p>
        </w:tc>
      </w:tr>
      <w:tr w:rsidR="006468B2" w:rsidRPr="00B24EDF" w14:paraId="0C157B88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CA204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864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EA19EA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20711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94F42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LC37A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0A8DC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55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1880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3037515</w:t>
            </w:r>
          </w:p>
        </w:tc>
      </w:tr>
      <w:tr w:rsidR="006468B2" w:rsidRPr="00B24EDF" w14:paraId="3B382E08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30B59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874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AB27F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32839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CD132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07FC8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2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13938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389068</w:t>
            </w:r>
          </w:p>
        </w:tc>
      </w:tr>
      <w:tr w:rsidR="006468B2" w:rsidRPr="00B24EDF" w14:paraId="4F898CA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54ACC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897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1825B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4119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0EAC2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HX5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931DA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8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88D4B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127431</w:t>
            </w:r>
          </w:p>
        </w:tc>
      </w:tr>
      <w:tr w:rsidR="006468B2" w:rsidRPr="00B24EDF" w14:paraId="0E483C8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E4FE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1994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E0F60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9818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EF035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UBE2L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051F8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6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3B914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32439</w:t>
            </w:r>
          </w:p>
        </w:tc>
      </w:tr>
      <w:tr w:rsidR="006468B2" w:rsidRPr="00B24EDF" w14:paraId="62EBCF90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44788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093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757CD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0943.4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E84ED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IC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C9046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732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65EA27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910279</w:t>
            </w:r>
          </w:p>
        </w:tc>
      </w:tr>
      <w:tr w:rsidR="006468B2" w:rsidRPr="00B24EDF" w14:paraId="4B151203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86B8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215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A5F1E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9896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E2683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OLE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68F48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61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1DA34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184986</w:t>
            </w:r>
          </w:p>
        </w:tc>
      </w:tr>
      <w:tr w:rsidR="006468B2" w:rsidRPr="00B24EDF" w14:paraId="648E1917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60E5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244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A4181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665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E1931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2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77CAB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782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14CF02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0447635</w:t>
            </w:r>
          </w:p>
        </w:tc>
      </w:tr>
      <w:tr w:rsidR="006468B2" w:rsidRPr="00B24EDF" w14:paraId="067C4A64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A6570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503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0AA31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214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C40A4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TGB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6E6FC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56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66472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237914</w:t>
            </w:r>
          </w:p>
        </w:tc>
      </w:tr>
      <w:tr w:rsidR="006468B2" w:rsidRPr="00B24EDF" w14:paraId="75B689D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3E9A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909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1B9CE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78831.5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03418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AT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9AD5C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AB4D0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762578</w:t>
            </w:r>
          </w:p>
        </w:tc>
      </w:tr>
      <w:tr w:rsidR="006468B2" w:rsidRPr="00B24EDF" w14:paraId="04CA5081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6D3B7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2963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32B10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6429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623477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PZ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279C7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26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4DAB1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880574</w:t>
            </w:r>
          </w:p>
        </w:tc>
      </w:tr>
      <w:tr w:rsidR="006468B2" w:rsidRPr="00B24EDF" w14:paraId="77E5ED85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F0E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051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565A3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5130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74AF2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GFBP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13993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42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8D67F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5588311</w:t>
            </w:r>
          </w:p>
        </w:tc>
      </w:tr>
      <w:tr w:rsidR="006468B2" w:rsidRPr="00B24EDF" w14:paraId="0A1A1583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AD610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128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142CB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912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A8B63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ERC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06358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5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E3DF6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379267</w:t>
            </w:r>
          </w:p>
        </w:tc>
      </w:tr>
      <w:tr w:rsidR="006468B2" w:rsidRPr="00B24EDF" w14:paraId="5F34D37F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B7EB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234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BC12E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11655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D2F7F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44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23344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0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3C95E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141065</w:t>
            </w:r>
          </w:p>
        </w:tc>
      </w:tr>
      <w:tr w:rsidR="006468B2" w:rsidRPr="00B24EDF" w14:paraId="2CA4485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A2A03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390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1E86C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389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C9304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RO2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F1065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34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16CC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2202641</w:t>
            </w:r>
          </w:p>
        </w:tc>
      </w:tr>
      <w:tr w:rsidR="006468B2" w:rsidRPr="00B24EDF" w14:paraId="6A66924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57747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3854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BFC38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654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60CA1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AMD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D98F2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525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2F97B77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019306</w:t>
            </w:r>
          </w:p>
        </w:tc>
      </w:tr>
      <w:tr w:rsidR="006468B2" w:rsidRPr="00B24EDF" w14:paraId="0B15DAD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0732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117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B223C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038997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B87E8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AMD9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7DC1F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52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2B7AA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019306</w:t>
            </w:r>
          </w:p>
        </w:tc>
      </w:tr>
      <w:tr w:rsidR="006468B2" w:rsidRPr="00B24EDF" w14:paraId="364277F8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79C6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256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AD10A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6816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08D98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OAS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32A41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91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729B6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205739</w:t>
            </w:r>
          </w:p>
        </w:tc>
      </w:tr>
      <w:tr w:rsidR="006468B2" w:rsidRPr="00B24EDF" w14:paraId="2F5C918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0125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25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9F875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4857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BB1B5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BGAP1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B8318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7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F489A8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851796</w:t>
            </w:r>
          </w:p>
        </w:tc>
      </w:tr>
      <w:tr w:rsidR="006468B2" w:rsidRPr="00B24EDF" w14:paraId="23FAE270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4868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46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DD60D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2168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7D250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H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A6667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5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59804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881868</w:t>
            </w:r>
          </w:p>
        </w:tc>
      </w:tr>
      <w:tr w:rsidR="006468B2" w:rsidRPr="00B24EDF" w14:paraId="3D1ED6B5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CDAE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78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FA711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90931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74A10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AG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F6C0B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7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F0FD3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4832359</w:t>
            </w:r>
          </w:p>
        </w:tc>
      </w:tr>
      <w:tr w:rsidR="006468B2" w:rsidRPr="00B24EDF" w14:paraId="2B137E40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1FB5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399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28577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12967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541C0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X60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6761C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67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1C20A2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377886</w:t>
            </w:r>
          </w:p>
        </w:tc>
      </w:tr>
      <w:tr w:rsidR="006468B2" w:rsidRPr="00B24EDF" w14:paraId="1E88D0C1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DF31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463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E8AE7F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05340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1F13E7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PNM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EF6A9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77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7C07D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308198</w:t>
            </w:r>
          </w:p>
        </w:tc>
      </w:tr>
      <w:tr w:rsidR="006468B2" w:rsidRPr="00B24EDF" w14:paraId="4519E038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1BD4E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538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6862F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21281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4DCE1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CG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8D0DD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1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FBF33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302895</w:t>
            </w:r>
          </w:p>
        </w:tc>
      </w:tr>
      <w:tr w:rsidR="006468B2" w:rsidRPr="00B24EDF" w14:paraId="34B68227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BB8C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4885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20FA10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669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CA0A8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LIC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A67BB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7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8807F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6692969</w:t>
            </w:r>
          </w:p>
        </w:tc>
      </w:tr>
      <w:tr w:rsidR="006468B2" w:rsidRPr="00B24EDF" w14:paraId="73B9C2D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ABDA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188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3E938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0971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52F8A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PR12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BCF18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6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2DFEDF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798261</w:t>
            </w:r>
          </w:p>
        </w:tc>
      </w:tr>
      <w:tr w:rsidR="006468B2" w:rsidRPr="00B24EDF" w14:paraId="5209E18D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873F0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280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2D181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20226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A6025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RDM8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14:paraId="657FB1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76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ED3E5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651891</w:t>
            </w:r>
          </w:p>
        </w:tc>
      </w:tr>
      <w:tr w:rsidR="006468B2" w:rsidRPr="00B24EDF" w14:paraId="5D4203A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1ED1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951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964E3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013591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E652B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IOK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A4F19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7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7986A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68653</w:t>
            </w:r>
          </w:p>
        </w:tc>
      </w:tr>
      <w:tr w:rsidR="006468B2" w:rsidRPr="00B24EDF" w14:paraId="64F4A28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89236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964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C5294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5256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70ED0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AV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E7278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208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587393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247891</w:t>
            </w:r>
          </w:p>
        </w:tc>
      </w:tr>
      <w:tr w:rsidR="006468B2" w:rsidRPr="00B24EDF" w14:paraId="67CD9F9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80C9A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5999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69A3D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0978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626D7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B2627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90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1B92BA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65208872</w:t>
            </w:r>
          </w:p>
        </w:tc>
      </w:tr>
      <w:tr w:rsidR="006468B2" w:rsidRPr="00B24EDF" w14:paraId="6B992DD3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70DE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113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31A11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52943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A1FE4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AM46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49873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5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7985F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0918701</w:t>
            </w:r>
          </w:p>
        </w:tc>
      </w:tr>
      <w:tr w:rsidR="006468B2" w:rsidRPr="00B24EDF" w14:paraId="5D354924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E7FFA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201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EB619E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6817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B0CC70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OAS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43D1B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9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7561A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0046803</w:t>
            </w:r>
          </w:p>
        </w:tc>
      </w:tr>
      <w:tr w:rsidR="006468B2" w:rsidRPr="00B24EDF" w14:paraId="30A3A946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043CC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364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3FC11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733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8445F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OAS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20B1D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3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F7759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668332</w:t>
            </w:r>
          </w:p>
        </w:tc>
      </w:tr>
      <w:tr w:rsidR="006468B2" w:rsidRPr="00B24EDF" w14:paraId="7A9ECE83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1A1AB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479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23112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246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F9500F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X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25362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3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FF0C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215223</w:t>
            </w:r>
          </w:p>
        </w:tc>
      </w:tr>
      <w:tr w:rsidR="006468B2" w:rsidRPr="00B24EDF" w14:paraId="02365754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656B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770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2CE8E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73156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932DC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XAF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F41F2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73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FFCD9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494722</w:t>
            </w:r>
          </w:p>
        </w:tc>
      </w:tr>
      <w:tr w:rsidR="006468B2" w:rsidRPr="00B24EDF" w14:paraId="4861C821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C0D0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6838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50A19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73690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F7C9F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CAI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AF9A5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167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64537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35873</w:t>
            </w:r>
          </w:p>
        </w:tc>
      </w:tr>
      <w:tr w:rsidR="006468B2" w:rsidRPr="00B24EDF" w14:paraId="1F50455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A4788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440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54F99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7522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9CE96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OXL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55EE6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94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4CD33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996878</w:t>
            </w:r>
          </w:p>
        </w:tc>
      </w:tr>
      <w:tr w:rsidR="006468B2" w:rsidRPr="00B24EDF" w14:paraId="2F5049E0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8182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537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48135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870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BEE22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PA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9B802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35357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1163402</w:t>
            </w:r>
          </w:p>
        </w:tc>
      </w:tr>
      <w:tr w:rsidR="006468B2" w:rsidRPr="00B24EDF" w14:paraId="63B6B99A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62EEC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7645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13B3CB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05078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895CA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ECOM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58627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27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6A930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2355894</w:t>
            </w:r>
          </w:p>
        </w:tc>
      </w:tr>
      <w:tr w:rsidR="006468B2" w:rsidRPr="00B24EDF" w14:paraId="47383F46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FB22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8300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46C8A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57749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31B6D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NE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E5451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3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3B8E5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5311914</w:t>
            </w:r>
          </w:p>
        </w:tc>
      </w:tr>
      <w:tr w:rsidR="006468B2" w:rsidRPr="00B24EDF" w14:paraId="403629C5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E03D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29258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CA6B5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34991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27C71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NS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B110FD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834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89AA8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0253409</w:t>
            </w:r>
          </w:p>
        </w:tc>
      </w:tr>
      <w:tr w:rsidR="006468B2" w:rsidRPr="00B24EDF" w14:paraId="54CFC7FA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8ED48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0370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1F2F5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92839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0B24F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IF4E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3970B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68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49EA2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4818818</w:t>
            </w:r>
          </w:p>
        </w:tc>
      </w:tr>
      <w:tr w:rsidR="006468B2" w:rsidRPr="00B24EDF" w14:paraId="03C91F58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37B5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137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E2FA7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328296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54B96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YPN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FD123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98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54003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9680008</w:t>
            </w:r>
          </w:p>
        </w:tc>
      </w:tr>
      <w:tr w:rsidR="006468B2" w:rsidRPr="00B24EDF" w14:paraId="2DB5AA90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5C420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606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02C1E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12706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7A5E0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CIN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1A58C9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2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71077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770128</w:t>
            </w:r>
          </w:p>
        </w:tc>
      </w:tr>
      <w:tr w:rsidR="006468B2" w:rsidRPr="00B24EDF" w14:paraId="23A22509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D5D1DC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657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84CD9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079874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741CF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V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2B9E2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0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03A322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448167</w:t>
            </w:r>
          </w:p>
        </w:tc>
      </w:tr>
      <w:tr w:rsidR="006468B2" w:rsidRPr="00B24EDF" w14:paraId="4A952B4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7386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819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0F0AB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7752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BEE08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BC1D8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5C84F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82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094E1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243861</w:t>
            </w:r>
          </w:p>
        </w:tc>
      </w:tr>
      <w:tr w:rsidR="006468B2" w:rsidRPr="00B24EDF" w14:paraId="474061CF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7A951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1831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5A2C3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38413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02E70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OGA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0A664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773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7A7074D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0299709</w:t>
            </w:r>
          </w:p>
        </w:tc>
      </w:tr>
      <w:tr w:rsidR="006468B2" w:rsidRPr="00B24EDF" w14:paraId="3E5819E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BF511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2111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39DD0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4452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8488E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NFRSF2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14:paraId="4296DA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77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03D64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556848</w:t>
            </w:r>
          </w:p>
        </w:tc>
      </w:tr>
      <w:tr w:rsidR="006468B2" w:rsidRPr="00B24EDF" w14:paraId="1DD31E7A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E74E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2318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8C1F1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32606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358C8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KHDRBS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00658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39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E7086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7202466</w:t>
            </w:r>
          </w:p>
        </w:tc>
      </w:tr>
      <w:tr w:rsidR="006468B2" w:rsidRPr="00B24EDF" w14:paraId="7340827A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744F6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25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BC1BC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2683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26217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LCA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8215D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78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316F8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340321</w:t>
            </w:r>
          </w:p>
        </w:tc>
      </w:tr>
      <w:tr w:rsidR="006468B2" w:rsidRPr="00B24EDF" w14:paraId="359FC4AD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CDA80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3091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58923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4616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924E8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SPAN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7FB5D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58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134E77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862157</w:t>
            </w:r>
          </w:p>
        </w:tc>
      </w:tr>
      <w:tr w:rsidR="006468B2" w:rsidRPr="00B24EDF" w14:paraId="03EE8811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48E6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5140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0C0C6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811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E880C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NFSF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4535A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6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CC385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4378153</w:t>
            </w:r>
          </w:p>
        </w:tc>
      </w:tr>
      <w:tr w:rsidR="006468B2" w:rsidRPr="00B24EDF" w14:paraId="58A17FA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0E6B6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5987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E04E8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32935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D69DB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T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123A2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3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F2FD2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7753856</w:t>
            </w:r>
          </w:p>
        </w:tc>
      </w:tr>
      <w:tr w:rsidR="006468B2" w:rsidRPr="00B24EDF" w14:paraId="7F5282BF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6ABB9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7847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4FB69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531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C106A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R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CC929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7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C57CC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443018</w:t>
            </w:r>
          </w:p>
        </w:tc>
      </w:tr>
      <w:tr w:rsidR="006468B2" w:rsidRPr="00B24EDF" w14:paraId="2056F32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6ECB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094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47660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01639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C5E54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XCR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9D4B68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382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06A7D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975705</w:t>
            </w:r>
          </w:p>
        </w:tc>
      </w:tr>
      <w:tr w:rsidR="006468B2" w:rsidRPr="00B24EDF" w14:paraId="39116744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2BA1D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39232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900AE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A82791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A3B58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SSF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1B0C5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82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5A5EA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1702338</w:t>
            </w:r>
          </w:p>
        </w:tc>
      </w:tr>
      <w:tr w:rsidR="006468B2" w:rsidRPr="00B24EDF" w14:paraId="519A3F4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BB374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613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E8609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09006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71841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MEM30A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14:paraId="589E4C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7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BDBFD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72852</w:t>
            </w:r>
          </w:p>
        </w:tc>
      </w:tr>
      <w:tr w:rsidR="006468B2" w:rsidRPr="00B24EDF" w14:paraId="6898240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7B07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0781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BE9D7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53464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50B42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LF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BF0F3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75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5B700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8832919</w:t>
            </w:r>
          </w:p>
        </w:tc>
      </w:tr>
      <w:tr w:rsidR="006468B2" w:rsidRPr="00B24EDF" w14:paraId="5A1892D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FABC1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315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B189C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8305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A3609F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SCR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62939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33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67E65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4071687</w:t>
            </w:r>
          </w:p>
        </w:tc>
      </w:tr>
      <w:tr w:rsidR="006468B2" w:rsidRPr="00B24EDF" w14:paraId="2C29CE1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BC6B5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555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11B7C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1127605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67F36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IP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95DC5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86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D6CA6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7844422</w:t>
            </w:r>
          </w:p>
        </w:tc>
      </w:tr>
      <w:tr w:rsidR="006468B2" w:rsidRPr="00B24EDF" w14:paraId="4FC732F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D4B5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581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D4F6B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130798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ACB2C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NAP2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F8026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9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23FAC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9832396</w:t>
            </w:r>
          </w:p>
        </w:tc>
      </w:tr>
      <w:tr w:rsidR="006468B2" w:rsidRPr="00B24EDF" w14:paraId="5E9FE75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7FBAF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1704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D851C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03526.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690D39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HIST1H2BC /// HIST1H2BE /// HIST1H2BF /// HIST1H2BG /// HIST1H2BI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14:paraId="2D1237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EF095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730483</w:t>
            </w:r>
          </w:p>
        </w:tc>
      </w:tr>
      <w:tr w:rsidR="006468B2" w:rsidRPr="00B24EDF" w14:paraId="1D81BAD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7B79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352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6F415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B023194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CF18CA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BLL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9ADE2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EE8368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683595</w:t>
            </w:r>
          </w:p>
        </w:tc>
      </w:tr>
      <w:tr w:rsidR="006468B2" w:rsidRPr="00B24EDF" w14:paraId="62FCEA5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EA32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3353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79317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97535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0EB04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AT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31320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9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FC927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835313</w:t>
            </w:r>
          </w:p>
        </w:tc>
      </w:tr>
      <w:tr w:rsidR="006468B2" w:rsidRPr="00B24EDF" w14:paraId="7E305218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B7A0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030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E8E158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I56507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BDD78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MP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A6C20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5.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12B88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051889</w:t>
            </w:r>
          </w:p>
        </w:tc>
      </w:tr>
      <w:tr w:rsidR="006468B2" w:rsidRPr="00B24EDF" w14:paraId="668A7CB7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ECA61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034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516B6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L57178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372EB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VASP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AD08A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12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D57A6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6241203</w:t>
            </w:r>
          </w:p>
        </w:tc>
      </w:tr>
      <w:tr w:rsidR="006468B2" w:rsidRPr="00B24EDF" w14:paraId="45E3EAA6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9DF6E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162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BA194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B36130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0D2AA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USP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CD203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4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FE2AB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853971</w:t>
            </w:r>
          </w:p>
        </w:tc>
      </w:tr>
      <w:tr w:rsidR="006468B2" w:rsidRPr="00B24EDF" w14:paraId="1607AFD1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3ADAC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236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8BEE4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W15075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E4323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X6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0C055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3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DADF7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84090751</w:t>
            </w:r>
          </w:p>
        </w:tc>
      </w:tr>
      <w:tr w:rsidR="006468B2" w:rsidRPr="00B24EDF" w14:paraId="2808134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F097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434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BF6BA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307339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3591D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ARP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CDA8B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53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729C2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334423</w:t>
            </w:r>
          </w:p>
        </w:tc>
      </w:tr>
      <w:tr w:rsidR="006468B2" w:rsidRPr="00B24EDF" w14:paraId="70006210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8D918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4915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B97B5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Q00910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61F8B3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EGR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32CEA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913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D2218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4156016</w:t>
            </w:r>
          </w:p>
        </w:tc>
      </w:tr>
      <w:tr w:rsidR="006468B2" w:rsidRPr="00B24EDF" w14:paraId="7BDCBAD8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9BEEF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5652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0CF247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M26481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5BD90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PCAM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45038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562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4967A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4327109</w:t>
            </w:r>
          </w:p>
        </w:tc>
      </w:tr>
      <w:tr w:rsidR="006468B2" w:rsidRPr="00B24EDF" w14:paraId="6EED3480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DF8E9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6088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11934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B350079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F118C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4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14:paraId="4F514A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06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CB2B59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9643111</w:t>
            </w:r>
          </w:p>
        </w:tc>
      </w:tr>
      <w:tr w:rsidR="006468B2" w:rsidRPr="00B24EDF" w14:paraId="44378813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D03F9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8907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C9400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3357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4D3AC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RARRES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7889F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45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F6301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688589</w:t>
            </w:r>
          </w:p>
        </w:tc>
      </w:tr>
      <w:tr w:rsidR="006468B2" w:rsidRPr="00B24EDF" w14:paraId="76B2C9F1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6C2B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9773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DCE9F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389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AD279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GBP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78E5E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57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BD508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1891567</w:t>
            </w:r>
          </w:p>
        </w:tc>
      </w:tr>
      <w:tr w:rsidR="006468B2" w:rsidRPr="00B24EDF" w14:paraId="2D06E940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FA27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49922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EC64F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65829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8F1D8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AGLN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10B87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266CE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22962</w:t>
            </w:r>
          </w:p>
        </w:tc>
      </w:tr>
      <w:tr w:rsidR="006468B2" w:rsidRPr="00B24EDF" w14:paraId="245C48FB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2F15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0531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24873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NM_013258.3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008E4A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YCARD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DCDB7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45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7F6DB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3407432</w:t>
            </w:r>
          </w:p>
        </w:tc>
      </w:tr>
      <w:tr w:rsidR="006468B2" w:rsidRPr="00B24EDF" w14:paraId="00342A8D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3688D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1651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D05F9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0181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937A2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LSCR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65967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82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ED3D8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8946378</w:t>
            </w:r>
          </w:p>
        </w:tc>
      </w:tr>
      <w:tr w:rsidR="006468B2" w:rsidRPr="00B24EDF" w14:paraId="59103CA1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C510B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2384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C3455F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299396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ED2F32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OL6A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DC79DF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185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6E0536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4830538</w:t>
            </w:r>
          </w:p>
        </w:tc>
      </w:tr>
      <w:tr w:rsidR="006468B2" w:rsidRPr="00B24EDF" w14:paraId="57945D7C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F2D0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234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244783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3598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69905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AMM41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14:paraId="176D38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50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40B7B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845593</w:t>
            </w:r>
          </w:p>
        </w:tc>
      </w:tr>
      <w:tr w:rsidR="006468B2" w:rsidRPr="00B24EDF" w14:paraId="78CBB4F2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1D33C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554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FC049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2816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ECBD6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PINK1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CF836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6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96091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4695121</w:t>
            </w:r>
          </w:p>
        </w:tc>
      </w:tr>
      <w:tr w:rsidR="006468B2" w:rsidRPr="00B24EDF" w14:paraId="4CC60F84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E9A5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3810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37BDD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F043341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1E5AE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CL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35A16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80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228A8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5494917</w:t>
            </w:r>
          </w:p>
        </w:tc>
      </w:tr>
      <w:tr w:rsidR="006468B2" w:rsidRPr="00B24EDF" w14:paraId="0C224325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54E10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110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EDCA8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126745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2442B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LRIG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C45600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7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C8101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637693</w:t>
            </w:r>
          </w:p>
        </w:tc>
      </w:tr>
      <w:tr w:rsidR="006468B2" w:rsidRPr="00B24EDF" w14:paraId="712BD15D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976A1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147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71156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640607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F35CCF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STA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E05BF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1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D9751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3873146</w:t>
            </w:r>
          </w:p>
        </w:tc>
      </w:tr>
      <w:tr w:rsidR="006468B2" w:rsidRPr="00B24EDF" w14:paraId="465C6685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90BCD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252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4D0E2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091761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C9825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MIGO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3D48D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618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C5650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8686246</w:t>
            </w:r>
          </w:p>
        </w:tc>
      </w:tr>
      <w:tr w:rsidR="006468B2" w:rsidRPr="00B24EDF" w14:paraId="1D9C0C87" w14:textId="77777777" w:rsidTr="00A42EA5">
        <w:trPr>
          <w:gridAfter w:val="1"/>
          <w:wAfter w:w="11" w:type="dxa"/>
          <w:trHeight w:val="300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D5D2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587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2FB94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X82200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68795F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TRIM2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352A0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3E9DBA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398674</w:t>
            </w:r>
          </w:p>
        </w:tc>
      </w:tr>
      <w:tr w:rsidR="006468B2" w:rsidRPr="00B24EDF" w14:paraId="1329FFFB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6996A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5819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6A0AA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125989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CB51D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DX5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B314F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584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DBF68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8986327</w:t>
            </w:r>
          </w:p>
        </w:tc>
      </w:tr>
      <w:tr w:rsidR="006468B2" w:rsidRPr="00B24EDF" w14:paraId="053AFE28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D4E01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6714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49D34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R600533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DE627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PPP2R2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17FFB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74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5DCDD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1177706</w:t>
            </w:r>
          </w:p>
        </w:tc>
      </w:tr>
      <w:tr w:rsidR="006468B2" w:rsidRPr="00B24EDF" w14:paraId="733A099E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3500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6820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35A48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8688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98AAA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T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7B46A2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35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F58F8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2881868</w:t>
            </w:r>
          </w:p>
        </w:tc>
      </w:tr>
      <w:tr w:rsidR="006468B2" w:rsidRPr="00B24EDF" w14:paraId="367B968E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48FF15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033_a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129F1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A534357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13471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L13RA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3EEC9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3.19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AA567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204142</w:t>
            </w:r>
          </w:p>
        </w:tc>
      </w:tr>
      <w:tr w:rsidR="006468B2" w:rsidRPr="00B24EDF" w14:paraId="51C12573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E4BA6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480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74F5D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W960588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ABC8F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2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EDAD5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296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C2D52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5286798</w:t>
            </w:r>
          </w:p>
        </w:tc>
      </w:tr>
      <w:tr w:rsidR="006468B2" w:rsidRPr="00B24EDF" w14:paraId="0D471ED6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9C689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7702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09748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F063817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56B306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SC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D1664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647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F1900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113943123</w:t>
            </w:r>
          </w:p>
        </w:tc>
      </w:tr>
      <w:tr w:rsidR="006468B2" w:rsidRPr="00B24EDF" w14:paraId="327F7BED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C76AB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028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6F8D954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Q184392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5A480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FOXQ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2D1B3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55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1DAD0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52090294</w:t>
            </w:r>
          </w:p>
        </w:tc>
      </w:tr>
      <w:tr w:rsidR="006468B2" w:rsidRPr="00B24EDF" w14:paraId="1C34FD9C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FC210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200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3303FE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M009647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3B4829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CKS1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A7E56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809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BBEA7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00427862</w:t>
            </w:r>
          </w:p>
        </w:tc>
      </w:tr>
      <w:tr w:rsidR="006468B2" w:rsidRPr="00B24EDF" w14:paraId="01F65297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F213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8750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5CD966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083508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1B3763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YWHAZ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6EF49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590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4D672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6531317</w:t>
            </w:r>
          </w:p>
        </w:tc>
      </w:tr>
      <w:tr w:rsidR="006468B2" w:rsidRPr="00B24EDF" w14:paraId="0BAE7EB1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CB0E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59022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5F8EF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X436694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A15EE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ELK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67298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45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55BBE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22000032</w:t>
            </w:r>
          </w:p>
        </w:tc>
      </w:tr>
      <w:tr w:rsidR="006468B2" w:rsidRPr="00B24EDF" w14:paraId="6E42A4B7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03EF4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0254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4A2C9A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DB350079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2C3E97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IFI44</w:t>
            </w:r>
          </w:p>
        </w:tc>
        <w:tc>
          <w:tcPr>
            <w:tcW w:w="993" w:type="dxa"/>
            <w:gridSpan w:val="2"/>
            <w:shd w:val="clear" w:color="auto" w:fill="auto"/>
            <w:vAlign w:val="bottom"/>
            <w:hideMark/>
          </w:tcPr>
          <w:p w14:paraId="785873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4997</w:t>
            </w:r>
          </w:p>
        </w:tc>
        <w:tc>
          <w:tcPr>
            <w:tcW w:w="1559" w:type="dxa"/>
            <w:gridSpan w:val="2"/>
            <w:shd w:val="clear" w:color="auto" w:fill="auto"/>
            <w:vAlign w:val="bottom"/>
            <w:hideMark/>
          </w:tcPr>
          <w:p w14:paraId="744AA2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48410954</w:t>
            </w:r>
          </w:p>
        </w:tc>
      </w:tr>
      <w:tr w:rsidR="006468B2" w:rsidRPr="00B24EDF" w14:paraId="14C58FD6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B5FA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2785_x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1964D5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K301175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4C5BE5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CTG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C86F11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2.055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FDBF7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31054854</w:t>
            </w:r>
          </w:p>
        </w:tc>
      </w:tr>
      <w:tr w:rsidR="006468B2" w:rsidRPr="00B24EDF" w14:paraId="13E9262E" w14:textId="77777777" w:rsidTr="00A42EA5">
        <w:trPr>
          <w:gridAfter w:val="1"/>
          <w:wAfter w:w="11" w:type="dxa"/>
          <w:trHeight w:val="285"/>
        </w:trPr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A2BBF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1763168_s_at</w:t>
            </w:r>
          </w:p>
        </w:tc>
        <w:tc>
          <w:tcPr>
            <w:tcW w:w="2021" w:type="dxa"/>
            <w:gridSpan w:val="3"/>
            <w:shd w:val="clear" w:color="auto" w:fill="auto"/>
            <w:noWrap/>
            <w:vAlign w:val="bottom"/>
            <w:hideMark/>
          </w:tcPr>
          <w:p w14:paraId="7B6F20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BC117379.1</w:t>
            </w:r>
          </w:p>
        </w:tc>
        <w:tc>
          <w:tcPr>
            <w:tcW w:w="1842" w:type="dxa"/>
            <w:gridSpan w:val="2"/>
            <w:shd w:val="clear" w:color="auto" w:fill="auto"/>
            <w:noWrap/>
            <w:vAlign w:val="bottom"/>
            <w:hideMark/>
          </w:tcPr>
          <w:p w14:paraId="714623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ALG1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AD2B9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1.55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1242D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</w:rPr>
            </w:pPr>
            <w:r w:rsidRPr="00B24EDF">
              <w:rPr>
                <w:rFonts w:ascii="Times New Roman" w:eastAsiaTheme="minorHAnsi" w:hAnsi="Times New Roman" w:cs="Times New Roman"/>
              </w:rPr>
              <w:t>0.017967558</w:t>
            </w:r>
          </w:p>
        </w:tc>
      </w:tr>
      <w:tr w:rsidR="006468B2" w:rsidRPr="00B24EDF" w14:paraId="77018F8E" w14:textId="77777777" w:rsidTr="00A42EA5">
        <w:trPr>
          <w:gridAfter w:val="1"/>
          <w:wAfter w:w="11" w:type="dxa"/>
          <w:trHeight w:val="840"/>
        </w:trPr>
        <w:tc>
          <w:tcPr>
            <w:tcW w:w="8116" w:type="dxa"/>
            <w:gridSpan w:val="10"/>
            <w:shd w:val="clear" w:color="auto" w:fill="auto"/>
            <w:vAlign w:val="center"/>
            <w:hideMark/>
          </w:tcPr>
          <w:p w14:paraId="726A67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>
              <w:rPr>
                <w:rFonts w:ascii="Times New Roman" w:eastAsiaTheme="minorHAnsi" w:hAnsi="Times New Roman" w:cs="Times New Roman"/>
                <w:b/>
                <w:bCs/>
              </w:rPr>
              <w:t>S1</w:t>
            </w: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_4 Table. List of genes that are regulated by PYCARD-AS1 knockdown and reversed upon PYCARD knockdown (shAS-2/shS versus shAS-2)</w:t>
            </w:r>
          </w:p>
        </w:tc>
      </w:tr>
      <w:tr w:rsidR="006468B2" w:rsidRPr="00B24EDF" w14:paraId="765CD799" w14:textId="77777777" w:rsidTr="00A42EA5">
        <w:trPr>
          <w:gridAfter w:val="1"/>
          <w:wAfter w:w="11" w:type="dxa"/>
          <w:trHeight w:val="529"/>
        </w:trPr>
        <w:tc>
          <w:tcPr>
            <w:tcW w:w="1745" w:type="dxa"/>
            <w:gridSpan w:val="2"/>
            <w:shd w:val="clear" w:color="auto" w:fill="auto"/>
            <w:vAlign w:val="center"/>
            <w:hideMark/>
          </w:tcPr>
          <w:p w14:paraId="11ED2F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ProbeSetID</w:t>
            </w:r>
          </w:p>
        </w:tc>
        <w:tc>
          <w:tcPr>
            <w:tcW w:w="1985" w:type="dxa"/>
            <w:gridSpan w:val="3"/>
            <w:shd w:val="clear" w:color="auto" w:fill="auto"/>
            <w:vAlign w:val="center"/>
            <w:hideMark/>
          </w:tcPr>
          <w:p w14:paraId="53403C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Target transcript ID</w:t>
            </w:r>
          </w:p>
        </w:tc>
        <w:tc>
          <w:tcPr>
            <w:tcW w:w="1834" w:type="dxa"/>
            <w:shd w:val="clear" w:color="auto" w:fill="auto"/>
            <w:vAlign w:val="center"/>
            <w:hideMark/>
          </w:tcPr>
          <w:p w14:paraId="6268D7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Gene symbol</w:t>
            </w:r>
          </w:p>
        </w:tc>
        <w:tc>
          <w:tcPr>
            <w:tcW w:w="993" w:type="dxa"/>
            <w:gridSpan w:val="2"/>
            <w:shd w:val="clear" w:color="auto" w:fill="auto"/>
            <w:vAlign w:val="center"/>
            <w:hideMark/>
          </w:tcPr>
          <w:p w14:paraId="6B31FC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 xml:space="preserve"> Fold change</w:t>
            </w:r>
          </w:p>
        </w:tc>
        <w:tc>
          <w:tcPr>
            <w:tcW w:w="1559" w:type="dxa"/>
            <w:gridSpan w:val="2"/>
            <w:shd w:val="clear" w:color="auto" w:fill="auto"/>
            <w:vAlign w:val="center"/>
            <w:hideMark/>
          </w:tcPr>
          <w:p w14:paraId="77B503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b/>
                <w:bCs/>
              </w:rPr>
            </w:pPr>
            <w:r w:rsidRPr="00B24EDF">
              <w:rPr>
                <w:rFonts w:ascii="Times New Roman" w:eastAsiaTheme="minorHAnsi" w:hAnsi="Times New Roman" w:cs="Times New Roman"/>
                <w:b/>
                <w:bCs/>
              </w:rPr>
              <w:t>p value</w:t>
            </w:r>
          </w:p>
        </w:tc>
      </w:tr>
      <w:tr w:rsidR="006468B2" w:rsidRPr="00B24EDF" w14:paraId="0D94DB9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2C811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5388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05349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78467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641B2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DKN1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17830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9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AFA40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4096174</w:t>
            </w:r>
          </w:p>
        </w:tc>
      </w:tr>
      <w:tr w:rsidR="006468B2" w:rsidRPr="00B24EDF" w14:paraId="0BD9A537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2B988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5394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2BE08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4356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F4AB0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D8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F5A83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03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E7DD1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2195484</w:t>
            </w:r>
          </w:p>
        </w:tc>
      </w:tr>
      <w:tr w:rsidR="006468B2" w:rsidRPr="00B24EDF" w14:paraId="381F78D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7A3E0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5536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4E5D7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2168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08F90B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DH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EAE9A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37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B668C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5095967</w:t>
            </w:r>
          </w:p>
        </w:tc>
      </w:tr>
      <w:tr w:rsidR="006468B2" w:rsidRPr="00B24EDF" w14:paraId="3DCD99D8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A6BF1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5557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A1C9F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R597598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70FAB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 xml:space="preserve"> QSOX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F31CEF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2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4DDD8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9707114</w:t>
            </w:r>
          </w:p>
        </w:tc>
      </w:tr>
      <w:tr w:rsidR="006468B2" w:rsidRPr="00B24EDF" w14:paraId="5F02D3A0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393D4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5576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93DB5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F13637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F6CB6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RAC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8B3789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24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82643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1322483</w:t>
            </w:r>
          </w:p>
        </w:tc>
      </w:tr>
      <w:tr w:rsidR="006468B2" w:rsidRPr="00B24EDF" w14:paraId="4CF014A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A7D93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5620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E7DDD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885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DB63A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RYA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2F72B8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97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F4D20C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3710808</w:t>
            </w:r>
          </w:p>
        </w:tc>
      </w:tr>
      <w:tr w:rsidR="006468B2" w:rsidRPr="00B24EDF" w14:paraId="2005F7CD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154AC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5670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85830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3641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A5710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TM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92ABC1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8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77EA1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7193642</w:t>
            </w:r>
          </w:p>
        </w:tc>
      </w:tr>
      <w:tr w:rsidR="006468B2" w:rsidRPr="00B24EDF" w14:paraId="7EE1DA0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00040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5745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4BA1D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20444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312FF4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KIAA119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AD7FB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81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ADF98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9573362</w:t>
            </w:r>
          </w:p>
        </w:tc>
      </w:tr>
      <w:tr w:rsidR="006468B2" w:rsidRPr="00B24EDF" w14:paraId="12003023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976DA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5793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FAFC9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615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5E29A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CTG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146A3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296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DF3188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0842383</w:t>
            </w:r>
          </w:p>
        </w:tc>
      </w:tr>
      <w:tr w:rsidR="006468B2" w:rsidRPr="00B24EDF" w14:paraId="50366731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C435A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6167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EECF1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144925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2E863D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X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84A89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23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E80D9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5312705</w:t>
            </w:r>
          </w:p>
        </w:tc>
      </w:tr>
      <w:tr w:rsidR="006468B2" w:rsidRPr="00B24EDF" w14:paraId="411CD0E7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2219E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6433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ED66D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037582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3339C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CD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E0680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29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8952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9205224</w:t>
            </w:r>
          </w:p>
        </w:tc>
      </w:tr>
      <w:tr w:rsidR="006468B2" w:rsidRPr="00B24EDF" w14:paraId="3B07A4DA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986F9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6876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A10E8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3313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5AF35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STA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DA4DA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0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86CA5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4000824</w:t>
            </w:r>
          </w:p>
        </w:tc>
      </w:tr>
      <w:tr w:rsidR="006468B2" w:rsidRPr="00B24EDF" w14:paraId="6937676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F4C0C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6895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377F6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5101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C314A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SG1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A118D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2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E75D3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85337</w:t>
            </w:r>
          </w:p>
        </w:tc>
      </w:tr>
      <w:tr w:rsidR="006468B2" w:rsidRPr="00B24EDF" w14:paraId="2FA26F9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D86594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7212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61C76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2499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D00A7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EO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D23FA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520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85994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7179822</w:t>
            </w:r>
          </w:p>
        </w:tc>
      </w:tr>
      <w:tr w:rsidR="006468B2" w:rsidRPr="00B24EDF" w14:paraId="5F9978F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59F57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7473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CE823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0596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0A8564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GFBP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5029F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5.068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0BD77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1188707</w:t>
            </w:r>
          </w:p>
        </w:tc>
      </w:tr>
      <w:tr w:rsidR="006468B2" w:rsidRPr="00B24EDF" w14:paraId="65882BBE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DC356F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7935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9EBAE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24896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199DD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ERMP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6D7F95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641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6869E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0376521</w:t>
            </w:r>
          </w:p>
        </w:tc>
      </w:tr>
      <w:tr w:rsidR="006468B2" w:rsidRPr="00B24EDF" w14:paraId="192C6BB0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402F4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8067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05BB9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291688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9D805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YO1E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F4903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78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F07CC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059958</w:t>
            </w:r>
          </w:p>
        </w:tc>
      </w:tr>
      <w:tr w:rsidR="006468B2" w:rsidRPr="00B24EDF" w14:paraId="09218F8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82C0B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8231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CCB32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8950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A5BF3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HLA-F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48BAC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2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D5A37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8935047</w:t>
            </w:r>
          </w:p>
        </w:tc>
      </w:tr>
      <w:tr w:rsidR="006468B2" w:rsidRPr="00B24EDF" w14:paraId="163061CD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78B88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8916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F0C16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4031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DB910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RF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FC49B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0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482BA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600956</w:t>
            </w:r>
          </w:p>
        </w:tc>
      </w:tr>
      <w:tr w:rsidR="006468B2" w:rsidRPr="00B24EDF" w14:paraId="7E6DC8B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924B7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8986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0A2CA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22873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04843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F4C77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1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3A00F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2635307</w:t>
            </w:r>
          </w:p>
        </w:tc>
      </w:tr>
      <w:tr w:rsidR="006468B2" w:rsidRPr="00B24EDF" w14:paraId="577DC857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4BA56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9222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B85BE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3122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4E417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PINK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D72DC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93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A700B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1985953</w:t>
            </w:r>
          </w:p>
        </w:tc>
      </w:tr>
      <w:tr w:rsidR="006468B2" w:rsidRPr="00B24EDF" w14:paraId="37E06B9F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F7B842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9268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08A92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3280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F2813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NNC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F93A1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8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D9A69F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1870288</w:t>
            </w:r>
          </w:p>
        </w:tc>
      </w:tr>
      <w:tr w:rsidR="006468B2" w:rsidRPr="00B24EDF" w14:paraId="604B20FF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78D776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9447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92A46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7316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5D494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GBP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75AA1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10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AE7F9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9362932</w:t>
            </w:r>
          </w:p>
        </w:tc>
      </w:tr>
      <w:tr w:rsidR="006468B2" w:rsidRPr="00B24EDF" w14:paraId="3444FECE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D3DC1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9491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531AC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5533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DBDA9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3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02DCB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7F099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1412031</w:t>
            </w:r>
          </w:p>
        </w:tc>
      </w:tr>
      <w:tr w:rsidR="006468B2" w:rsidRPr="00B24EDF" w14:paraId="4D2B769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5F007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9764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44BF6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21250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12A8F7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DK1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8CE73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66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33BEE2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8605617</w:t>
            </w:r>
          </w:p>
        </w:tc>
      </w:tr>
      <w:tr w:rsidR="006468B2" w:rsidRPr="00B24EDF" w14:paraId="76BD22AF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770D8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19833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F33F3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5797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70BB3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PZL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6F19C8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3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E0F94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5384394</w:t>
            </w:r>
          </w:p>
        </w:tc>
      </w:tr>
      <w:tr w:rsidR="006468B2" w:rsidRPr="00B24EDF" w14:paraId="5B879FDE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0E889A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0007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3F5FC6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24636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EE1A7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TEAP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1F24B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0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73872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0800497</w:t>
            </w:r>
          </w:p>
        </w:tc>
      </w:tr>
      <w:tr w:rsidR="006468B2" w:rsidRPr="00B24EDF" w14:paraId="3D456852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D0CE8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0028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34CFD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14514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BA26A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LDLR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0D4FE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26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64702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5815457</w:t>
            </w:r>
          </w:p>
        </w:tc>
      </w:tr>
      <w:tr w:rsidR="006468B2" w:rsidRPr="00B24EDF" w14:paraId="4024153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ABFE6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0209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F0199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6084.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B721E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RF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408F0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2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5F9ED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600956</w:t>
            </w:r>
          </w:p>
        </w:tc>
      </w:tr>
      <w:tr w:rsidR="006468B2" w:rsidRPr="00B24EDF" w14:paraId="77CD4DC1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34F50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0669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4DA9B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3884.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1938E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KAT2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4BC42E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38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55FD07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54362019</w:t>
            </w:r>
          </w:p>
        </w:tc>
      </w:tr>
      <w:tr w:rsidR="006468B2" w:rsidRPr="00B24EDF" w14:paraId="4961098D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A2CCD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1562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3E54E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6589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F0238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FAM189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33CA8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627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924F1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2089161</w:t>
            </w:r>
          </w:p>
        </w:tc>
      </w:tr>
      <w:tr w:rsidR="006468B2" w:rsidRPr="00B24EDF" w14:paraId="0024291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AB84F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1864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BDCFC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20711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7C3F0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LC37A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2E916B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93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3188E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78464608</w:t>
            </w:r>
          </w:p>
        </w:tc>
      </w:tr>
      <w:tr w:rsidR="006468B2" w:rsidRPr="00B24EDF" w14:paraId="04547CE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648AA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1874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CBDE57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32839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C1A04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D2001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99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FF926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0347734</w:t>
            </w:r>
          </w:p>
        </w:tc>
      </w:tr>
      <w:tr w:rsidR="006468B2" w:rsidRPr="00B24EDF" w14:paraId="2D830A78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84929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1897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9CF9C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24119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CC004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HX5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D6AFF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9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CD189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2854208</w:t>
            </w:r>
          </w:p>
        </w:tc>
      </w:tr>
      <w:tr w:rsidR="006468B2" w:rsidRPr="00B24EDF" w14:paraId="76E269B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7355C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1994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51D5E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19818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2AEB5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UBE2L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3823F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3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6B91E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2878553</w:t>
            </w:r>
          </w:p>
        </w:tc>
      </w:tr>
      <w:tr w:rsidR="006468B2" w:rsidRPr="00B24EDF" w14:paraId="2315FF63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6FE16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2093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CAC4D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0943.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91A2A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PIC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BCE882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18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D4A366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5231167</w:t>
            </w:r>
          </w:p>
        </w:tc>
      </w:tr>
      <w:tr w:rsidR="006468B2" w:rsidRPr="00B24EDF" w14:paraId="3AA6325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DF3371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2215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694EA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9896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9EF9B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OLE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81CDE9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187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69484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9203799</w:t>
            </w:r>
          </w:p>
        </w:tc>
      </w:tr>
      <w:tr w:rsidR="006468B2" w:rsidRPr="00B24EDF" w14:paraId="1C9E2DD0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4E5C5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2244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DCB9CC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20665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74986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MEM2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AC48B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6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12327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9996346</w:t>
            </w:r>
          </w:p>
        </w:tc>
      </w:tr>
      <w:tr w:rsidR="006468B2" w:rsidRPr="00B24EDF" w14:paraId="4830F556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B50435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2503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134B5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2214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E2E64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TGB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4CA52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71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0C387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3452569</w:t>
            </w:r>
          </w:p>
        </w:tc>
      </w:tr>
      <w:tr w:rsidR="006468B2" w:rsidRPr="00B24EDF" w14:paraId="203B8E2E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940CF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2909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6751E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178831.5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620BE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GAT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132EA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86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9522A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7202915</w:t>
            </w:r>
          </w:p>
        </w:tc>
      </w:tr>
      <w:tr w:rsidR="006468B2" w:rsidRPr="00B24EDF" w14:paraId="46A7A4E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7CA4D0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2963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6FB03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6429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6CEAB8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OPZ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196B6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69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DD3EF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0356398</w:t>
            </w:r>
          </w:p>
        </w:tc>
      </w:tr>
      <w:tr w:rsidR="006468B2" w:rsidRPr="00B24EDF" w14:paraId="610074D0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86DCA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3051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706D3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5130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BE8F9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FGFBP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3A916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6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8CCB9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7882442</w:t>
            </w:r>
          </w:p>
        </w:tc>
      </w:tr>
      <w:tr w:rsidR="006468B2" w:rsidRPr="00B24EDF" w14:paraId="4BF59AD0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98E48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3128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27770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7912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B2F84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HERC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90296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95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34728D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9682267</w:t>
            </w:r>
          </w:p>
        </w:tc>
      </w:tr>
      <w:tr w:rsidR="006468B2" w:rsidRPr="00B24EDF" w14:paraId="33B6E2F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84102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3234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11AA8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B11655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6B28A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44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A87C7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9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60A49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148700136</w:t>
            </w:r>
          </w:p>
        </w:tc>
      </w:tr>
      <w:tr w:rsidR="006468B2" w:rsidRPr="00B24EDF" w14:paraId="00AC351A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A2D79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3390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D8B48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3389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35681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ORO2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8A24B2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86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52B14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7359574</w:t>
            </w:r>
          </w:p>
        </w:tc>
      </w:tr>
      <w:tr w:rsidR="006468B2" w:rsidRPr="00B24EDF" w14:paraId="753010E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97DD0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3854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ABF54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7654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90D77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AMD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4C070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86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5AFD2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9512947</w:t>
            </w:r>
          </w:p>
        </w:tc>
      </w:tr>
      <w:tr w:rsidR="006468B2" w:rsidRPr="00B24EDF" w14:paraId="421E24E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00634F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4117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92B55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I038997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E868F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AMD9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B4B7E3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35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A36C4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0822955</w:t>
            </w:r>
          </w:p>
        </w:tc>
      </w:tr>
      <w:tr w:rsidR="006468B2" w:rsidRPr="00B24EDF" w14:paraId="6A817C2D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97B15D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4256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20214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6816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4E4D6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OAS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A0CEC1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26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CC9F32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0879312</w:t>
            </w:r>
          </w:p>
        </w:tc>
      </w:tr>
      <w:tr w:rsidR="006468B2" w:rsidRPr="00B24EDF" w14:paraId="6E3BBB0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485AA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4325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6FB4B7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4857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18B20B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RABGAP1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17322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30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90A611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3290606</w:t>
            </w:r>
          </w:p>
        </w:tc>
      </w:tr>
      <w:tr w:rsidR="006468B2" w:rsidRPr="00B24EDF" w14:paraId="2DA0EC1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4829E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4346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21440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22168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DFB30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H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8784CC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19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A26CD5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6321587</w:t>
            </w:r>
          </w:p>
        </w:tc>
      </w:tr>
      <w:tr w:rsidR="006468B2" w:rsidRPr="00B24EDF" w14:paraId="7535978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18DBB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4378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5523C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90931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EF2AE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AG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F1E64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37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BF446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4062957</w:t>
            </w:r>
          </w:p>
        </w:tc>
      </w:tr>
      <w:tr w:rsidR="006468B2" w:rsidRPr="00B24EDF" w14:paraId="70797D51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403B6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4399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D724C9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012967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4F163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DX60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B88978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40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229965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4098159</w:t>
            </w:r>
          </w:p>
        </w:tc>
      </w:tr>
      <w:tr w:rsidR="006468B2" w:rsidRPr="00B24EDF" w14:paraId="180FCEA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FC973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4463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E7318D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005340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08D7E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GPNM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F2A63C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2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84206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067366</w:t>
            </w:r>
          </w:p>
        </w:tc>
      </w:tr>
      <w:tr w:rsidR="006468B2" w:rsidRPr="00B24EDF" w14:paraId="2AC05953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1784E9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4538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F6CA45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21281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5EA80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BCG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06357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85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E2D4B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9254806</w:t>
            </w:r>
          </w:p>
        </w:tc>
      </w:tr>
      <w:tr w:rsidR="006468B2" w:rsidRPr="00B24EDF" w14:paraId="51BB62EF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02F93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4885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C2D1C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4669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9A68D9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LIC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59246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6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7A861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7209616</w:t>
            </w:r>
          </w:p>
        </w:tc>
      </w:tr>
      <w:tr w:rsidR="006468B2" w:rsidRPr="00B24EDF" w14:paraId="75161801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CCF56A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5188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93BE0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X640971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91C3E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GPR126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B8793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80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B35AC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6853023</w:t>
            </w:r>
          </w:p>
        </w:tc>
      </w:tr>
      <w:tr w:rsidR="006468B2" w:rsidRPr="00B24EDF" w14:paraId="2CCCB92A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BA3E1C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5280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919CC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20226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DD7E2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RDM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E2608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885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42C91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1660973</w:t>
            </w:r>
          </w:p>
        </w:tc>
      </w:tr>
      <w:tr w:rsidR="006468B2" w:rsidRPr="00B24EDF" w14:paraId="0C119871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4E838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5951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BC1FD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F013591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C1BC8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RIOK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0F7EA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2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1E9A95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1400317</w:t>
            </w:r>
          </w:p>
        </w:tc>
      </w:tr>
      <w:tr w:rsidR="006468B2" w:rsidRPr="00B24EDF" w14:paraId="524B90A2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A11DE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5964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A9FF7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05256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5DBC9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AV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BCF23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774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4A4D3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0919263</w:t>
            </w:r>
          </w:p>
        </w:tc>
      </w:tr>
      <w:tr w:rsidR="006468B2" w:rsidRPr="00B24EDF" w14:paraId="3AC4AA6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7F878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5999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22A5AE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290978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DEE7B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FAS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1105B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5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B947E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51914031</w:t>
            </w:r>
          </w:p>
        </w:tc>
      </w:tr>
      <w:tr w:rsidR="006468B2" w:rsidRPr="00B24EDF" w14:paraId="4862718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5CAB4B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6113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C84D01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52943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E30C2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FAM46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F9DAE9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F40EA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8047807</w:t>
            </w:r>
          </w:p>
        </w:tc>
      </w:tr>
      <w:tr w:rsidR="006468B2" w:rsidRPr="00B24EDF" w14:paraId="0FFCA3A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3A9AF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6201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FAC13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6817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762E6E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OAS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8422E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3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DF235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995217</w:t>
            </w:r>
          </w:p>
        </w:tc>
      </w:tr>
      <w:tr w:rsidR="006468B2" w:rsidRPr="00B24EDF" w14:paraId="05CC2BA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A1F4A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6364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D7B2F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3733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9E6AB7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OASL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14D9B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76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948B8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2022643</w:t>
            </w:r>
          </w:p>
        </w:tc>
      </w:tr>
      <w:tr w:rsidR="006468B2" w:rsidRPr="00B24EDF" w14:paraId="610B505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4B31D2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6479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67139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246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0BF89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X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F0AEE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5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17C1A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1722648</w:t>
            </w:r>
          </w:p>
        </w:tc>
      </w:tr>
      <w:tr w:rsidR="006468B2" w:rsidRPr="00B24EDF" w14:paraId="6614D5BE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A1650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6770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529AC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73156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AD7A9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XAF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E7CB9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09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1EC01F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3383895</w:t>
            </w:r>
          </w:p>
        </w:tc>
      </w:tr>
      <w:tr w:rsidR="006468B2" w:rsidRPr="00B24EDF" w14:paraId="0E21A021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858D8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6838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384F7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173690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F07446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CAI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4D72B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713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D9CA98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7102538</w:t>
            </w:r>
          </w:p>
        </w:tc>
      </w:tr>
      <w:tr w:rsidR="006468B2" w:rsidRPr="00B24EDF" w14:paraId="65C02DDE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B08C8E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7440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B1071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07522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0F079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LOXL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469784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52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D3718D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672951</w:t>
            </w:r>
          </w:p>
        </w:tc>
      </w:tr>
      <w:tr w:rsidR="006468B2" w:rsidRPr="00B24EDF" w14:paraId="089DDF26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8AC87F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7537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DE92B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870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53BA6F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PA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C8125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06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18E3B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3342197</w:t>
            </w:r>
          </w:p>
        </w:tc>
      </w:tr>
      <w:tr w:rsidR="006468B2" w:rsidRPr="00B24EDF" w14:paraId="47217137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B8665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7645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DEE28B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105078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49DDD9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ECOM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7499D4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793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E2471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2812438</w:t>
            </w:r>
          </w:p>
        </w:tc>
      </w:tr>
      <w:tr w:rsidR="006468B2" w:rsidRPr="00B24EDF" w14:paraId="34939598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901316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8300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DD1483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57749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0CCFD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CNE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321A5D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05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CE412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67366361</w:t>
            </w:r>
          </w:p>
        </w:tc>
      </w:tr>
      <w:tr w:rsidR="006468B2" w:rsidRPr="00B24EDF" w14:paraId="7FDEBEA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CDEAAE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29258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54F53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34991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F332D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NS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962EF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70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380D1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4876878</w:t>
            </w:r>
          </w:p>
        </w:tc>
      </w:tr>
      <w:tr w:rsidR="006468B2" w:rsidRPr="00B24EDF" w14:paraId="6AA409A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F45A5E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0370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DF950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M992839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098CF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EIF4E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15FDB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85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583C18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991204</w:t>
            </w:r>
          </w:p>
        </w:tc>
      </w:tr>
      <w:tr w:rsidR="006468B2" w:rsidRPr="00B24EDF" w14:paraId="524C341D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212E2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1137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97D720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F328296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C8C882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YPN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64F31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54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719C2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8065308</w:t>
            </w:r>
          </w:p>
        </w:tc>
      </w:tr>
      <w:tr w:rsidR="006468B2" w:rsidRPr="00B24EDF" w14:paraId="2B011FE6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0781B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1606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AB16A8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112706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350A3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CIN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79C18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63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A535C1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7078167</w:t>
            </w:r>
          </w:p>
        </w:tc>
      </w:tr>
      <w:tr w:rsidR="006468B2" w:rsidRPr="00B24EDF" w14:paraId="66B67AE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53174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1657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55C8E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079874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ADF7D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VAV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AD324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24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120E9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7408109</w:t>
            </w:r>
          </w:p>
        </w:tc>
      </w:tr>
      <w:tr w:rsidR="006468B2" w:rsidRPr="00B24EDF" w14:paraId="46727B1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19595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1819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2852F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7752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A7D334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BC1D8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024D2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772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FAF62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4939548</w:t>
            </w:r>
          </w:p>
        </w:tc>
      </w:tr>
      <w:tr w:rsidR="006468B2" w:rsidRPr="00B24EDF" w14:paraId="0925BD5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0E99B5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1831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CF84A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138413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C4DA1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HOGA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938B4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4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F8054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068167</w:t>
            </w:r>
          </w:p>
        </w:tc>
      </w:tr>
      <w:tr w:rsidR="006468B2" w:rsidRPr="00B24EDF" w14:paraId="166EC69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7DE3A3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2111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36BB7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4452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65F34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NFRSF2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D7A90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3.291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1F4C6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0673265</w:t>
            </w:r>
          </w:p>
        </w:tc>
      </w:tr>
      <w:tr w:rsidR="006468B2" w:rsidRPr="00B24EDF" w14:paraId="0980D49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2C5059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2318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B7351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32606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207ED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KHDRBS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526DA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87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EA560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7877567</w:t>
            </w:r>
          </w:p>
        </w:tc>
      </w:tr>
      <w:tr w:rsidR="006468B2" w:rsidRPr="00B24EDF" w14:paraId="70F5EC33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E67D54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3025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06E08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B02683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85235D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LCA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4E86A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70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34F36C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9503136</w:t>
            </w:r>
          </w:p>
        </w:tc>
      </w:tr>
      <w:tr w:rsidR="006468B2" w:rsidRPr="00B24EDF" w14:paraId="12A14B2E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57354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3091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4758D2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4616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CB4C4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SPAN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DEB9F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210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3522D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5902766</w:t>
            </w:r>
          </w:p>
        </w:tc>
      </w:tr>
      <w:tr w:rsidR="006468B2" w:rsidRPr="00B24EDF" w14:paraId="70731652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0CDD38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5140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33844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3811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0A6AC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NFSF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54495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42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32C2AC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590933</w:t>
            </w:r>
          </w:p>
        </w:tc>
      </w:tr>
      <w:tr w:rsidR="006468B2" w:rsidRPr="00B24EDF" w14:paraId="1A24E382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A2C40C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5987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EBEB96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32935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5DCC3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T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14B69F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59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52DD3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2588388</w:t>
            </w:r>
          </w:p>
        </w:tc>
      </w:tr>
      <w:tr w:rsidR="006468B2" w:rsidRPr="00B24EDF" w14:paraId="13720F9D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438A42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7847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BFD5E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531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229DB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R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AD683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38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28D57E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8763666</w:t>
            </w:r>
          </w:p>
        </w:tc>
      </w:tr>
      <w:tr w:rsidR="006468B2" w:rsidRPr="00B24EDF" w14:paraId="6696F6B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9CDB3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9094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36F21C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L01639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97000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XCR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8DE57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985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4D2D08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0296339</w:t>
            </w:r>
          </w:p>
        </w:tc>
      </w:tr>
      <w:tr w:rsidR="006468B2" w:rsidRPr="00B24EDF" w14:paraId="5C6E6AF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88336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39232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CD08CE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A827918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7BB21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RASSF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0FE88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740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FB9F81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6730824</w:t>
            </w:r>
          </w:p>
        </w:tc>
      </w:tr>
      <w:tr w:rsidR="006468B2" w:rsidRPr="00B24EDF" w14:paraId="479BEC17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30B1D7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0613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C752E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09006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67287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MEM30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2C30B4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74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F93E3E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0917644</w:t>
            </w:r>
          </w:p>
        </w:tc>
      </w:tr>
      <w:tr w:rsidR="006468B2" w:rsidRPr="00B24EDF" w14:paraId="37C9C36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3BD04E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0781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571BD8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153464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780B2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LF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F5DAB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22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78F19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1759604</w:t>
            </w:r>
          </w:p>
        </w:tc>
      </w:tr>
      <w:tr w:rsidR="006468B2" w:rsidRPr="00B24EDF" w14:paraId="17DB08A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25A6E5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1315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2478E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128305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E419C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LSCR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627E03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9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2D2B0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0072883</w:t>
            </w:r>
          </w:p>
        </w:tc>
      </w:tr>
      <w:tr w:rsidR="006468B2" w:rsidRPr="00B24EDF" w14:paraId="038C6880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8E7FFA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1555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74795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1127605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047647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LIP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DE64B6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45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6E67E6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4096583</w:t>
            </w:r>
          </w:p>
        </w:tc>
      </w:tr>
      <w:tr w:rsidR="006468B2" w:rsidRPr="00B24EDF" w14:paraId="0486A38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C91AEC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1581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BEAA5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130798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3D10D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NAP2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5F2EA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17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31981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2994197</w:t>
            </w:r>
          </w:p>
        </w:tc>
      </w:tr>
      <w:tr w:rsidR="006468B2" w:rsidRPr="00B24EDF" w14:paraId="02EB5E1F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C3CAB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1704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E8900D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03526.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8F37A3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HIST1H2BC /// HIST1H2BE /// HIST1H2BF /// HIST1H2BG /// HIST1H2BI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FA3D4D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66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B29F01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263904</w:t>
            </w:r>
          </w:p>
        </w:tc>
      </w:tr>
      <w:tr w:rsidR="006468B2" w:rsidRPr="00B24EDF" w14:paraId="48D829A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A86899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3352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659B7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B023194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AE4A96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OBLL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14442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27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2CACAF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0380856</w:t>
            </w:r>
          </w:p>
        </w:tc>
      </w:tr>
      <w:tr w:rsidR="006468B2" w:rsidRPr="00B24EDF" w14:paraId="735C38C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7C3156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3353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218140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M975358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0C5896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TAT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5349F4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76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ECFC24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9655668</w:t>
            </w:r>
          </w:p>
        </w:tc>
      </w:tr>
      <w:tr w:rsidR="006468B2" w:rsidRPr="00B24EDF" w14:paraId="2F71E50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3FB7CE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4030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1F40DA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I565078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ABB8D3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MP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824510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184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444D37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654416</w:t>
            </w:r>
          </w:p>
        </w:tc>
      </w:tr>
      <w:tr w:rsidR="006468B2" w:rsidRPr="00B24EDF" w14:paraId="49D536B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F6C4B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4034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897A2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L571788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C3DBC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VASP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781FD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16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0E4852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4626991</w:t>
            </w:r>
          </w:p>
        </w:tc>
      </w:tr>
      <w:tr w:rsidR="006468B2" w:rsidRPr="00B24EDF" w14:paraId="5A09DE0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3A09C2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4162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393CC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B36130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80606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USP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A360D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835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6C18B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2306254</w:t>
            </w:r>
          </w:p>
        </w:tc>
      </w:tr>
      <w:tr w:rsidR="006468B2" w:rsidRPr="00B24EDF" w14:paraId="4FF324A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7971F8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4236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BA0B93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W150758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FED1C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DX6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67252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6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5AE2F58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8162565</w:t>
            </w:r>
          </w:p>
        </w:tc>
      </w:tr>
      <w:tr w:rsidR="006468B2" w:rsidRPr="00B24EDF" w14:paraId="31997986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DD2BD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4434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8B8762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F307339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79A75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ARP9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BA681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28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DCCB7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8611306</w:t>
            </w:r>
          </w:p>
        </w:tc>
      </w:tr>
      <w:tr w:rsidR="006468B2" w:rsidRPr="00B24EDF" w14:paraId="07E1CEA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7D7E71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4915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0CA30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Q00910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7BE3C0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EGR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8129E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3.163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D67F2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3618638</w:t>
            </w:r>
          </w:p>
        </w:tc>
      </w:tr>
      <w:tr w:rsidR="006468B2" w:rsidRPr="00B24EDF" w14:paraId="235E83CE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CC157A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5652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04C4EA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M26481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A71295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EPCAM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24CBB7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580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4BF8BA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2006022</w:t>
            </w:r>
          </w:p>
        </w:tc>
      </w:tr>
      <w:tr w:rsidR="006468B2" w:rsidRPr="00B24EDF" w14:paraId="45E1B6F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BF3376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6088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CA11B6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B350079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0BA5D0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4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334300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423362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1412031</w:t>
            </w:r>
          </w:p>
        </w:tc>
      </w:tr>
      <w:tr w:rsidR="006468B2" w:rsidRPr="00B24EDF" w14:paraId="5590DC9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F34BC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8907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5382E3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293357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751D25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RARRES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8FE3B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19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C32025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5574696</w:t>
            </w:r>
          </w:p>
        </w:tc>
      </w:tr>
      <w:tr w:rsidR="006468B2" w:rsidRPr="00B24EDF" w14:paraId="093A5067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16C23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9773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C8FC6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30389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2D04D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GBP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C3B8B3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522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359706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5038075</w:t>
            </w:r>
          </w:p>
        </w:tc>
      </w:tr>
      <w:tr w:rsidR="006468B2" w:rsidRPr="00B24EDF" w14:paraId="6B90F352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D2B34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49922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D800A8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65829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42105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AGLN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1E4C5B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9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08223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9047676</w:t>
            </w:r>
          </w:p>
        </w:tc>
      </w:tr>
      <w:tr w:rsidR="006468B2" w:rsidRPr="00B24EDF" w14:paraId="444DC04F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32D393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0531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9CA2DE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NM_013258.3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C4F06A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YCARD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EBFF11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95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490DBD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2061638</w:t>
            </w:r>
          </w:p>
        </w:tc>
      </w:tr>
      <w:tr w:rsidR="006468B2" w:rsidRPr="00B24EDF" w14:paraId="4E4F20C2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5D779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1651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65580A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300181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936308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LSCR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EEFC5E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75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F878D9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LSCR1</w:t>
            </w:r>
          </w:p>
        </w:tc>
      </w:tr>
      <w:tr w:rsidR="006468B2" w:rsidRPr="00B24EDF" w14:paraId="6368AFA0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CA8A2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2384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7C7FEA0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299396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242707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OL6A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9E0DE7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52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2C4652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3976629</w:t>
            </w:r>
          </w:p>
        </w:tc>
      </w:tr>
      <w:tr w:rsidR="006468B2" w:rsidRPr="00B24EDF" w14:paraId="098F418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2268B0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3234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BAF85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303598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795B53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AMM4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4555E7F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519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BB067E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1394698</w:t>
            </w:r>
          </w:p>
        </w:tc>
      </w:tr>
      <w:tr w:rsidR="006468B2" w:rsidRPr="00B24EDF" w14:paraId="4B585094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57D23A8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3554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71D10E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12816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11D89E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PINK1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153FB6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2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856F74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1985953</w:t>
            </w:r>
          </w:p>
        </w:tc>
      </w:tr>
      <w:tr w:rsidR="006468B2" w:rsidRPr="00B24EDF" w14:paraId="0BAE91CA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61821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3810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6B896B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F043341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6279A2C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CL5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F67432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286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788F1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9914343</w:t>
            </w:r>
          </w:p>
        </w:tc>
      </w:tr>
      <w:tr w:rsidR="006468B2" w:rsidRPr="00B24EDF" w14:paraId="552553E2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31BB9B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5110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9B0785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126745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204CF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LRIG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D9E5E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345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FA12C1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2687262</w:t>
            </w:r>
          </w:p>
        </w:tc>
      </w:tr>
      <w:tr w:rsidR="006468B2" w:rsidRPr="00B24EDF" w14:paraId="21C1AD2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40FE3A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5147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09DAD1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X640607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C0594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STAT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D139B1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5511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43148C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0886784</w:t>
            </w:r>
          </w:p>
        </w:tc>
      </w:tr>
      <w:tr w:rsidR="006468B2" w:rsidRPr="00B24EDF" w14:paraId="0806523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E1D31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5252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0FAFE4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091761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17FA70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MIGO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DC304C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58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3D9B408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4532442</w:t>
            </w:r>
          </w:p>
        </w:tc>
      </w:tr>
      <w:tr w:rsidR="006468B2" w:rsidRPr="00B24EDF" w14:paraId="72692D68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58D723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5587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4E632DC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X82200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DDEF8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TRIM2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7DE24B4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7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D6FBB1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8432543</w:t>
            </w:r>
          </w:p>
        </w:tc>
      </w:tr>
      <w:tr w:rsidR="006468B2" w:rsidRPr="00B24EDF" w14:paraId="494C4DD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7FFD6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5819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CDCB5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125989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A20180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DX58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C46AEB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421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EA98B27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0472606</w:t>
            </w:r>
          </w:p>
        </w:tc>
      </w:tr>
      <w:tr w:rsidR="006468B2" w:rsidRPr="00B24EDF" w14:paraId="64546CE8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F5399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6714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538C15A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R600533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D5E5E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PPP2R2A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864046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02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0096AD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0247284</w:t>
            </w:r>
          </w:p>
        </w:tc>
      </w:tr>
      <w:tr w:rsidR="006468B2" w:rsidRPr="00B24EDF" w14:paraId="67CECA25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5E2DFF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6820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3BB6DED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308688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18FF5A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T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AD1260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12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4AC79F1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0347734</w:t>
            </w:r>
          </w:p>
        </w:tc>
      </w:tr>
      <w:tr w:rsidR="006468B2" w:rsidRPr="00B24EDF" w14:paraId="757353DB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032DE51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7033_a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2BAF35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A534357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916CCE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L13RA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ABF27B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30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26345A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1630255</w:t>
            </w:r>
          </w:p>
        </w:tc>
      </w:tr>
      <w:tr w:rsidR="006468B2" w:rsidRPr="00B24EDF" w14:paraId="639FA7B3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464EA0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7480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E71DC2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W960588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117184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27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E0A8B3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26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58CBF9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3831215</w:t>
            </w:r>
          </w:p>
        </w:tc>
      </w:tr>
      <w:tr w:rsidR="006468B2" w:rsidRPr="00B24EDF" w14:paraId="35C53F53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7EF16AA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7702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E9630D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F063817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2DD42D0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SC2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D58E5B3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658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670F07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55722756</w:t>
            </w:r>
          </w:p>
        </w:tc>
      </w:tr>
      <w:tr w:rsidR="006468B2" w:rsidRPr="00B24EDF" w14:paraId="683A77E7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6B1B1AE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8028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09E51D1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Q184392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359AB6BB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FOXQ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0B60EB9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6784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039E60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40804241</w:t>
            </w:r>
          </w:p>
        </w:tc>
      </w:tr>
      <w:tr w:rsidR="006468B2" w:rsidRPr="00B24EDF" w14:paraId="7FD14D12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616BF3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8200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1B1B8A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M009647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2A06CB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CKS1B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1A84B0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844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1053F45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9113474</w:t>
            </w:r>
          </w:p>
        </w:tc>
      </w:tr>
      <w:tr w:rsidR="006468B2" w:rsidRPr="00B24EDF" w14:paraId="1A0EE14C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B86B6D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8750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A20D6A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083508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8D6C2BD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YWHAZ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1F9CE36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.582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4768C9B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28184615</w:t>
            </w:r>
          </w:p>
        </w:tc>
      </w:tr>
      <w:tr w:rsidR="006468B2" w:rsidRPr="00B24EDF" w14:paraId="4E6BE8B2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47E5F17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59022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5B6CEEF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X436694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7D18754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ELK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2E585F8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1537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0F55174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12316265</w:t>
            </w:r>
          </w:p>
        </w:tc>
      </w:tr>
      <w:tr w:rsidR="006468B2" w:rsidRPr="00B24EDF" w14:paraId="03C140E7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1CCADAF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60254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2D3E271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DB350079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46D970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IFI44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3B470DC8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313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2FE8744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31412031</w:t>
            </w:r>
          </w:p>
        </w:tc>
      </w:tr>
      <w:tr w:rsidR="006468B2" w:rsidRPr="00B24EDF" w14:paraId="3C9469AA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7E39C7C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62785_x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61F70E39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K301175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5DE97DF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CTG1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61935895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2208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6CBA27C4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06351161</w:t>
            </w:r>
          </w:p>
        </w:tc>
      </w:tr>
      <w:tr w:rsidR="006468B2" w:rsidRPr="00E76E38" w14:paraId="05318EB9" w14:textId="77777777" w:rsidTr="00A42EA5">
        <w:trPr>
          <w:gridAfter w:val="1"/>
          <w:wAfter w:w="11" w:type="dxa"/>
          <w:trHeight w:val="255"/>
        </w:trPr>
        <w:tc>
          <w:tcPr>
            <w:tcW w:w="1745" w:type="dxa"/>
            <w:gridSpan w:val="2"/>
            <w:shd w:val="clear" w:color="auto" w:fill="auto"/>
            <w:noWrap/>
            <w:vAlign w:val="bottom"/>
            <w:hideMark/>
          </w:tcPr>
          <w:p w14:paraId="24A6621F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11763168_s_at</w:t>
            </w:r>
          </w:p>
        </w:tc>
        <w:tc>
          <w:tcPr>
            <w:tcW w:w="1985" w:type="dxa"/>
            <w:gridSpan w:val="3"/>
            <w:shd w:val="clear" w:color="auto" w:fill="auto"/>
            <w:noWrap/>
            <w:vAlign w:val="bottom"/>
            <w:hideMark/>
          </w:tcPr>
          <w:p w14:paraId="1E0EFE0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BC117379.1</w:t>
            </w:r>
          </w:p>
        </w:tc>
        <w:tc>
          <w:tcPr>
            <w:tcW w:w="1834" w:type="dxa"/>
            <w:shd w:val="clear" w:color="auto" w:fill="auto"/>
            <w:noWrap/>
            <w:vAlign w:val="bottom"/>
            <w:hideMark/>
          </w:tcPr>
          <w:p w14:paraId="40351ACE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ALG13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bottom"/>
            <w:hideMark/>
          </w:tcPr>
          <w:p w14:paraId="505221C2" w14:textId="77777777" w:rsidR="006468B2" w:rsidRPr="00B24EDF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2.2295</w:t>
            </w:r>
          </w:p>
        </w:tc>
        <w:tc>
          <w:tcPr>
            <w:tcW w:w="1559" w:type="dxa"/>
            <w:gridSpan w:val="2"/>
            <w:shd w:val="clear" w:color="auto" w:fill="auto"/>
            <w:noWrap/>
            <w:vAlign w:val="bottom"/>
            <w:hideMark/>
          </w:tcPr>
          <w:p w14:paraId="79E5EFE8" w14:textId="77777777" w:rsidR="006468B2" w:rsidRPr="00E76E38" w:rsidRDefault="006468B2" w:rsidP="00A42EA5">
            <w:pPr>
              <w:jc w:val="left"/>
              <w:rPr>
                <w:rFonts w:ascii="Times New Roman" w:eastAsiaTheme="minorHAnsi" w:hAnsi="Times New Roman" w:cs="Times New Roman"/>
                <w:color w:val="000000"/>
              </w:rPr>
            </w:pPr>
            <w:r w:rsidRPr="00B24EDF">
              <w:rPr>
                <w:rFonts w:ascii="Times New Roman" w:eastAsiaTheme="minorHAnsi" w:hAnsi="Times New Roman" w:cs="Times New Roman"/>
                <w:color w:val="000000"/>
              </w:rPr>
              <w:t>0.058499908</w:t>
            </w:r>
          </w:p>
        </w:tc>
      </w:tr>
    </w:tbl>
    <w:p w14:paraId="593CF100" w14:textId="77777777" w:rsidR="006C4B7B" w:rsidRDefault="006C4B7B"/>
    <w:sectPr w:rsidR="006C4B7B" w:rsidSect="006468B2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80288D"/>
    <w:multiLevelType w:val="hybridMultilevel"/>
    <w:tmpl w:val="7440500E"/>
    <w:lvl w:ilvl="0" w:tplc="CC8A52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2CF44852"/>
    <w:multiLevelType w:val="hybridMultilevel"/>
    <w:tmpl w:val="B31488CA"/>
    <w:lvl w:ilvl="0" w:tplc="8BC81E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313E47F5"/>
    <w:multiLevelType w:val="hybridMultilevel"/>
    <w:tmpl w:val="B666F76A"/>
    <w:lvl w:ilvl="0" w:tplc="C1AC9F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5">
    <w:nsid w:val="340E3353"/>
    <w:multiLevelType w:val="hybridMultilevel"/>
    <w:tmpl w:val="A928DA9C"/>
    <w:lvl w:ilvl="0" w:tplc="FCDAD9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3DB50451"/>
    <w:multiLevelType w:val="hybridMultilevel"/>
    <w:tmpl w:val="0936D4E2"/>
    <w:lvl w:ilvl="0" w:tplc="8FD41C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53AB1CFA"/>
    <w:multiLevelType w:val="hybridMultilevel"/>
    <w:tmpl w:val="167ABE92"/>
    <w:lvl w:ilvl="0" w:tplc="526EA9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60F01E0A"/>
    <w:multiLevelType w:val="hybridMultilevel"/>
    <w:tmpl w:val="A7CE0AA4"/>
    <w:lvl w:ilvl="0" w:tplc="3DB46D1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>
    <w:nsid w:val="6C0F3D6C"/>
    <w:multiLevelType w:val="hybridMultilevel"/>
    <w:tmpl w:val="02B8C24A"/>
    <w:lvl w:ilvl="0" w:tplc="9CFE4F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713545DB"/>
    <w:multiLevelType w:val="hybridMultilevel"/>
    <w:tmpl w:val="38B02796"/>
    <w:lvl w:ilvl="0" w:tplc="C8F62D0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8"/>
  </w:num>
  <w:num w:numId="2">
    <w:abstractNumId w:val="6"/>
  </w:num>
  <w:num w:numId="3">
    <w:abstractNumId w:val="10"/>
  </w:num>
  <w:num w:numId="4">
    <w:abstractNumId w:val="4"/>
  </w:num>
  <w:num w:numId="5">
    <w:abstractNumId w:val="7"/>
  </w:num>
  <w:num w:numId="6">
    <w:abstractNumId w:val="2"/>
  </w:num>
  <w:num w:numId="7">
    <w:abstractNumId w:val="1"/>
  </w:num>
  <w:num w:numId="8">
    <w:abstractNumId w:val="9"/>
  </w:num>
  <w:num w:numId="9">
    <w:abstractNumId w:val="3"/>
  </w:num>
  <w:num w:numId="10">
    <w:abstractNumId w:val="0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6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8B2"/>
    <w:rsid w:val="006468B2"/>
    <w:rsid w:val="006C4B7B"/>
    <w:rsid w:val="0091689B"/>
    <w:rsid w:val="00C92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7C471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468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aragraph">
    <w:name w:val="Paragraph"/>
    <w:basedOn w:val="a"/>
    <w:rsid w:val="006468B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character" w:styleId="a3">
    <w:name w:val="Hyperlink"/>
    <w:basedOn w:val="a0"/>
    <w:uiPriority w:val="99"/>
    <w:unhideWhenUsed/>
    <w:rsid w:val="006468B2"/>
    <w:rPr>
      <w:color w:val="0563C1" w:themeColor="hyperlink"/>
      <w:u w:val="single"/>
    </w:rPr>
  </w:style>
  <w:style w:type="character" w:styleId="a4">
    <w:name w:val="FollowedHyperlink"/>
    <w:basedOn w:val="a0"/>
    <w:uiPriority w:val="99"/>
    <w:semiHidden/>
    <w:unhideWhenUsed/>
    <w:rsid w:val="006468B2"/>
    <w:rPr>
      <w:color w:val="954F72" w:themeColor="followedHyperlink"/>
      <w:u w:val="single"/>
    </w:rPr>
  </w:style>
  <w:style w:type="character" w:styleId="a5">
    <w:name w:val="line number"/>
    <w:basedOn w:val="a0"/>
    <w:uiPriority w:val="99"/>
    <w:semiHidden/>
    <w:unhideWhenUsed/>
    <w:rsid w:val="006468B2"/>
  </w:style>
  <w:style w:type="paragraph" w:styleId="a6">
    <w:name w:val="List Paragraph"/>
    <w:basedOn w:val="a"/>
    <w:uiPriority w:val="34"/>
    <w:qFormat/>
    <w:rsid w:val="006468B2"/>
    <w:pPr>
      <w:ind w:firstLineChars="200" w:firstLine="420"/>
    </w:pPr>
  </w:style>
  <w:style w:type="paragraph" w:customStyle="1" w:styleId="AbstractHead">
    <w:name w:val="Abstract Head"/>
    <w:basedOn w:val="a"/>
    <w:rsid w:val="006468B2"/>
    <w:pPr>
      <w:keepNext/>
      <w:widowControl/>
      <w:spacing w:before="240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character" w:customStyle="1" w:styleId="apple-converted-space">
    <w:name w:val="apple-converted-space"/>
    <w:basedOn w:val="a0"/>
    <w:rsid w:val="006468B2"/>
  </w:style>
  <w:style w:type="paragraph" w:styleId="a7">
    <w:name w:val="footer"/>
    <w:basedOn w:val="a"/>
    <w:link w:val="a8"/>
    <w:uiPriority w:val="99"/>
    <w:unhideWhenUsed/>
    <w:rsid w:val="006468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字符"/>
    <w:basedOn w:val="a0"/>
    <w:link w:val="a7"/>
    <w:uiPriority w:val="99"/>
    <w:rsid w:val="006468B2"/>
    <w:rPr>
      <w:sz w:val="18"/>
      <w:szCs w:val="18"/>
    </w:rPr>
  </w:style>
  <w:style w:type="character" w:styleId="a9">
    <w:name w:val="page number"/>
    <w:basedOn w:val="a0"/>
    <w:uiPriority w:val="99"/>
    <w:semiHidden/>
    <w:unhideWhenUsed/>
    <w:rsid w:val="006468B2"/>
  </w:style>
  <w:style w:type="paragraph" w:customStyle="1" w:styleId="Referencesandnotes">
    <w:name w:val="References and notes"/>
    <w:basedOn w:val="a"/>
    <w:rsid w:val="006468B2"/>
    <w:pPr>
      <w:widowControl/>
      <w:spacing w:before="120"/>
      <w:ind w:left="720" w:hanging="720"/>
      <w:jc w:val="left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a">
    <w:name w:val="header"/>
    <w:basedOn w:val="a"/>
    <w:link w:val="ab"/>
    <w:uiPriority w:val="99"/>
    <w:unhideWhenUsed/>
    <w:rsid w:val="006468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字符"/>
    <w:basedOn w:val="a0"/>
    <w:link w:val="aa"/>
    <w:uiPriority w:val="99"/>
    <w:rsid w:val="006468B2"/>
    <w:rPr>
      <w:sz w:val="18"/>
      <w:szCs w:val="18"/>
    </w:rPr>
  </w:style>
  <w:style w:type="paragraph" w:customStyle="1" w:styleId="BaseText">
    <w:name w:val="Base_Text"/>
    <w:rsid w:val="006468B2"/>
    <w:pPr>
      <w:spacing w:before="120"/>
    </w:pPr>
    <w:rPr>
      <w:rFonts w:ascii="Times New Roman" w:eastAsia="Times New Roman" w:hAnsi="Times New Roman" w:cs="Times New Roman"/>
      <w:kern w:val="0"/>
      <w:lang w:eastAsia="en-US"/>
    </w:rPr>
  </w:style>
  <w:style w:type="paragraph" w:styleId="ac">
    <w:name w:val="Balloon Text"/>
    <w:basedOn w:val="a"/>
    <w:link w:val="ad"/>
    <w:uiPriority w:val="99"/>
    <w:semiHidden/>
    <w:unhideWhenUsed/>
    <w:rsid w:val="006468B2"/>
    <w:rPr>
      <w:sz w:val="18"/>
      <w:szCs w:val="18"/>
    </w:rPr>
  </w:style>
  <w:style w:type="character" w:customStyle="1" w:styleId="ad">
    <w:name w:val="批注框文本字符"/>
    <w:basedOn w:val="a0"/>
    <w:link w:val="ac"/>
    <w:uiPriority w:val="99"/>
    <w:semiHidden/>
    <w:rsid w:val="006468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2</Pages>
  <Words>5518</Words>
  <Characters>31455</Characters>
  <Application>Microsoft Macintosh Word</Application>
  <DocSecurity>0</DocSecurity>
  <Lines>262</Lines>
  <Paragraphs>73</Paragraphs>
  <ScaleCrop>false</ScaleCrop>
  <LinksUpToDate>false</LinksUpToDate>
  <CharactersWithSpaces>36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19-04-11T06:56:00Z</dcterms:created>
  <dcterms:modified xsi:type="dcterms:W3CDTF">2019-04-27T08:40:00Z</dcterms:modified>
</cp:coreProperties>
</file>